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2880"/>
        <w:gridCol w:w="3068"/>
      </w:tblGrid>
      <w:tr>
        <w:trPr>
          <w:trHeight w:val="350" w:hRule="atLeast"/>
        </w:trPr>
        <w:tc>
          <w:tcPr>
            <w:tcW w:w="882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List of excluded studies based on full text evalu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ype of exclus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ason for exclusion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rawal </w:t>
            </w:r>
            <w:r>
              <w:fldChar w:fldCharType="begin"/>
            </w:r>
            <w:r>
              <w:rPr/>
              <w:instrText xml:space="preserve"> ADDIN REFMGR.CITE &lt;Refman&gt;&lt;Cite&gt;&lt;Author&gt;Agrawal&lt;/Author&gt;&lt;Year&gt;2004&lt;/Year&gt;&lt;RecNum&gt;870&lt;/RecNum&gt;&lt;IDText&gt;Adherence to computerized clinical reminders in a large healthcare delivery network&lt;/IDText&gt;&lt;MDL Ref_Type="Journal"&gt;&lt;Ref_Type&gt;Journal&lt;/Ref_Type&gt;&lt;Ref_ID&gt;870&lt;/Ref_ID&gt;&lt;Title_Primary&gt;Adherence to computerized clinical reminders in a large healthcare delivery network&lt;/Title_Primary&gt;&lt;Authors_Primary&gt;Agrawal,A.&lt;/Authors_Primary&gt;&lt;Authors_Primary&gt;Mayo-Smith,M.F.&lt;/Authors_Primary&gt;&lt;Authors_Primary&gt;Agrawal,Abha&lt;/Authors_Primary&gt;&lt;Authors_Primary&gt;Mayo-Smith,Michael F.&lt;/Authors_Primary&gt;&lt;Date_Primary&gt;2004&lt;/Date_Primary&gt;&lt;Reprint&gt;On Request 10/07/2008&lt;/Reprint&gt;&lt;Start_Page&gt;111&lt;/Start_Page&gt;&lt;End_Page&gt;114&lt;/End_Page&gt;&lt;Periodical&gt;Studies in Health Technology &amp;amp; Informatics&lt;/Periodical&gt;&lt;Volume&gt;107&lt;/Volume&gt;&lt;Issue&gt;Pt 1&lt;/Issue&gt;&lt;User_Def_1&gt;intiab&lt;/User_Def_1&gt;&lt;Address&gt;VA New England Healthcare System, Edith Nourse Rogers Memorial Veterans Hospital, 200 Springs Road, Bedford, MA 01730, USA. abha.agrawal@med.va.gov&lt;/Address&gt;&lt;ZZ_JournalFull&gt;&lt;f name="System"&gt;Studies in Health Technology &amp;amp; Informat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ontrol group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kon </w:t>
            </w:r>
            <w:r>
              <w:fldChar w:fldCharType="begin"/>
            </w:r>
            <w:r>
              <w:rPr/>
              <w:instrText xml:space="preserve"> ADDIN REFMGR.CITE &lt;Refman&gt;&lt;Cite&gt;&lt;Author&gt;Apkon&lt;/Author&gt;&lt;Year&gt;2005&lt;/Year&gt;&lt;RecNum&gt;2127&lt;/RecNum&gt;&lt;IDText&gt;A randomized outpatient trial of a decision-support information technology tool&lt;/IDText&gt;&lt;MDL Ref_Type="Journal"&gt;&lt;Ref_Type&gt;Journal&lt;/Ref_Type&gt;&lt;Ref_ID&gt;2127&lt;/Ref_ID&gt;&lt;Title_Primary&gt;A randomized outpatient trial of a decision-support information technology tool&lt;/Title_Primary&gt;&lt;Authors_Primary&gt;Apkon,M.&lt;/Authors_Primary&gt;&lt;Authors_Primary&gt;Mattera,J.A.&lt;/Authors_Primary&gt;&lt;Authors_Primary&gt;Lin,Z.&lt;/Authors_Primary&gt;&lt;Authors_Primary&gt;Herrin,J.&lt;/Authors_Primary&gt;&lt;Authors_Primary&gt;Bradley,E.H.&lt;/Authors_Primary&gt;&lt;Authors_Primary&gt;Carbone,M.&lt;/Authors_Primary&gt;&lt;Authors_Primary&gt;Holmboe,E.S.&lt;/Authors_Primary&gt;&lt;Authors_Primary&gt;Gross,C.P.&lt;/Authors_Primary&gt;&lt;Authors_Primary&gt;Selter,J.G.&lt;/Authors_Primary&gt;&lt;Authors_Primary&gt;Rich,A.S.&lt;/Authors_Primary&gt;&lt;Authors_Primary&gt;Krumholz,H.M.&lt;/Authors_Primary&gt;&lt;Date_Primary&gt;2005&lt;/Date_Primary&gt;&lt;Keywords&gt;Adult&lt;/Keywords&gt;&lt;Keywords&gt;Ambulatory Care .economics .methods .statistics &amp;amp; numerical data&lt;/Keywords&gt;&lt;Keywords&gt;article&lt;/Keywords&gt;&lt;Keywords&gt;Attitude of Health Personnel&lt;/Keywords&gt;&lt;Keywords&gt;Cost-Benefit Analysis&lt;/Keywords&gt;&lt;Keywords&gt;Decision Making&lt;/Keywords&gt;&lt;Keywords&gt;Decision Support Systems,Clinical .economics .instrumentation .statistics &amp;amp; numerical data&lt;/Keywords&gt;&lt;Keywords&gt;evaluation&lt;/Keywords&gt;&lt;Keywords&gt;Female&lt;/Keywords&gt;&lt;Keywords&gt;Florida&lt;/Keywords&gt;&lt;Keywords&gt;health&lt;/Keywords&gt;&lt;Keywords&gt;health care quality&lt;/Keywords&gt;&lt;Keywords&gt;Health Resources .utilization&lt;/Keywords&gt;&lt;Keywords&gt;Hospitals,Military .statistics &amp;amp; numerical data&lt;/Keywords&gt;&lt;Keywords&gt;Humans&lt;/Keywords&gt;&lt;Keywords&gt;information technology&lt;/Keywords&gt;&lt;Keywords&gt;Kentucky&lt;/Keywords&gt;&lt;Keywords&gt;Laboratories&lt;/Keywords&gt;&lt;Keywords&gt;laboratory&lt;/Keywords&gt;&lt;Keywords&gt;Male&lt;/Keywords&gt;&lt;Keywords&gt;Mass Screening .instrumentation .statistics &amp;amp; numerical data&lt;/Keywords&gt;&lt;Keywords&gt;multivariate analysis&lt;/Keywords&gt;&lt;Keywords&gt;Outcome and Process Assessment (Health Care)&lt;/Keywords&gt;&lt;Keywords&gt;outpatient&lt;/Keywords&gt;&lt;Keywords&gt;patient&lt;/Keywords&gt;&lt;Keywords&gt;Patient Satisfaction&lt;/Keywords&gt;&lt;Keywords&gt;Patient Satisfaction .statistics &amp;amp; numerical data&lt;/Keywords&gt;&lt;Keywords&gt;Patients&lt;/Keywords&gt;&lt;Keywords&gt;performance&lt;/Keywords&gt;&lt;Keywords&gt;pharmacy&lt;/Keywords&gt;&lt;Keywords&gt;Preventive Medicine .instrumentation .statistics &amp;amp; numerical data&lt;/Keywords&gt;&lt;Keywords&gt;Quality of Health Care .statistics &amp;amp; numerical data&lt;/Keywords&gt;&lt;Keywords&gt;randomized controlled trial&lt;/Keywords&gt;&lt;Keywords&gt;research&lt;/Keywords&gt;&lt;Keywords&gt;Technology&lt;/Keywords&gt;&lt;Keywords&gt;Universities&lt;/Keywords&gt;&lt;Keywords&gt;university&lt;/Keywords&gt;&lt;Reprint&gt;On Request 10/07/2008&lt;/Reprint&gt;&lt;Start_Page&gt;2388&lt;/Start_Page&gt;&lt;End_Page&gt;2394&lt;/End_Page&gt;&lt;Periodical&gt;Arch.Intern.Med.&lt;/Periodical&gt;&lt;Volume&gt;165&lt;/Volume&gt;&lt;Issue&gt;20&lt;/Issue&gt;&lt;User_Def_1&gt;intiab&lt;/User_Def_1&gt;&lt;Address&gt;Yale-New Haven Health, Yale University School of Medicine, New Haven, Conn., USA&lt;/Address&gt;&lt;ZZ_JournalFull&gt;&lt;f name="System"&gt;Archives of Internal Medicine&lt;/f&gt;&lt;/ZZ_JournalFull&gt;&lt;ZZ_JournalStdAbbrev&gt;&lt;f name="System"&gt;Arch.Intern.Med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ultidimensional guideline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ugstein </w:t>
            </w:r>
            <w:r>
              <w:fldChar w:fldCharType="begin"/>
            </w:r>
            <w:r>
              <w:rPr/>
              <w:instrText xml:space="preserve"> ADDIN REFMGR.CITE &lt;Refman&gt;&lt;Cite&gt;&lt;Author&gt;Augstein&lt;/Author&gt;&lt;Year&gt;2007&lt;/Year&gt;&lt;RecNum&gt;2057&lt;/RecNum&gt;&lt;IDText&gt;Outpatient assessment of Karlsburg Diabetes Management System-based decision support&lt;/IDText&gt;&lt;MDL Ref_Type="Journal"&gt;&lt;Ref_Type&gt;Journal&lt;/Ref_Type&gt;&lt;Ref_ID&gt;2057&lt;/Ref_ID&gt;&lt;Title_Primary&gt;Outpatient assessment of Karlsburg Diabetes Management System-based decision support&lt;/Title_Primary&gt;&lt;Authors_Primary&gt;Augstein,P.&lt;/Authors_Primary&gt;&lt;Authors_Primary&gt;Vogt,L.&lt;/Authors_Primary&gt;&lt;Authors_Primary&gt;Kohnert,K.D.&lt;/Authors_Primary&gt;&lt;Authors_Primary&gt;Freyse,E.J.&lt;/Authors_Primary&gt;&lt;Authors_Primary&gt;Heinke,P.&lt;/Authors_Primary&gt;&lt;Authors_Primary&gt;Salzsieder,E.&lt;/Authors_Primary&gt;&lt;Date_Primary&gt;2007&lt;/Date_Primary&gt;&lt;Keywords&gt;Adult&lt;/Keywords&gt;&lt;Keywords&gt;age&lt;/Keywords&gt;&lt;Keywords&gt;Aged&lt;/Keywords&gt;&lt;Keywords&gt;Ambulatory Care&lt;/Keywords&gt;&lt;Keywords&gt;article&lt;/Keywords&gt;&lt;Keywords&gt;Blood Glucose Self-Monitoring&lt;/Keywords&gt;&lt;Keywords&gt;Case-Control Studies&lt;/Keywords&gt;&lt;Keywords&gt;clinical trial&lt;/Keywords&gt;&lt;Keywords&gt;control&lt;/Keywords&gt;&lt;Keywords&gt;Decision Support Systems,Clinical&lt;/Keywords&gt;&lt;Keywords&gt;Diabetes Mellitus,Type 1 .therapy&lt;/Keywords&gt;&lt;Keywords&gt;Diabetes Mellitus,Type 2 .therapy&lt;/Keywords&gt;&lt;Keywords&gt;Female&lt;/Keywords&gt;&lt;Keywords&gt;follow up&lt;/Keywords&gt;&lt;Keywords&gt;Germany&lt;/Keywords&gt;&lt;Keywords&gt;glycemic control&lt;/Keywords&gt;&lt;Keywords&gt;Humans&lt;/Keywords&gt;&lt;Keywords&gt;hyperglycemia&lt;/Keywords&gt;&lt;Keywords&gt;Hyperglycemia .therapy&lt;/Keywords&gt;&lt;Keywords&gt;Male&lt;/Keywords&gt;&lt;Keywords&gt;Middle Aged&lt;/Keywords&gt;&lt;Keywords&gt;Models,Biological&lt;/Keywords&gt;&lt;Keywords&gt;monitoring&lt;/Keywords&gt;&lt;Keywords&gt;multicenter study&lt;/Keywords&gt;&lt;Keywords&gt;outpatient&lt;/Keywords&gt;&lt;Keywords&gt;patient&lt;/Keywords&gt;&lt;Keywords&gt;Patient Care Management .methods&lt;/Keywords&gt;&lt;Keywords&gt;physician&lt;/Keywords&gt;&lt;Keywords&gt;Physicians&lt;/Keywords&gt;&lt;Keywords&gt;Prospective Studies&lt;/Keywords&gt;&lt;Keywords&gt;randomized controlled trial&lt;/Keywords&gt;&lt;Keywords&gt;research&lt;/Keywords&gt;&lt;Keywords&gt;Research Design&lt;/Keywords&gt;&lt;Reprint&gt;On Request 10/07/2008&lt;/Reprint&gt;&lt;Start_Page&gt;1704&lt;/Start_Page&gt;&lt;End_Page&gt;1708&lt;/End_Page&gt;&lt;Periodical&gt;Diabetes Care&lt;/Periodical&gt;&lt;Volume&gt;30&lt;/Volume&gt;&lt;Issue&gt;7&lt;/Issue&gt;&lt;User_Def_1&gt;intiab&lt;/User_Def_1&gt;&lt;Address&gt;Institute of Diabetes Gerhardt Katsch Karlsburg e.V., Greifswalder Str.11e, 17495 Karlsburg, Germany. augstein@diabetes-karlsburg.de&lt;/Address&gt;&lt;ZZ_JournalFull&gt;&lt;f name="System"&gt;Diabetes Car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ADIS decision support report, KADIS is based on a mathematical model that describes the glucose/insulin metabolism in type 1 diabetes in the form of a coupled differential equation system</w:t>
            </w:r>
          </w:p>
        </w:tc>
      </w:tr>
      <w:tr>
        <w:trPr>
          <w:trHeight w:val="33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Bassa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Bassa&lt;/Author&gt;&lt;Year&gt;2005&lt;/Year&gt;&lt;RecNum&gt;2360&lt;/RecNum&gt;&lt;IDText&gt;Impact of a clinical decision support system on the management of patients with hypercholesterolemia in the primary healthcare setting&lt;/IDText&gt;&lt;MDL Ref_Type="Journal"&gt;&lt;Ref_Type&gt;Journal&lt;/Ref_Type&gt;&lt;Ref_ID&gt;2360&lt;/Ref_ID&gt;&lt;Title_Primary&gt;Impact of a clinical decision support system on the management of patients with hypercholesterolemia in the primary healthcare setting&lt;/Title_Primary&gt;&lt;Authors_Primary&gt;Bassa,A.&lt;/Authors_Primary&gt;&lt;Authors_Primary&gt;del Val,M.&lt;/Authors_Primary&gt;&lt;Authors_Primary&gt;Cobos,A.&lt;/Authors_Primary&gt;&lt;Authors_Primary&gt;Torremade,E.&lt;/Authors_Primary&gt;&lt;Authors_Primary&gt;Bergonon,S.&lt;/Authors_Primary&gt;&lt;Authors_Primary&gt;Crespo,C.&lt;/Authors_Primary&gt;&lt;Authors_Primary&gt;Brosa,M.&lt;/Authors_Primary&gt;&lt;Authors_Primary&gt;Munio,S.&lt;/Authors_Primary&gt;&lt;Authors_Primary&gt;Espinosa,C.&lt;/Authors_Primary&gt;&lt;Date_Primary&gt;2005&lt;/Date_Primary&gt;&lt;Reprint&gt;On Request 10/07/2008&lt;/Reprint&gt;&lt;Start_Page&gt;65&lt;/Start_Page&gt;&lt;End_Page&gt;72&lt;/End_Page&gt;&lt;Periodical&gt;Disease Management and Health Outcomes&lt;/Periodical&gt;&lt;Volume&gt;13&lt;/Volume&gt;&lt;Issue&gt;1&lt;/Issue&gt;&lt;ZZ_JournalStdAbbrev&gt;&lt;f name="System"&gt;Disease Management and Health Outcomes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Before-after study without control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Bindel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Bindels&lt;/Author&gt;&lt;Year&gt;2004&lt;/Year&gt;&lt;RecNum&gt;2167&lt;/RecNum&gt;&lt;IDText&gt;Evaluation of an automated test ordering and feedback system for general practitioners in daily practice&lt;/IDText&gt;&lt;MDL Ref_Type="Journal"&gt;&lt;Ref_Type&gt;Journal&lt;/Ref_Type&gt;&lt;Ref_ID&gt;2167&lt;/Ref_ID&gt;&lt;Title_Primary&gt;Evaluation of an automated test ordering and feedback system for general practitioners in daily practice&lt;/Title_Primary&gt;&lt;Authors_Primary&gt;Bindels,R.&lt;/Authors_Primary&gt;&lt;Authors_Primary&gt;Hasman,A.&lt;/Authors_Primary&gt;&lt;Authors_Primary&gt;van Wersch,J.W.&lt;/Authors_Primary&gt;&lt;Authors_Primary&gt;Talmon,J.&lt;/Authors_Primary&gt;&lt;Authors_Primary&gt;Winkens,R.A.&lt;/Authors_Primary&gt;&lt;Date_Primary&gt;2004&lt;/Date_Primary&gt;&lt;Keywords&gt;Adult&lt;/Keywords&gt;&lt;Keywords&gt;article&lt;/Keywords&gt;&lt;Keywords&gt;automation&lt;/Keywords&gt;&lt;Keywords&gt;clinical trial&lt;/Keywords&gt;&lt;Keywords&gt;consultation&lt;/Keywords&gt;&lt;Keywords&gt;Decision Making,Computer-Assisted&lt;/Keywords&gt;&lt;Keywords&gt;Diagnosis,Differential&lt;/Keywords&gt;&lt;Keywords&gt;evaluation&lt;/Keywords&gt;&lt;Keywords&gt;Feedback&lt;/Keywords&gt;&lt;Keywords&gt;feedback system&lt;/Keywords&gt;&lt;Keywords&gt;Female&lt;/Keywords&gt;&lt;Keywords&gt;general practice&lt;/Keywords&gt;&lt;Keywords&gt;general practitioner&lt;/Keywords&gt;&lt;Keywords&gt;Guideline Adherence&lt;/Keywords&gt;&lt;Keywords&gt;Humans&lt;/Keywords&gt;&lt;Keywords&gt;Male&lt;/Keywords&gt;&lt;Keywords&gt;medical informatics&lt;/Keywords&gt;&lt;Keywords&gt;Middle Aged&lt;/Keywords&gt;&lt;Keywords&gt;Netherlands&lt;/Keywords&gt;&lt;Keywords&gt;Outcome Assessment (Health Care)&lt;/Keywords&gt;&lt;Keywords&gt;patient&lt;/Keywords&gt;&lt;Keywords&gt;Physicians,Family&lt;/Keywords&gt;&lt;Keywords&gt;practice guideline&lt;/Keywords&gt;&lt;Keywords&gt;Practice Guidelines as Topic&lt;/Keywords&gt;&lt;Keywords&gt;randomized controlled trial&lt;/Keywords&gt;&lt;Keywords&gt;Reminder Systems&lt;/Keywords&gt;&lt;Keywords&gt;Single-Blind Method&lt;/Keywords&gt;&lt;Keywords&gt;Time&lt;/Keywords&gt;&lt;Keywords&gt;Universities&lt;/Keywords&gt;&lt;Keywords&gt;university&lt;/Keywords&gt;&lt;Reprint&gt;On Request 10/07/2008&lt;/Reprint&gt;&lt;Start_Page&gt;705&lt;/Start_Page&gt;&lt;End_Page&gt;712&lt;/End_Page&gt;&lt;Periodical&gt;Int.J.Med.Informatics&lt;/Periodical&gt;&lt;Volume&gt;73&lt;/Volume&gt;&lt;Issue&gt;9-10&lt;/Issue&gt;&lt;User_Def_1&gt;intiab&lt;/User_Def_1&gt;&lt;Address&gt;Department of Medical Informatics, Maastricht University, P.O. Box 616, 6200 MD Maastricht, The Netherlands. r.bindels@mi.unimaas.nl&lt;/Address&gt;&lt;ZZ_JournalFull&gt;&lt;f name="System"&gt;International Journal of Medical Informatics&lt;/f&gt;&lt;/ZZ_JournalFull&gt;&lt;ZZ_JournalStdAbbrev&gt;&lt;f name="System"&gt;Int.J.Med.Informatics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utcome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studying relevant outcomes for our review, drop out of 9 of the 11 (82%) participating GP's in one cluster</w:t>
            </w:r>
          </w:p>
        </w:tc>
      </w:tr>
      <w:tr>
        <w:trPr>
          <w:trHeight w:val="1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Bindel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Bindels&lt;/Author&gt;&lt;Year&gt;2003&lt;/Year&gt;&lt;RecNum&gt;978&lt;/RecNum&gt;&lt;IDText&gt;User satisfaction with a real-time automated feedback system for general practitioners: a quantitative and qualitative study&lt;/IDText&gt;&lt;MDL Ref_Type="Journal"&gt;&lt;Ref_Type&gt;Journal&lt;/Ref_Type&gt;&lt;Ref_ID&gt;978&lt;/Ref_ID&gt;&lt;Title_Primary&gt;User satisfaction with a real-time automated feedback system for general practitioners: a quantitative and qualitative study&lt;/Title_Primary&gt;&lt;Authors_Primary&gt;Bindels,R.&lt;/Authors_Primary&gt;&lt;Authors_Primary&gt;Hasman,A.&lt;/Authors_Primary&gt;&lt;Authors_Primary&gt;Derickx,M.&lt;/Authors_Primary&gt;&lt;Authors_Primary&gt;van Wersch,J.W.&lt;/Authors_Primary&gt;&lt;Authors_Primary&gt;Winkens,R.A.&lt;/Authors_Primary&gt;&lt;Authors_Primary&gt;Bindels,Rianne&lt;/Authors_Primary&gt;&lt;Authors_Primary&gt;Hasman,Arie&lt;/Authors_Primary&gt;&lt;Authors_Primary&gt;Derickx,Mieke&lt;/Authors_Primary&gt;&lt;Authors_Primary&gt;van Wersch,Jan W.J.&lt;/Authors_Primary&gt;&lt;Authors_Primary&gt;Winkens,Ron A.G.&lt;/Authors_Primary&gt;&lt;Date_Primary&gt;2003/12&lt;/Date_Primary&gt;&lt;Reprint&gt;On Request 10/07/2008&lt;/Reprint&gt;&lt;Start_Page&gt;501&lt;/Start_Page&gt;&lt;End_Page&gt;508&lt;/End_Page&gt;&lt;Periodical&gt;International Journal for Quality in Health Care&lt;/Periodical&gt;&lt;Volume&gt;15&lt;/Volume&gt;&lt;Issue&gt;6&lt;/Issue&gt;&lt;User_Def_1&gt;intiab&lt;/User_Def_1&gt;&lt;Address&gt;Department of Medical Informatics, Maastricht University, The Netherlands. r.bindels@mi.unimaas.nl&lt;/Address&gt;&lt;ZZ_JournalFull&gt;&lt;f name="System"&gt;International Journal for Quality in Health Car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utcome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utcomes not relevant for our review</w:t>
            </w:r>
          </w:p>
        </w:tc>
      </w:tr>
      <w:tr>
        <w:trPr>
          <w:trHeight w:val="42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Bloomfield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Bloomfield&lt;/Author&gt;&lt;Year&gt;2005&lt;/Year&gt;&lt;RecNum&gt;2129&lt;/RecNum&gt;&lt;IDText&gt;A trial of education, prompts, and opinion leaders to improve prescription of lipid modifying therapy by primary care physicians for patients with ischemic heart disease&lt;/IDText&gt;&lt;MDL Ref_Type="Journal"&gt;&lt;Ref_Type&gt;Journal&lt;/Ref_Type&gt;&lt;Ref_ID&gt;2129&lt;/Ref_ID&gt;&lt;Title_Primary&gt;A trial of education, prompts, and opinion leaders to improve prescription of lipid modifying therapy by primary care physicians for patients with ischemic heart disease&lt;/Title_Primary&gt;&lt;Authors_Primary&gt;Bloomfield,H.E.&lt;/Authors_Primary&gt;&lt;Authors_Primary&gt;Nelson,D.B.&lt;/Authors_Primary&gt;&lt;Authors_Primary&gt;van Ryn,M.&lt;/Authors_Primary&gt;&lt;Authors_Primary&gt;Neil,B.J.&lt;/Authors_Primary&gt;&lt;Authors_Primary&gt;Koets,N.J.&lt;/Authors_Primary&gt;&lt;Authors_Primary&gt;Basile,J.N.&lt;/Authors_Primary&gt;&lt;Authors_Primary&gt;Samaha,F.F.&lt;/Authors_Primary&gt;&lt;Authors_Primary&gt;Kaul,R.&lt;/Authors_Primary&gt;&lt;Authors_Primary&gt;Mehta,J.L.&lt;/Authors_Primary&gt;&lt;Authors_Primary&gt;Bouland,D.&lt;/Authors_Primary&gt;&lt;Date_Primary&gt;2005&lt;/Date_Primary&gt;&lt;Keywords&gt;Aged&lt;/Keywords&gt;&lt;Keywords&gt;Antilipemic Agents .therapeutic use&lt;/Keywords&gt;&lt;Keywords&gt;article&lt;/Keywords&gt;&lt;Keywords&gt;cholesterol&lt;/Keywords&gt;&lt;Keywords&gt;Cholesterol,HDL .blood&lt;/Keywords&gt;&lt;Keywords&gt;Chronic Disease&lt;/Keywords&gt;&lt;Keywords&gt;clinical practice&lt;/Keywords&gt;&lt;Keywords&gt;clinical trial&lt;/Keywords&gt;&lt;Keywords&gt;Cohort Studies&lt;/Keywords&gt;&lt;Keywords&gt;Comparative Study&lt;/Keywords&gt;&lt;Keywords&gt;computer&lt;/Keywords&gt;&lt;Keywords&gt;control&lt;/Keywords&gt;&lt;Keywords&gt;Data Interpretation,Statistical&lt;/Keywords&gt;&lt;Keywords&gt;Drug Prescriptions&lt;/Keywords&gt;&lt;Keywords&gt;education&lt;/Keywords&gt;&lt;Keywords&gt;Female&lt;/Keywords&gt;&lt;Keywords&gt;health education&lt;/Keywords&gt;&lt;Keywords&gt;Humans&lt;/Keywords&gt;&lt;Keywords&gt;ischemic heart disease&lt;/Keywords&gt;&lt;Keywords&gt;Logistic Models&lt;/Keywords&gt;&lt;Keywords&gt;Male&lt;/Keywords&gt;&lt;Keywords&gt;Middle Aged&lt;/Keywords&gt;&lt;Keywords&gt;Myocardial Ischemia .blood .drug therapy&lt;/Keywords&gt;&lt;Keywords&gt;outcomes research&lt;/Keywords&gt;&lt;Keywords&gt;patient&lt;/Keywords&gt;&lt;Keywords&gt;Patients&lt;/Keywords&gt;&lt;Keywords&gt;physician&lt;/Keywords&gt;&lt;Keywords&gt;Physician&amp;apos;s Practice Patterns&lt;/Keywords&gt;&lt;Keywords&gt;Physicians&lt;/Keywords&gt;&lt;Keywords&gt;Physicians,Family&lt;/Keywords&gt;&lt;Keywords&gt;prescription&lt;/Keywords&gt;&lt;Keywords&gt;randomized controlled trial&lt;/Keywords&gt;&lt;Keywords&gt;Reminder Systems&lt;/Keywords&gt;&lt;Keywords&gt;research&lt;/Keywords&gt;&lt;Keywords&gt;Research Design&lt;/Keywords&gt;&lt;Keywords&gt;sample size&lt;/Keywords&gt;&lt;Keywords&gt;Sampling Studies&lt;/Keywords&gt;&lt;Keywords&gt;Time&lt;/Keywords&gt;&lt;Keywords&gt;veteran&lt;/Keywords&gt;&lt;Keywords&gt;Veterans&lt;/Keywords&gt;&lt;Reprint&gt;On Request 10/07/2008&lt;/Reprint&gt;&lt;Start_Page&gt;258&lt;/Start_Page&gt;&lt;End_Page&gt;263&lt;/End_Page&gt;&lt;Periodical&gt;Qual Saf Health Care&lt;/Periodical&gt;&lt;Volume&gt;14&lt;/Volume&gt;&lt;Issue&gt;4&lt;/Issue&gt;&lt;User_Def_1&gt;intiab&lt;/User_Def_1&gt;&lt;Address&gt;Center for Chronic Disease Outcomes Research, VA Medical Center, Minneapolis, Minnesota, USA. hanna.bloomfield@med.va.gov&lt;/Address&gt;&lt;ZZ_JournalFull&gt;&lt;f name="System"&gt;Quality &amp;amp; Safety in Health Care&lt;/f&gt;&lt;/ZZ_JournalFull&gt;&lt;ZZ_JournalStdAbbrev&gt;&lt;f name="System"&gt;Qual Saf Health Care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multidimensional guidelines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Bouaud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Bouaud&lt;/Author&gt;&lt;Year&gt;2001&lt;/Year&gt;&lt;RecNum&gt;1172&lt;/RecNum&gt;&lt;IDText&gt;A before-after study using OncoDoc, a guideline-based decision support-system on breast cancer management: impact upon physician prescribing behaviour&lt;/IDText&gt;&lt;MDL Ref_Type="Journal"&gt;&lt;Ref_Type&gt;Journal&lt;/Ref_Type&gt;&lt;Ref_ID&gt;1172&lt;/Ref_ID&gt;&lt;Title_Primary&gt;A before-after study using OncoDoc, a guideline-based decision support-system on breast cancer management: impact upon physician prescribing behaviour&lt;/Title_Primary&gt;&lt;Authors_Primary&gt;Bouaud,J.&lt;/Authors_Primary&gt;&lt;Authors_Primary&gt;Seroussi,B.&lt;/Authors_Primary&gt;&lt;Authors_Primary&gt;Antoine,E.C.&lt;/Authors_Primary&gt;&lt;Authors_Primary&gt;Zelek,L.&lt;/Authors_Primary&gt;&lt;Authors_Primary&gt;Spielmann,M.&lt;/Authors_Primary&gt;&lt;Authors_Primary&gt;Bouaud,J.&lt;/Authors_Primary&gt;&lt;Authors_Primary&gt;Seroussi,B.&lt;/Authors_Primary&gt;&lt;Authors_Primary&gt;Antoine,E.C.&lt;/Authors_Primary&gt;&lt;Authors_Primary&gt;Zelek,L.&lt;/Authors_Primary&gt;&lt;Authors_Primary&gt;Spielmann,M.&lt;/Authors_Primary&gt;&lt;Date_Primary&gt;2001&lt;/Date_Primary&gt;&lt;Reprint&gt;On Request 10/07/2008&lt;/Reprint&gt;&lt;Start_Page&gt;420&lt;/Start_Page&gt;&lt;End_Page&gt;424&lt;/End_Page&gt;&lt;Periodical&gt;Studies in Health Technology &amp;amp; Informatics&lt;/Periodical&gt;&lt;Volume&gt;84&lt;/Volume&gt;&lt;Issue&gt;Pt 1&lt;/Issue&gt;&lt;User_Def_1&gt;intiab&lt;/User_Def_1&gt;&lt;Address&gt;Service d&amp;apos;Informatique Medicale/DSI/Assistance Publique-Hopitaux de Paris and Depart. de Biomath., Univ. Paris 6, 75634 Paris, France. jb@biomath.jussieu.fr&lt;/Address&gt;&lt;ZZ_JournalFull&gt;&lt;f name="System"&gt;Studies in Health Technology &amp;amp; Informatics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fore-after study without control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Buising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Buising&lt;/Author&gt;&lt;Year&gt;2008&lt;/Year&gt;&lt;RecNum&gt;64&lt;/RecNum&gt;&lt;IDText&gt;Improving antibiotic prescribing for adults with community acquired pneumonia: Does a computerised decision support system achieve more than academic detailing alone?--A time series analysis&lt;/IDText&gt;&lt;MDL Ref_Type="Journal"&gt;&lt;Ref_Type&gt;Journal&lt;/Ref_Type&gt;&lt;Ref_ID&gt;64&lt;/Ref_ID&gt;&lt;Title_Primary&gt;Improving antibiotic prescribing for adults with community acquired pneumonia: Does a computerised decision support system achieve more than academic detailing alone?--A time series analysis&lt;/Title_Primary&gt;&lt;Authors_Primary&gt;Buising,K.L.&lt;/Authors_Primary&gt;&lt;Authors_Primary&gt;Thursky,K.A.&lt;/Authors_Primary&gt;&lt;Authors_Primary&gt;Black,J.F.&lt;/Authors_Primary&gt;&lt;Authors_Primary&gt;MacGregor,L.&lt;/Authors_Primary&gt;&lt;Authors_Primary&gt;Street,A.C.&lt;/Authors_Primary&gt;&lt;Authors_Primary&gt;Kennedy,M.P.&lt;/Authors_Primary&gt;&lt;Authors_Primary&gt;Brown,G.V.&lt;/Authors_Primary&gt;&lt;Authors_Primary&gt;Buising,Kirsty L.&lt;/Authors_Primary&gt;&lt;Authors_Primary&gt;Thursky,Karin A.&lt;/Authors_Primary&gt;&lt;Authors_Primary&gt;Black,James F.&lt;/Authors_Primary&gt;&lt;Authors_Primary&gt;MacGregor,Lachlan&lt;/Authors_Primary&gt;&lt;Authors_Primary&gt;Street,Alan C.&lt;/Authors_Primary&gt;&lt;Authors_Primary&gt;Kennedy,Marcus P.&lt;/Authors_Primary&gt;&lt;Authors_Primary&gt;Brown,Graham V.&lt;/Authors_Primary&gt;&lt;Date_Primary&gt;2008&lt;/Date_Primary&gt;&lt;Reprint&gt;On Request 10/07/2008&lt;/Reprint&gt;&lt;Start_Page&gt;35&lt;/Start_Page&gt;&lt;Periodical&gt;BMC Medical Informatics &amp;amp; Decision Making&lt;/Periodical&gt;&lt;Volume&gt;8&lt;/Volume&gt;&lt;User_Def_1&gt;intiab&lt;/User_Def_1&gt;&lt;Address&gt;Victorian Infectious Diseases Service, The Royal Melbourne Hospital, Parkville, Victoria 3050, Australia. kirsty.buising@mh.org.au&lt;/Address&gt;&lt;ZZ_JournalFull&gt;&lt;f name="System"&gt;BMC Medical Informatics &amp;amp; Decision Making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faceted intervention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anno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Cannon&lt;/Author&gt;&lt;Year&gt;2000&lt;/Year&gt;&lt;RecNum&gt;2254&lt;/RecNum&gt;&lt;IDText&gt;A comparison of the effects of computer and manual reminders on compliance with a mental health clinical practice guideline&lt;/IDText&gt;&lt;MDL Ref_Type="Journal"&gt;&lt;Ref_Type&gt;Journal&lt;/Ref_Type&gt;&lt;Ref_ID&gt;2254&lt;/Ref_ID&gt;&lt;Title_Primary&gt;A comparison of the effects of computer and manual reminders on compliance with a mental health clinical practice guideline&lt;/Title_Primary&gt;&lt;Authors_Primary&gt;Cannon,D.S.&lt;/Authors_Primary&gt;&lt;Authors_Primary&gt;Allen,S.N.&lt;/Authors_Primary&gt;&lt;Date_Primary&gt;2000&lt;/Date_Primary&gt;&lt;Keywords&gt;analysis of Variance&lt;/Keywords&gt;&lt;Keywords&gt;article&lt;/Keywords&gt;&lt;Keywords&gt;city&lt;/Keywords&gt;&lt;Keywords&gt;clinical practice&lt;/Keywords&gt;&lt;Keywords&gt;clinical trial&lt;/Keywords&gt;&lt;Keywords&gt;Comparative Study&lt;/Keywords&gt;&lt;Keywords&gt;computer&lt;/Keywords&gt;&lt;Keywords&gt;computer system&lt;/Keywords&gt;&lt;Keywords&gt;Computers&lt;/Keywords&gt;&lt;Keywords&gt;depression&lt;/Keywords&gt;&lt;Keywords&gt;Depressive Disorder .diagnosis&lt;/Keywords&gt;&lt;Keywords&gt;diagnostic and statistical manual of mental disorders&lt;/Keywords&gt;&lt;Keywords&gt;documentation&lt;/Keywords&gt;&lt;Keywords&gt;Guideline Adherence&lt;/Keywords&gt;&lt;Keywords&gt;health&lt;/Keywords&gt;&lt;Keywords&gt;Humans&lt;/Keywords&gt;&lt;Keywords&gt;medical record&lt;/Keywords&gt;&lt;Keywords&gt;Mental Health Services .standards&lt;/Keywords&gt;&lt;Keywords&gt;Mood Disorders .diagnosis&lt;/Keywords&gt;&lt;Keywords&gt;outpatient&lt;/Keywords&gt;&lt;Keywords&gt;Outpatients&lt;/Keywords&gt;&lt;Keywords&gt;patient&lt;/Keywords&gt;&lt;Keywords&gt;Patients&lt;/Keywords&gt;&lt;Keywords&gt;practice guideline&lt;/Keywords&gt;&lt;Keywords&gt;Practice Guidelines as Topic&lt;/Keywords&gt;&lt;Keywords&gt;randomized controlled trial&lt;/Keywords&gt;&lt;Keywords&gt;reminder system&lt;/Keywords&gt;&lt;Keywords&gt;Reminder Systems&lt;/Keywords&gt;&lt;Keywords&gt;Universities&lt;/Keywords&gt;&lt;Keywords&gt;university&lt;/Keywords&gt;&lt;Keywords&gt;Utah&lt;/Keywords&gt;&lt;Reprint&gt;On Request 10/07/2008&lt;/Reprint&gt;&lt;Start_Page&gt;196&lt;/Start_Page&gt;&lt;End_Page&gt;203&lt;/End_Page&gt;&lt;Periodical&gt;J Am Med Inform Assoc&lt;/Periodical&gt;&lt;Volume&gt;7&lt;/Volume&gt;&lt;Issue&gt;2&lt;/Issue&gt;&lt;User_Def_1&gt;intiab&lt;/User_Def_1&gt;&lt;Address&gt;University of Utah, Salt Lake City, USA. dale.cannon@med.va.gov&lt;/Address&gt;&lt;ZZ_JournalFull&gt;&lt;f name="System"&gt;Journal of the American Medical Informatics Association : JAMIA&lt;/f&gt;&lt;/ZZ_JournalFull&gt;&lt;ZZ_JournalStdAbbrev&gt;&lt;f name="System"&gt;J Am Med Inform Assoc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search participants: One was a clinical psychologist, one was a registered nurse, one was a social worker, and one was an addiction therapist.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leveringa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Cleveringa&lt;/Author&gt;&lt;Year&gt;2008&lt;/Year&gt;&lt;RecNum&gt;1826&lt;/RecNum&gt;&lt;IDText&gt;Combined task delegation, computerized decision support, and feedback improve cardiovascular risk for type 2 diabetic patients&lt;/IDText&gt;&lt;MDL Ref_Type="Journal"&gt;&lt;Ref_Type&gt;Journal&lt;/Ref_Type&gt;&lt;Ref_ID&gt;1826&lt;/Ref_ID&gt;&lt;Title_Primary&gt;Combined task delegation, computerized decision support, and feedback improve cardiovascular risk for type 2 diabetic patients&lt;/Title_Primary&gt;&lt;Authors_Primary&gt;Cleveringa,F.G.W.&lt;/Authors_Primary&gt;&lt;Authors_Primary&gt;Gorter,K.J.&lt;/Authors_Primary&gt;&lt;Authors_Primary&gt;Van Donk,M.D.&lt;/Authors_Primary&gt;&lt;Authors_Primary&gt;Rutten,G.E.H.M.&lt;/Authors_Primary&gt;&lt;Date_Primary&gt;2008&lt;/Date_Primary&gt;&lt;Keywords&gt;Adult&lt;/Keywords&gt;&lt;Keywords&gt;Aged&lt;/Keywords&gt;&lt;Keywords&gt;antidiabetic agent&lt;/Keywords&gt;&lt;Keywords&gt;article&lt;/Keywords&gt;&lt;Keywords&gt;cardiovascular risk&lt;/Keywords&gt;&lt;Keywords&gt;cholesterol&lt;/Keywords&gt;&lt;Keywords&gt;cholesterol blood level&lt;/Keywords&gt;&lt;Keywords&gt;clinical protocol&lt;/Keywords&gt;&lt;Keywords&gt;clinical trial&lt;/Keywords&gt;&lt;Keywords&gt;computer assisted therapy&lt;/Keywords&gt;&lt;Keywords&gt;consultation&lt;/Keywords&gt;&lt;Keywords&gt;control&lt;/Keywords&gt;&lt;Keywords&gt;control group&lt;/Keywords&gt;&lt;Keywords&gt;controlled clinical trial&lt;/Keywords&gt;&lt;Keywords&gt;controlled study&lt;/Keywords&gt;&lt;Keywords&gt;decision support system&lt;/Keywords&gt;&lt;Keywords&gt;Feedback&lt;/Keywords&gt;&lt;Keywords&gt;feedback system&lt;/Keywords&gt;&lt;Keywords&gt;Female&lt;/Keywords&gt;&lt;Keywords&gt;hemoglobin A1c&lt;/Keywords&gt;&lt;Keywords&gt;human&lt;/Keywords&gt;&lt;Keywords&gt;intervention study&lt;/Keywords&gt;&lt;Keywords&gt;ischemic heart disease&lt;/Keywords&gt;&lt;Keywords&gt;job performance&lt;/Keywords&gt;&lt;Keywords&gt;low density lipoprotein cholesterol&lt;/Keywords&gt;&lt;Keywords&gt;major clinical study&lt;/Keywords&gt;&lt;Keywords&gt;Male&lt;/Keywords&gt;&lt;Keywords&gt;Netherlands&lt;/Keywords&gt;&lt;Keywords&gt;non insulin dependent diabetes mellitus&lt;/Keywords&gt;&lt;Keywords&gt;nurse practitioner&lt;/Keywords&gt;&lt;Keywords&gt;patient counseling&lt;/Keywords&gt;&lt;Keywords&gt;patient referral&lt;/Keywords&gt;&lt;Keywords&gt;practice guideline&lt;/Keywords&gt;&lt;Keywords&gt;prescription&lt;/Keywords&gt;&lt;Keywords&gt;primary medical care&lt;/Keywords&gt;&lt;Keywords&gt;randomized controlled trial&lt;/Keywords&gt;&lt;Keywords&gt;Research Design&lt;/Keywords&gt;&lt;Keywords&gt;Risk&lt;/Keywords&gt;&lt;Keywords&gt;risk factor&lt;/Keywords&gt;&lt;Keywords&gt;Risk Factors&lt;/Keywords&gt;&lt;Keywords&gt;risk management&lt;/Keywords&gt;&lt;Keywords&gt;statistical model&lt;/Keywords&gt;&lt;Keywords&gt;systolic blood pressure&lt;/Keywords&gt;&lt;Keywords&gt;Treatment Outcome&lt;/Keywords&gt;&lt;Reprint&gt;Not in File&lt;/Reprint&gt;&lt;Start_Page&gt;2273&lt;/Start_Page&gt;&lt;End_Page&gt;2275&lt;/End_Page&gt;&lt;Periodical&gt;Diabetes Care&lt;/Periodical&gt;&lt;Volume&gt;31&lt;/Volume&gt;&lt;Issue&gt;12&lt;/Issue&gt;&lt;User_Def_1&gt;intiab&lt;/User_Def_1&gt;&lt;Address&gt;Cleveringa, F. G. W., Julius Center for Health Sciences and Primary Care, University Medical Center Utrecht, Utrecht, Netherlands&lt;/Address&gt;&lt;ZZ_JournalFull&gt;&lt;f name="System"&gt;Diabetes Car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faceted intervention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bo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Cobos&lt;/Author&gt;&lt;Year&gt;2005&lt;/Year&gt;&lt;RecNum&gt;1921&lt;/RecNum&gt;&lt;IDText&gt;Cost effectiveness of a clinical decision support system based on the recommendations of the European Society of Cardiology and other societies for the management of hypercholesterolemia: Report of a cluster-randomized trial&lt;/IDText&gt;&lt;MDL Ref_Type="Journal"&gt;&lt;Ref_Type&gt;Journal&lt;/Ref_Type&gt;&lt;Ref_ID&gt;1921&lt;/Ref_ID&gt;&lt;Title_Primary&gt;Cost effectiveness of a clinical decision support system based on the recommendations of the European Society of Cardiology and other societies for the management of hypercholesterolemia: Report of a cluster-randomized trial&lt;/Title_Primary&gt;&lt;Authors_Primary&gt;Cobos,A.&lt;/Authors_Primary&gt;&lt;Authors_Primary&gt;Vilaseca,J.&lt;/Authors_Primary&gt;&lt;Authors_Primary&gt;Asenjo,C.&lt;/Authors_Primary&gt;&lt;Authors_Primary&gt;Pedro-Botet,J.&lt;/Authors_Primary&gt;&lt;Authors_Primary&gt;Sanchez,E.&lt;/Authors_Primary&gt;&lt;Authors_Primary&gt;Val,A.&lt;/Authors_Primary&gt;&lt;Authors_Primary&gt;Torremade,E.&lt;/Authors_Primary&gt;&lt;Authors_Primary&gt;Espinosa,C.&lt;/Authors_Primary&gt;&lt;Authors_Primary&gt;Bergonon,S.&lt;/Authors_Primary&gt;&lt;Date_Primary&gt;2005&lt;/Date_Primary&gt;&lt;Keywords&gt;Adult&lt;/Keywords&gt;&lt;Keywords&gt;Aged&lt;/Keywords&gt;&lt;Keywords&gt;antilipemic agent&lt;/Keywords&gt;&lt;Keywords&gt;article&lt;/Keywords&gt;&lt;Keywords&gt;atorvastatin&lt;/Keywords&gt;&lt;Keywords&gt;bezafibrate&lt;/Keywords&gt;&lt;Keywords&gt;binifibrate&lt;/Keywords&gt;&lt;Keywords&gt;cardiovascular risk&lt;/Keywords&gt;&lt;Keywords&gt;cerivastatin&lt;/Keywords&gt;&lt;Keywords&gt;cholesterol blood level&lt;/Keywords&gt;&lt;Keywords&gt;clinical trial&lt;/Keywords&gt;&lt;Keywords&gt;Cluster Analysis&lt;/Keywords&gt;&lt;Keywords&gt;colestipol&lt;/Keywords&gt;&lt;Keywords&gt;colestyramine&lt;/Keywords&gt;&lt;Keywords&gt;Comparative Study&lt;/Keywords&gt;&lt;Keywords&gt;computer&lt;/Keywords&gt;&lt;Keywords&gt;confidence interval&lt;/Keywords&gt;&lt;Keywords&gt;controlled study&lt;/Keywords&gt;&lt;Keywords&gt;cost&lt;/Keywords&gt;&lt;Keywords&gt;Cost Control&lt;/Keywords&gt;&lt;Keywords&gt;cost effectiveness analysis&lt;/Keywords&gt;&lt;Keywords&gt;Cost of Illness&lt;/Keywords&gt;&lt;Keywords&gt;decision support system&lt;/Keywords&gt;&lt;Keywords&gt;drug&lt;/Keywords&gt;&lt;Keywords&gt;Europe&lt;/Keywords&gt;&lt;Keywords&gt;Female&lt;/Keywords&gt;&lt;Keywords&gt;fenofibrate&lt;/Keywords&gt;&lt;Keywords&gt;fluindostatin&lt;/Keywords&gt;&lt;Keywords&gt;gemfibrozil&lt;/Keywords&gt;&lt;Keywords&gt;general practice&lt;/Keywords&gt;&lt;Keywords&gt;health care management&lt;/Keywords&gt;&lt;Keywords&gt;health care organization&lt;/Keywords&gt;&lt;Keywords&gt;health service&lt;/Keywords&gt;&lt;Keywords&gt;human&lt;/Keywords&gt;&lt;Keywords&gt;hypercholesterolemia&lt;/Keywords&gt;&lt;Keywords&gt;ischemic heart disease&lt;/Keywords&gt;&lt;Keywords&gt;Laboratories&lt;/Keywords&gt;&lt;Keywords&gt;laboratory&lt;/Keywords&gt;&lt;Keywords&gt;laboratory test&lt;/Keywords&gt;&lt;Keywords&gt;lifestyle&lt;/Keywords&gt;&lt;Keywords&gt;low density lipoprotein cholesterol&lt;/Keywords&gt;&lt;Keywords&gt;major clinical study&lt;/Keywords&gt;&lt;Keywords&gt;Male&lt;/Keywords&gt;&lt;Keywords&gt;mevinolin&lt;/Keywords&gt;&lt;Keywords&gt;patient education&lt;/Keywords&gt;&lt;Keywords&gt;physician&lt;/Keywords&gt;&lt;Keywords&gt;practice guideline&lt;/Keywords&gt;&lt;Keywords&gt;pravastatin&lt;/Keywords&gt;&lt;Keywords&gt;prescription&lt;/Keywords&gt;&lt;Keywords&gt;randomized controlled trial&lt;/Keywords&gt;&lt;Keywords&gt;resin&lt;/Keywords&gt;&lt;Keywords&gt;Risk&lt;/Keywords&gt;&lt;Keywords&gt;simvastatin&lt;/Keywords&gt;&lt;Keywords&gt;social aspect&lt;/Keywords&gt;&lt;Keywords&gt;Spain&lt;/Keywords&gt;&lt;Reprint&gt;Not in File&lt;/Reprint&gt;&lt;Start_Page&gt;421&lt;/Start_Page&gt;&lt;End_Page&gt;432&lt;/End_Page&gt;&lt;Periodical&gt;Disease Management and Health Outcomes&lt;/Periodical&gt;&lt;Volume&gt;13&lt;/Volume&gt;&lt;Issue&gt;6&lt;/Issue&gt;&lt;User_Def_1&gt;intiab&lt;/User_Def_1&gt;&lt;Address&gt;Cobos, A., Facultad de Medicina, C/ Casanora, 08036 Barcelona, Spain&lt;/Address&gt;&lt;ZZ_JournalStdAbbrev&gt;&lt;f name="System"&gt;Disease Management and Health Outcomes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Intervention not only towards physicians, also promotion of healthy cardiovascular lifestyles towards patients</w:t>
            </w:r>
          </w:p>
        </w:tc>
      </w:tr>
      <w:tr>
        <w:trPr>
          <w:trHeight w:val="1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a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Dean&lt;/Author&gt;&lt;Year&gt;2000&lt;/Year&gt;&lt;RecNum&gt;1279&lt;/RecNum&gt;&lt;IDText&gt;Implementation of admission decision support for community-acquired pneumonia&lt;/IDText&gt;&lt;MDL Ref_Type="Journal"&gt;&lt;Ref_Type&gt;Journal&lt;/Ref_Type&gt;&lt;Ref_ID&gt;1279&lt;/Ref_ID&gt;&lt;Title_Primary&gt;Implementation of admission decision support for community-acquired pneumonia&lt;/Title_Primary&gt;&lt;Authors_Primary&gt;Dean,N.C.&lt;/Authors_Primary&gt;&lt;Authors_Primary&gt;Suchyta,M.R.&lt;/Authors_Primary&gt;&lt;Authors_Primary&gt;Bateman,K.A.&lt;/Authors_Primary&gt;&lt;Authors_Primary&gt;Aronsky,D.&lt;/Authors_Primary&gt;&lt;Authors_Primary&gt;Hadlock,C.J.&lt;/Authors_Primary&gt;&lt;Authors_Primary&gt;Dean,N.C.&lt;/Authors_Primary&gt;&lt;Authors_Primary&gt;Suchyta,M.R.&lt;/Authors_Primary&gt;&lt;Authors_Primary&gt;Bateman,K.A.&lt;/Authors_Primary&gt;&lt;Authors_Primary&gt;Aronsky,D.&lt;/Authors_Primary&gt;&lt;Authors_Primary&gt;Hadlock,C.J.&lt;/Authors_Primary&gt;&lt;Date_Primary&gt;2000/5&lt;/Date_Primary&gt;&lt;Reprint&gt;On Request 10/07/2008&lt;/Reprint&gt;&lt;Start_Page&gt;1368&lt;/Start_Page&gt;&lt;End_Page&gt;1377&lt;/End_Page&gt;&lt;Periodical&gt;Chest&lt;/Periodical&gt;&lt;Volume&gt;117&lt;/Volume&gt;&lt;Issue&gt;5&lt;/Issue&gt;&lt;User_Def_1&gt;intiab&lt;/User_Def_1&gt;&lt;Address&gt;Pulmonary Division of LDS Hospital, Intermountain Health Car, Salt Lake City, UT 84102, USA. sldean@ihc.com&lt;/Address&gt;&lt;ZZ_JournalFull&gt;&lt;f name="System"&gt;Chest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on-screen during consultation, form providing decision support for determining site of care and antibiotic selection.&gt; form was faxed</w:t>
            </w:r>
          </w:p>
        </w:tc>
      </w:tr>
      <w:tr>
        <w:trPr>
          <w:trHeight w:val="42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emaki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Demakis&lt;/Author&gt;&lt;Year&gt;2000&lt;/Year&gt;&lt;RecNum&gt;1255&lt;/RecNum&gt;&lt;IDText&gt;Improving residents&amp;apos; compliance with standards of ambulatory care: results from the VA Cooperative Study on Computerized Reminders.[see comment]&lt;/IDText&gt;&lt;MDL Ref_Type="Journal"&gt;&lt;Ref_Type&gt;Journal&lt;/Ref_Type&gt;&lt;Ref_ID&gt;1255&lt;/Ref_ID&gt;&lt;Title_Primary&gt;Improving residents&amp;apos; compliance with standards of ambulatory care: results from the VA Cooperative Study on Computerized Reminders.[see comment]&lt;/Title_Primary&gt;&lt;Authors_Primary&gt;Demakis,J.G.&lt;/Authors_Primary&gt;&lt;Authors_Primary&gt;Beauchamp,C.&lt;/Authors_Primary&gt;&lt;Authors_Primary&gt;Cull,W.L.&lt;/Authors_Primary&gt;&lt;Authors_Primary&gt;Denwood,R.&lt;/Authors_Primary&gt;&lt;Authors_Primary&gt;Eisen,S.A.&lt;/Authors_Primary&gt;&lt;Authors_Primary&gt;Lofgren,R.&lt;/Authors_Primary&gt;&lt;Authors_Primary&gt;Nichol,K.&lt;/Authors_Primary&gt;&lt;Authors_Primary&gt;Woolliscroft,J.&lt;/Authors_Primary&gt;&lt;Authors_Primary&gt;Henderson,W.G.&lt;/Authors_Primary&gt;&lt;Authors_Primary&gt;Demakis,J.G.&lt;/Authors_Primary&gt;&lt;Authors_Primary&gt;Beauchamp,C.&lt;/Authors_Primary&gt;&lt;Authors_Primary&gt;Cull,W.L.&lt;/Authors_Primary&gt;&lt;Authors_Primary&gt;Denwood,R.&lt;/Authors_Primary&gt;&lt;Authors_Primary&gt;Eisen,S.A.&lt;/Authors_Primary&gt;&lt;Authors_Primary&gt;Lofgren,R.&lt;/Authors_Primary&gt;&lt;Authors_Primary&gt;Nichol,K.&lt;/Authors_Primary&gt;&lt;Authors_Primary&gt;Woolliscroft,J.&lt;/Authors_Primary&gt;&lt;Authors_Primary&gt;Henderson,W.G.&lt;/Authors_Primary&gt;&lt;Date_Primary&gt;2000/9/20&lt;/Date_Primary&gt;&lt;Reprint&gt;On Request 10/07/2008&lt;/Reprint&gt;&lt;Start_Page&gt;1411&lt;/Start_Page&gt;&lt;End_Page&gt;1416&lt;/End_Page&gt;&lt;Periodical&gt;JAMA&lt;/Periodical&gt;&lt;Volume&gt;284&lt;/Volume&gt;&lt;Issue&gt;11&lt;/Issue&gt;&lt;User_Def_1&gt;intiab&lt;/User_Def_1&gt;&lt;Address&gt;Hines VA Hospital, PO Box 5000, Hines, IL 60141, USA&lt;/Address&gt;&lt;ZZ_JournalFull&gt;&lt;f name="System"&gt;JAMA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multi-step guideline, different kind of alerts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ccle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Eccles&lt;/Author&gt;&lt;Year&gt;2001&lt;/Year&gt;&lt;RecNum&gt;1203&lt;/RecNum&gt;&lt;IDText&gt;Effect of audit and feedback, and reminder messages on primary-care radiology referrals: a randomised trial&lt;/IDText&gt;&lt;MDL Ref_Type="Journal"&gt;&lt;Ref_Type&gt;Journal&lt;/Ref_Type&gt;&lt;Ref_ID&gt;1203&lt;/Ref_ID&gt;&lt;Title_Primary&gt;Effect of audit and feedback, and reminder messages on primary-care radiology referrals: a randomised trial&lt;/Title_Primary&gt;&lt;Authors_Primary&gt;Eccles,M.&lt;/Authors_Primary&gt;&lt;Authors_Primary&gt;Steen,N.&lt;/Authors_Primary&gt;&lt;Authors_Primary&gt;Grimshaw,J.&lt;/Authors_Primary&gt;&lt;Authors_Primary&gt;Thomas,L.&lt;/Authors_Primary&gt;&lt;Authors_Primary&gt;McNamee,P.&lt;/Authors_Primary&gt;&lt;Authors_Primary&gt;Soutter,J.&lt;/Authors_Primary&gt;&lt;Authors_Primary&gt;Wilsdon,J.&lt;/Authors_Primary&gt;&lt;Authors_Primary&gt;Matowe,L.&lt;/Authors_Primary&gt;&lt;Authors_Primary&gt;Needham,G.&lt;/Authors_Primary&gt;&lt;Authors_Primary&gt;Gilbert,F.&lt;/Authors_Primary&gt;&lt;Authors_Primary&gt;Bond,S.&lt;/Authors_Primary&gt;&lt;Authors_Primary&gt;Eccles,M.&lt;/Authors_Primary&gt;&lt;Authors_Primary&gt;Steen,N.&lt;/Authors_Primary&gt;&lt;Authors_Primary&gt;Grimshaw,J.&lt;/Authors_Primary&gt;&lt;Authors_Primary&gt;Thomas,L.&lt;/Authors_Primary&gt;&lt;Authors_Primary&gt;McNamee,P.&lt;/Authors_Primary&gt;&lt;Authors_Primary&gt;Soutter,J.&lt;/Authors_Primary&gt;&lt;Authors_Primary&gt;Wilsdon,J.&lt;/Authors_Primary&gt;&lt;Authors_Primary&gt;Matowe,L.&lt;/Authors_Primary&gt;&lt;Authors_Primary&gt;Needham,G.&lt;/Authors_Primary&gt;&lt;Authors_Primary&gt;Gilbert,F.&lt;/Authors_Primary&gt;&lt;Authors_Primary&gt;Bond,S.&lt;/Authors_Primary&gt;&lt;Date_Primary&gt;2001/5/5&lt;/Date_Primary&gt;&lt;Reprint&gt;On Request 10/07/2008&lt;/Reprint&gt;&lt;Start_Page&gt;1406&lt;/Start_Page&gt;&lt;End_Page&gt;1409&lt;/End_Page&gt;&lt;Periodical&gt;Lancet&lt;/Periodical&gt;&lt;Volume&gt;357&lt;/Volume&gt;&lt;Issue&gt;9266&lt;/Issue&gt;&lt;User_Def_1&gt;intiab&lt;/User_Def_1&gt;&lt;Address&gt;Centre for Health Services Research, University of Newcastle upon Tyne, NE2 4AA, Newcastle upon Tyne, UK. martin.eccles@ncl.ac.uk&lt;/Address&gt;&lt;ZZ_JournalFull&gt;&lt;f name="System"&gt;Lancet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on-screen during consultation, messages were attached to the reports of the radiograph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mery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Emery&lt;/Author&gt;&lt;Year&gt;2007&lt;/Year&gt;&lt;RecNum&gt;2073&lt;/RecNum&gt;&lt;IDText&gt;The GRAIDS Trial: a cluster randomised controlled trial of computer decision support for the management of familial cancer risk in primary care&lt;/IDText&gt;&lt;MDL Ref_Type="Journal"&gt;&lt;Ref_Type&gt;Journal&lt;/Ref_Type&gt;&lt;Ref_ID&gt;2073&lt;/Ref_ID&gt;&lt;Title_Primary&gt;The GRAIDS Trial: a cluster randomised controlled trial of computer decision support for the management of familial cancer risk in primary care&lt;/Title_Primary&gt;&lt;Authors_Primary&gt;Emery,J.&lt;/Authors_Primary&gt;&lt;Authors_Primary&gt;Morris,H.&lt;/Authors_Primary&gt;&lt;Authors_Primary&gt;Goodchild,R.&lt;/Authors_Primary&gt;&lt;Authors_Primary&gt;Fanshawe,T.&lt;/Authors_Primary&gt;&lt;Authors_Primary&gt;Prevost,A.T.&lt;/Authors_Primary&gt;&lt;Authors_Primary&gt;Bobrow,M.&lt;/Authors_Primary&gt;&lt;Authors_Primary&gt;Kinmonth,A.L.&lt;/Authors_Primary&gt;&lt;Date_Primary&gt;2007&lt;/Date_Primary&gt;&lt;Keywords&gt;Adult&lt;/Keywords&gt;&lt;Keywords&gt;Algorithms&lt;/Keywords&gt;&lt;Keywords&gt;article&lt;/Keywords&gt;&lt;Keywords&gt;Australia&lt;/Keywords&gt;&lt;Keywords&gt;Cluster Analysis&lt;/Keywords&gt;&lt;Keywords&gt;Comparative Study&lt;/Keywords&gt;&lt;Keywords&gt;computer&lt;/Keywords&gt;&lt;Keywords&gt;confidence interval&lt;/Keywords&gt;&lt;Keywords&gt;Decision Making,Computer-Assisted&lt;/Keywords&gt;&lt;Keywords&gt;decision support system&lt;/Keywords&gt;&lt;Keywords&gt;Decision Support Systems,Clinical .utilization&lt;/Keywords&gt;&lt;Keywords&gt;education&lt;/Keywords&gt;&lt;Keywords&gt;England&lt;/Keywords&gt;&lt;Keywords&gt;Family Practice .methods&lt;/Keywords&gt;&lt;Keywords&gt;general practice&lt;/Keywords&gt;&lt;Keywords&gt;health&lt;/Keywords&gt;&lt;Keywords&gt;Health Knowledge,Attitudes,Practice&lt;/Keywords&gt;&lt;Keywords&gt;Humans&lt;/Keywords&gt;&lt;Keywords&gt;Internet&lt;/Keywords&gt;&lt;Keywords&gt;knowledge&lt;/Keywords&gt;&lt;Keywords&gt;Middle Aged&lt;/Keywords&gt;&lt;Keywords&gt;multicenter study&lt;/Keywords&gt;&lt;Keywords&gt;Neoplasms .genetics .therapy&lt;/Keywords&gt;&lt;Keywords&gt;Odds Ratio&lt;/Keywords&gt;&lt;Keywords&gt;patient&lt;/Keywords&gt;&lt;Keywords&gt;Physician&amp;apos;s Practice Patterns&lt;/Keywords&gt;&lt;Keywords&gt;Primary Health Care .methods&lt;/Keywords&gt;&lt;Keywords&gt;randomized controlled trial&lt;/Keywords&gt;&lt;Keywords&gt;register&lt;/Keywords&gt;&lt;Keywords&gt;research&lt;/Keywords&gt;&lt;Keywords&gt;Risk&lt;/Keywords&gt;&lt;Keywords&gt;Risk Assessment&lt;/Keywords&gt;&lt;Keywords&gt;rural health care&lt;/Keywords&gt;&lt;Keywords&gt;Software&lt;/Keywords&gt;&lt;Keywords&gt;training&lt;/Keywords&gt;&lt;Keywords&gt;Universities&lt;/Keywords&gt;&lt;Keywords&gt;university&lt;/Keywords&gt;&lt;Reprint&gt;On Request 10/07/2008&lt;/Reprint&gt;&lt;Start_Page&gt;486&lt;/Start_Page&gt;&lt;End_Page&gt;493&lt;/End_Page&gt;&lt;Periodical&gt;British Journal of Cancer&lt;/Periodical&gt;&lt;Volume&gt;97&lt;/Volume&gt;&lt;Issue&gt;4&lt;/Issue&gt;&lt;User_Def_1&gt;intiab&lt;/User_Def_1&gt;&lt;Address&gt;General Practice, School of Primary, Aboriginal and Rural Health Care, University of Western Australia, 328 Stirling Highway, Claremont, Western Australia 6010, Australia. jon.emery@uwa.edu.au&lt;/Address&gt;&lt;ZZ_JournalFull&gt;&lt;f name="System"&gt;British Journal of Cancer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ncer risk assessment</w:t>
            </w:r>
          </w:p>
        </w:tc>
      </w:tr>
      <w:tr>
        <w:trPr>
          <w:trHeight w:val="451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tter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Etter&lt;/Author&gt;&lt;Year&gt;2004&lt;/Year&gt;&lt;RecNum&gt;2175&lt;/RecNum&gt;&lt;IDText&gt;Post-intervention effect of a computer tailored smoking cessation programme&lt;/IDText&gt;&lt;MDL Ref_Type="Journal"&gt;&lt;Ref_Type&gt;Journal&lt;/Ref_Type&gt;&lt;Ref_ID&gt;2175&lt;/Ref_ID&gt;&lt;Title_Primary&gt;Post-intervention effect of a computer tailored smoking cessation programme&lt;/Title_Primary&gt;&lt;Authors_Primary&gt;Etter,J.F.&lt;/Authors_Primary&gt;&lt;Authors_Primary&gt;Perneger,T.V.&lt;/Authors_Primary&gt;&lt;Date_Primary&gt;2004&lt;/Date_Primary&gt;&lt;Keywords&gt;Adolescent&lt;/Keywords&gt;&lt;Keywords&gt;Adult&lt;/Keywords&gt;&lt;Keywords&gt;article&lt;/Keywords&gt;&lt;Keywords&gt;clinical trial&lt;/Keywords&gt;&lt;Keywords&gt;computer&lt;/Keywords&gt;&lt;Keywords&gt;Correspondence as Topic&lt;/Keywords&gt;&lt;Keywords&gt;Counseling .methods&lt;/Keywords&gt;&lt;Keywords&gt;Follow-Up Studies&lt;/Keywords&gt;&lt;Keywords&gt;Humans&lt;/Keywords&gt;&lt;Keywords&gt;Middle Aged&lt;/Keywords&gt;&lt;Keywords&gt;Program Evaluation&lt;/Keywords&gt;&lt;Keywords&gt;randomized controlled trial&lt;/Keywords&gt;&lt;Keywords&gt;Recurrence&lt;/Keywords&gt;&lt;Keywords&gt;research&lt;/Keywords&gt;&lt;Keywords&gt;Self Care .methods&lt;/Keywords&gt;&lt;Keywords&gt;smoking&lt;/Keywords&gt;&lt;Keywords&gt;smoking cessation&lt;/Keywords&gt;&lt;Keywords&gt;Smoking Cessation .methods&lt;/Keywords&gt;&lt;Keywords&gt;Switzerland&lt;/Keywords&gt;&lt;Keywords&gt;Therapy,Computer-Assisted .methods&lt;/Keywords&gt;&lt;Keywords&gt;Universities&lt;/Keywords&gt;&lt;Keywords&gt;university&lt;/Keywords&gt;&lt;Reprint&gt;On Request 10/07/2008&lt;/Reprint&gt;&lt;Start_Page&gt;849&lt;/Start_Page&gt;&lt;End_Page&gt;851&lt;/End_Page&gt;&lt;Periodical&gt;Journal of epidemiology and community health&lt;/Periodical&gt;&lt;Volume&gt;58&lt;/Volume&gt;&lt;Issue&gt;10&lt;/Issue&gt;&lt;User_Def_1&gt;intiab&lt;/User_Def_1&gt;&lt;Address&gt;Institute of Social and Preventive Medicine, University of Geneva, CMU, case postale, CH-1211 Geneva 4, Switzerland. Jean-Francois.Etter@imsp.unige.ch&lt;/Address&gt;&lt;ZZ_JournalFull&gt;&lt;f name="System"&gt;Journal of epidemiology and community health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 towards patients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eldstei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Feldstein&lt;/Author&gt;&lt;Year&gt;2006&lt;/Year&gt;&lt;RecNum&gt;2100&lt;/RecNum&gt;&lt;IDText&gt;Electronic medical record reminder improves osteoporosis management after a fracture: a randomized, controlled trial&lt;/IDText&gt;&lt;MDL Ref_Type="Journal"&gt;&lt;Ref_Type&gt;Journal&lt;/Ref_Type&gt;&lt;Ref_ID&gt;2100&lt;/Ref_ID&gt;&lt;Title_Primary&gt;Electronic medical record reminder improves osteoporosis management after a fracture: a randomized, controlled trial&lt;/Title_Primary&gt;&lt;Authors_Primary&gt;Feldstein,A.&lt;/Authors_Primary&gt;&lt;Authors_Primary&gt;Elmer,P.J.&lt;/Authors_Primary&gt;&lt;Authors_Primary&gt;Smith,D.H.&lt;/Authors_Primary&gt;&lt;Authors_Primary&gt;Herson,M.&lt;/Authors_Primary&gt;&lt;Authors_Primary&gt;Orwoll,E.&lt;/Authors_Primary&gt;&lt;Authors_Primary&gt;Chen,C.&lt;/Authors_Primary&gt;&lt;Authors_Primary&gt;Aickin,M.&lt;/Authors_Primary&gt;&lt;Authors_Primary&gt;Swain,M.C.&lt;/Authors_Primary&gt;&lt;Date_Primary&gt;2006&lt;/Date_Primary&gt;&lt;Keywords&gt;Aged&lt;/Keywords&gt;&lt;Keywords&gt;Aged,80 and over&lt;/Keywords&gt;&lt;Keywords&gt;article&lt;/Keywords&gt;&lt;Keywords&gt;Bone Density&lt;/Keywords&gt;&lt;Keywords&gt;Bone Density Conservation Agents .administration &amp;amp; dosage .therapeutic use&lt;/Keywords&gt;&lt;Keywords&gt;Drug Administration Schedule&lt;/Keywords&gt;&lt;Keywords&gt;education&lt;/Keywords&gt;&lt;Keywords&gt;electronic medical record&lt;/Keywords&gt;&lt;Keywords&gt;Female&lt;/Keywords&gt;&lt;Keywords&gt;Follow-Up Studies&lt;/Keywords&gt;&lt;Keywords&gt;Fractures,Bone .etiology .prevention &amp;amp; control&lt;/Keywords&gt;&lt;Keywords&gt;health&lt;/Keywords&gt;&lt;Keywords&gt;health maintenance organization&lt;/Keywords&gt;&lt;Keywords&gt;high risk patient&lt;/Keywords&gt;&lt;Keywords&gt;Humans&lt;/Keywords&gt;&lt;Keywords&gt;medical record&lt;/Keywords&gt;&lt;Keywords&gt;Medical Records Systems,Computerized&lt;/Keywords&gt;&lt;Keywords&gt;Middle Aged&lt;/Keywords&gt;&lt;Keywords&gt;multicenter study&lt;/Keywords&gt;&lt;Keywords&gt;organization&lt;/Keywords&gt;&lt;Keywords&gt;osteoporosis&lt;/Keywords&gt;&lt;Keywords&gt;Osteoporosis .complications .radiography .therapy&lt;/Keywords&gt;&lt;Keywords&gt;patient&lt;/Keywords&gt;&lt;Keywords&gt;patient education&lt;/Keywords&gt;&lt;Keywords&gt;Patient Education as Topic&lt;/Keywords&gt;&lt;Keywords&gt;Questionnaires&lt;/Keywords&gt;&lt;Keywords&gt;randomized controlled trial&lt;/Keywords&gt;&lt;Keywords&gt;Reminder Systems&lt;/Keywords&gt;&lt;Keywords&gt;research&lt;/Keywords&gt;&lt;Keywords&gt;Retrospective Studies&lt;/Keywords&gt;&lt;Keywords&gt;Treatment Outcome&lt;/Keywords&gt;&lt;Reprint&gt;On Request 10/07/2008&lt;/Reprint&gt;&lt;Start_Page&gt;450&lt;/Start_Page&gt;&lt;End_Page&gt;457&lt;/End_Page&gt;&lt;Periodical&gt;Journal of the American Geriatrics Society&lt;/Periodical&gt;&lt;Volume&gt;54&lt;/Volume&gt;&lt;Issue&gt;3&lt;/Issue&gt;&lt;User_Def_1&gt;intiab&lt;/User_Def_1&gt;&lt;Address&gt;Center for Health Research, Kaiser Permanente, Portland, Oregon 97227, USA. adrianne.c.feldstein@kpchr.org&lt;/Address&gt;&lt;ZZ_JournalFull&gt;&lt;f name="System"&gt;Journal of the American Geriatrics Society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-mail with link to internal and external resources, not on-screen during consultation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ilippi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Filippi&lt;/Author&gt;&lt;Year&gt;2003&lt;/Year&gt;&lt;RecNum&gt;114&lt;/RecNum&gt;&lt;IDText&gt;Effects of an automated electronic reminder in changing the antiplatelet drug-prescribing behavior among Italian general practitioners in diabetic patients: an intervention trial.&lt;/IDText&gt;&lt;MDL Ref_Type="Journal"&gt;&lt;Ref_Type&gt;Journal&lt;/Ref_Type&gt;&lt;Ref_ID&gt;114&lt;/Ref_ID&gt;&lt;Title_Primary&gt;Effects of an automated electronic reminder in changing the antiplatelet drug-prescribing behavior among Italian general practitioners in diabetic patients: an intervention trial.&lt;/Title_Primary&gt;&lt;Authors_Primary&gt;Filippi,A.&lt;/Authors_Primary&gt;&lt;Authors_Primary&gt;Sabatini,A.&lt;/Authors_Primary&gt;&lt;Authors_Primary&gt;Badioli,L.&lt;/Authors_Primary&gt;&lt;Authors_Primary&gt;Samani,F.&lt;/Authors_Primary&gt;&lt;Authors_Primary&gt;Mazzaglia,G.&lt;/Authors_Primary&gt;&lt;Authors_Primary&gt;Catapano,A.&lt;/Authors_Primary&gt;&lt;Authors_Primary&gt;Cricelli,C.&lt;/Authors_Primary&gt;&lt;Date_Primary&gt;2003&lt;/Date_Primary&gt;&lt;Reprint&gt;On Request 10/07/2008&lt;/Reprint&gt;&lt;Start_Page&gt;1497&lt;/Start_Page&gt;&lt;End_Page&gt;1500&lt;/End_Page&gt;&lt;Periodical&gt;Diabetes Care&lt;/Periodical&gt;&lt;Volume&gt;26&lt;/Volume&gt;&lt;Issue&gt;5&lt;/Issue&gt;&lt;ZZ_JournalFull&gt;&lt;f name="System"&gt;Diabetes Car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ert system</w:t>
            </w:r>
          </w:p>
        </w:tc>
      </w:tr>
      <w:tr>
        <w:trPr>
          <w:trHeight w:val="3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ox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Fox&lt;/Author&gt;&lt;Year&gt;2002&lt;/Year&gt;&lt;RecNum&gt;2288&lt;/RecNum&gt;&lt;IDText&gt;Electronic solutions to implementing lipid guidelines&lt;/IDText&gt;&lt;MDL Ref_Type="Journal"&gt;&lt;Ref_Type&gt;Journal&lt;/Ref_Type&gt;&lt;Ref_ID&gt;2288&lt;/Ref_ID&gt;&lt;Title_Primary&gt;Electronic solutions to implementing lipid guidelines&lt;/Title_Primary&gt;&lt;Authors_Primary&gt;Fox,G.N.&lt;/Authors_Primary&gt;&lt;Date_Primary&gt;2002&lt;/Date_Primary&gt;&lt;Reprint&gt;On Request 10/07/2008&lt;/Reprint&gt;&lt;Start_Page&gt;872&lt;/Start_Page&gt;&lt;End_Page&gt;874&lt;/End_Page&gt;&lt;Periodical&gt;J Fam Pract&lt;/Periodical&gt;&lt;Volume&gt;51&lt;/Volume&gt;&lt;Issue&gt;10&lt;/Issue&gt;&lt;ZZ_JournalFull&gt;&lt;f name="System"&gt;J Fam Pract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scriptive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ung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Fung&lt;/Author&gt;&lt;Year&gt;2006&lt;/Year&gt;&lt;RecNum&gt;1608&lt;/RecNum&gt;&lt;IDText&gt;Computerized condition-specific templates for improving care of geriatric syndromes in a primary care setting&lt;/IDText&gt;&lt;MDL Ref_Type="Journal"&gt;&lt;Ref_Type&gt;Journal&lt;/Ref_Type&gt;&lt;Ref_ID&gt;1608&lt;/Ref_ID&gt;&lt;Title_Primary&gt;Computerized condition-specific templates for improving care of geriatric syndromes in a primary care setting&lt;/Title_Primary&gt;&lt;Authors_Primary&gt;Fung,C.H.&lt;/Authors_Primary&gt;&lt;Date_Primary&gt;2006&lt;/Date_Primary&gt;&lt;Reprint&gt;On Request 10/07/2008&lt;/Reprint&gt;&lt;Start_Page&gt;989&lt;/Start_Page&gt;&lt;End_Page&gt;994&lt;/End_Page&gt;&lt;Periodical&gt;J Gen Intern Med&lt;/Periodical&gt;&lt;Volume&gt;21&lt;/Volume&gt;&lt;Issue&gt;9&lt;/Issue&gt;&lt;ZZ_JournalFull&gt;&lt;f name="System"&gt;Journal of general internal medicine : official journal of the Society for Research and Education in Primary Care Internal Medicine&lt;/f&gt;&lt;/ZZ_JournalFull&gt;&lt;ZZ_JournalStdAbbrev&gt;&lt;f name="System"&gt;J Gen Intern Med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est of the applicability of the computerized templates in a laboratory setting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rance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Frances&lt;/Author&gt;&lt;Year&gt;2001&lt;/Year&gt;&lt;RecNum&gt;2241&lt;/RecNum&gt;&lt;IDText&gt;Does a fixed physician reminder system improve the care of patients with coronary artery disease? A randomized controlled trial&lt;/IDText&gt;&lt;MDL Ref_Type="Journal"&gt;&lt;Ref_Type&gt;Journal&lt;/Ref_Type&gt;&lt;Ref_ID&gt;2241&lt;/Ref_ID&gt;&lt;Title_Primary&gt;Does a fixed physician reminder system improve the care of patients with coronary artery disease? A randomized controlled trial&lt;/Title_Primary&gt;&lt;Authors_Primary&gt;Frances,C.D.&lt;/Authors_Primary&gt;&lt;Authors_Primary&gt;Alperin,P.&lt;/Authors_Primary&gt;&lt;Authors_Primary&gt;Adler,J.S.&lt;/Authors_Primary&gt;&lt;Authors_Primary&gt;Grady,D.&lt;/Authors_Primary&gt;&lt;Date_Primary&gt;2001&lt;/Date_Primary&gt;&lt;Keywords&gt;Adrenergic beta-Antagonists .therapeutic use&lt;/Keywords&gt;&lt;Keywords&gt;Adult&lt;/Keywords&gt;&lt;Keywords&gt;Aged&lt;/Keywords&gt;&lt;Keywords&gt;article&lt;/Keywords&gt;&lt;Keywords&gt;Aspirin .therapeutic use&lt;/Keywords&gt;&lt;Keywords&gt;California&lt;/Keywords&gt;&lt;Keywords&gt;Cholesterol,LDL .blood&lt;/Keywords&gt;&lt;Keywords&gt;clinical trial&lt;/Keywords&gt;&lt;Keywords&gt;Cohort Studies&lt;/Keywords&gt;&lt;Keywords&gt;coronary artery disease&lt;/Keywords&gt;&lt;Keywords&gt;Coronary Disease .blood .drug therapy&lt;/Keywords&gt;&lt;Keywords&gt;Decision Support Systems,Clinical&lt;/Keywords&gt;&lt;Keywords&gt;Female&lt;/Keywords&gt;&lt;Keywords&gt;Hospitals,Veterans&lt;/Keywords&gt;&lt;Keywords&gt;Humans&lt;/Keywords&gt;&lt;Keywords&gt;internal medicine&lt;/Keywords&gt;&lt;Keywords&gt;Intervention Studies&lt;/Keywords&gt;&lt;Keywords&gt;Male&lt;/Keywords&gt;&lt;Keywords&gt;Middle Aged&lt;/Keywords&gt;&lt;Keywords&gt;Myocardial Infarction .prevention &amp;amp; control&lt;/Keywords&gt;&lt;Keywords&gt;patient&lt;/Keywords&gt;&lt;Keywords&gt;Patient Compliance .statistics &amp;amp; numerical data&lt;/Keywords&gt;&lt;Keywords&gt;Patients&lt;/Keywords&gt;&lt;Keywords&gt;physician&lt;/Keywords&gt;&lt;Keywords&gt;Physician&amp;apos;s Practice Patterns .standards&lt;/Keywords&gt;&lt;Keywords&gt;randomized controlled trial&lt;/Keywords&gt;&lt;Keywords&gt;reminder system&lt;/Keywords&gt;&lt;Keywords&gt;Reminder Systems&lt;/Keywords&gt;&lt;Keywords&gt;Treatment Outcome&lt;/Keywords&gt;&lt;Keywords&gt;Universities&lt;/Keywords&gt;&lt;Keywords&gt;university&lt;/Keywords&gt;&lt;Keywords&gt;veteran&lt;/Keywords&gt;&lt;Keywords&gt;Veterans&lt;/Keywords&gt;&lt;Reprint&gt;On Request 10/07/2008&lt;/Reprint&gt;&lt;Start_Page&gt;165&lt;/Start_Page&gt;&lt;End_Page&gt;166&lt;/End_Page&gt;&lt;Periodical&gt;The Western journal of medicine&lt;/Periodical&gt;&lt;Volume&gt;175&lt;/Volume&gt;&lt;Issue&gt;3&lt;/Issue&gt;&lt;User_Def_1&gt;intiab&lt;/User_Def_1&gt;&lt;Address&gt;General Internal Medicine Section Veterans Affairs Medical Center, University of California-San Francisco, San Francisco, CA, USA. c@www.tv&lt;/Address&gt;&lt;ZZ_JournalFull&gt;&lt;f name="System"&gt;The Western journal of medicin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uterized and written reminders: mixed effects; insufficient data</w:t>
            </w:r>
          </w:p>
        </w:tc>
      </w:tr>
      <w:tr>
        <w:trPr>
          <w:trHeight w:val="154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retheim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Fretheim&lt;/Author&gt;&lt;Year&gt;2006&lt;/Year&gt;&lt;RecNum&gt;1220&lt;/RecNum&gt;&lt;IDText&gt;Rational prescribing in primary care (RaPP): a cluster randomized trial of a tailored intervention&lt;/IDText&gt;&lt;MDL Ref_Type="Journal"&gt;&lt;Ref_Type&gt;Journal&lt;/Ref_Type&gt;&lt;Ref_ID&gt;1220&lt;/Ref_ID&gt;&lt;Title_Primary&gt;Rational prescribing in primary care (RaPP): a cluster randomized trial of a tailored intervention&lt;/Title_Primary&gt;&lt;Authors_Primary&gt;Fretheim,A.&lt;/Authors_Primary&gt;&lt;Authors_Primary&gt;Oxman,A.D.&lt;/Authors_Primary&gt;&lt;Authors_Primary&gt;H&amp;#xE5;velsrud,K.&lt;/Authors_Primary&gt;&lt;Authors_Primary&gt;Treweek,S.&lt;/Authors_Primary&gt;&lt;Authors_Primary&gt;Kristoffersen,D.T.&lt;/Authors_Primary&gt;&lt;Authors_Primary&gt;Bj&amp;#xF8;rndal,A.&lt;/Authors_Primary&gt;&lt;Date_Primary&gt;2006&lt;/Date_Primary&gt;&lt;Reprint&gt;On Request 10/07/2008&lt;/Reprint&gt;&lt;Start_Page&gt;e134&lt;/Start_Page&gt;&lt;Periodical&gt;PLoS Med&lt;/Periodical&gt;&lt;Volume&gt;3&lt;/Volume&gt;&lt;Issue&gt;6&lt;/Issue&gt;&lt;ZZ_JournalFull&gt;&lt;f name="System"&gt;PLoS Med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faceted intervention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lasgow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Glasgow&lt;/Author&gt;&lt;Year&gt;2005&lt;/Year&gt;&lt;RecNum&gt;2152&lt;/RecNum&gt;&lt;IDText&gt;Randomized effectiveness trial of a computer-assisted intervention to improve diabetes care&lt;/IDText&gt;&lt;MDL Ref_Type="Journal"&gt;&lt;Ref_Type&gt;Journal&lt;/Ref_Type&gt;&lt;Ref_ID&gt;2152&lt;/Ref_ID&gt;&lt;Title_Primary&gt;Randomized effectiveness trial of a computer-assisted intervention to improve diabetes care&lt;/Title_Primary&gt;&lt;Authors_Primary&gt;Glasgow,R.E.&lt;/Authors_Primary&gt;&lt;Authors_Primary&gt;Nutting,P.A.&lt;/Authors_Primary&gt;&lt;Authors_Primary&gt;King,D.K.&lt;/Authors_Primary&gt;&lt;Authors_Primary&gt;Nelson,C.C.&lt;/Authors_Primary&gt;&lt;Authors_Primary&gt;Cutter,G.&lt;/Authors_Primary&gt;&lt;Authors_Primary&gt;Gaglio,B.&lt;/Authors_Primary&gt;&lt;Authors_Primary&gt;Rahm,A.K.&lt;/Authors_Primary&gt;&lt;Authors_Primary&gt;Whitesides,H.&lt;/Authors_Primary&gt;&lt;Date_Primary&gt;2005&lt;/Date_Primary&gt;&lt;Keywords&gt;article&lt;/Keywords&gt;&lt;Keywords&gt;clinical trial&lt;/Keywords&gt;&lt;Keywords&gt;Colorado&lt;/Keywords&gt;&lt;Keywords&gt;control&lt;/Keywords&gt;&lt;Keywords&gt;depression&lt;/Keywords&gt;&lt;Keywords&gt;Diabetes Mellitus .rehabilitation .therapy&lt;/Keywords&gt;&lt;Keywords&gt;Educational Status&lt;/Keywords&gt;&lt;Keywords&gt;Ethnic Groups&lt;/Keywords&gt;&lt;Keywords&gt;Female&lt;/Keywords&gt;&lt;Keywords&gt;follow up&lt;/Keywords&gt;&lt;Keywords&gt;health&lt;/Keywords&gt;&lt;Keywords&gt;Humans&lt;/Keywords&gt;&lt;Keywords&gt;Income&lt;/Keywords&gt;&lt;Keywords&gt;Laboratories&lt;/Keywords&gt;&lt;Keywords&gt;laboratory&lt;/Keywords&gt;&lt;Keywords&gt;Male&lt;/Keywords&gt;&lt;Keywords&gt;multicenter study&lt;/Keywords&gt;&lt;Keywords&gt;patient&lt;/Keywords&gt;&lt;Keywords&gt;Patient-Centered Care&lt;/Keywords&gt;&lt;Keywords&gt;Patients&lt;/Keywords&gt;&lt;Keywords&gt;physical examination&lt;/Keywords&gt;&lt;Keywords&gt;physician&lt;/Keywords&gt;&lt;Keywords&gt;Physicians&lt;/Keywords&gt;&lt;Keywords&gt;Quality of Life&lt;/Keywords&gt;&lt;Keywords&gt;randomized controlled trial&lt;/Keywords&gt;&lt;Keywords&gt;research&lt;/Keywords&gt;&lt;Keywords&gt;Research Design&lt;/Keywords&gt;&lt;Keywords&gt;Self Care&lt;/Keywords&gt;&lt;Keywords&gt;Therapy,Computer-Assisted&lt;/Keywords&gt;&lt;Reprint&gt;On Request 10/07/2008&lt;/Reprint&gt;&lt;Start_Page&gt;33&lt;/Start_Page&gt;&lt;End_Page&gt;39&lt;/End_Page&gt;&lt;Periodical&gt;Diabetes Care&lt;/Periodical&gt;&lt;Volume&gt;28&lt;/Volume&gt;&lt;Issue&gt;1&lt;/Issue&gt;&lt;User_Def_1&gt;intiab&lt;/User_Def_1&gt;&lt;Address&gt;Kaiser Permanente Colorado, Denver, Colorado, USA. russg@ris.net&lt;/Address&gt;&lt;ZZ_JournalFull&gt;&lt;f name="System"&gt;Diabetes Car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ntouts for physicians, intervention mainly towards patients</w:t>
            </w:r>
          </w:p>
        </w:tc>
      </w:tr>
      <w:tr>
        <w:trPr>
          <w:trHeight w:val="1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oerge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Goergen&lt;/Author&gt;&lt;Year&gt;2006&lt;/Year&gt;&lt;RecNum&gt;1977&lt;/RecNum&gt;&lt;IDText&gt;Can an evidence-based guideline reduce unnecessary imaging of road trauma patients with cervical spine injury in the emergency department?&lt;/IDText&gt;&lt;MDL Ref_Type="Journal"&gt;&lt;Ref_Type&gt;Journal&lt;/Ref_Type&gt;&lt;Ref_ID&gt;1977&lt;/Ref_ID&gt;&lt;Title_Primary&gt;Can an evidence-based guideline reduce unnecessary imaging of road trauma patients with cervical spine injury in the emergency department?&lt;/Title_Primary&gt;&lt;Authors_Primary&gt;Goergen,S.K.&lt;/Authors_Primary&gt;&lt;Authors_Primary&gt;Fong,C.&lt;/Authors_Primary&gt;&lt;Authors_Primary&gt;Dalziel,K.&lt;/Authors_Primary&gt;&lt;Authors_Primary&gt;Fennessy,G.&lt;/Authors_Primary&gt;&lt;Date_Primary&gt;2006&lt;/Date_Primary&gt;&lt;Reprint&gt;Not in File&lt;/Reprint&gt;&lt;Start_Page&gt;563&lt;/Start_Page&gt;&lt;End_Page&gt;569&lt;/End_Page&gt;&lt;Periodical&gt;Australas Radiol&lt;/Periodical&gt;&lt;Volume&gt;50&lt;/Volume&gt;&lt;Issue&gt;6&lt;/Issue&gt;&lt;ZZ_JournalFull&gt;&lt;f name="System"&gt;Australas Radiol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fore-after study without control</w:t>
            </w:r>
          </w:p>
        </w:tc>
      </w:tr>
      <w:tr>
        <w:trPr>
          <w:trHeight w:val="1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oldberg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Goldberg&lt;/Author&gt;&lt;Year&gt;2000&lt;/Year&gt;&lt;RecNum&gt;1286&lt;/RecNum&gt;&lt;IDText&gt;A controlled time-series trial of clinical reminders: using computerized firm systems to make quality improvement research a routine part of mainstream practice&lt;/IDText&gt;&lt;MDL Ref_Type="Journal"&gt;&lt;Ref_Type&gt;Journal&lt;/Ref_Type&gt;&lt;Ref_ID&gt;1286&lt;/Ref_ID&gt;&lt;Title_Primary&gt;A controlled time-series trial of clinical reminders: using computerized firm systems to make quality improvement research a routine part of mainstream practice&lt;/Title_Primary&gt;&lt;Authors_Primary&gt;Goldberg,H.I.&lt;/Authors_Primary&gt;&lt;Authors_Primary&gt;Neighbor,W.E.&lt;/Authors_Primary&gt;&lt;Authors_Primary&gt;Cheadle,A.D.&lt;/Authors_Primary&gt;&lt;Authors_Primary&gt;Ramsey,S.D.&lt;/Authors_Primary&gt;&lt;Authors_Primary&gt;Diehr,P.&lt;/Authors_Primary&gt;&lt;Authors_Primary&gt;Gore,E.&lt;/Authors_Primary&gt;&lt;Authors_Primary&gt;Goldberg,H.I.&lt;/Authors_Primary&gt;&lt;Authors_Primary&gt;Neighbor,W.E.&lt;/Authors_Primary&gt;&lt;Authors_Primary&gt;Cheadle,A.D.&lt;/Authors_Primary&gt;&lt;Authors_Primary&gt;Ramsey,S.D.&lt;/Authors_Primary&gt;&lt;Authors_Primary&gt;Diehr,P.&lt;/Authors_Primary&gt;&lt;Authors_Primary&gt;Gore,E.&lt;/Authors_Primary&gt;&lt;Date_Primary&gt;2000/3&lt;/Date_Primary&gt;&lt;Reprint&gt;On Request 10/07/2008&lt;/Reprint&gt;&lt;Start_Page&gt;1519&lt;/Start_Page&gt;&lt;End_Page&gt;1534&lt;/End_Page&gt;&lt;Periodical&gt;Health Serv.Res.&lt;/Periodical&gt;&lt;Volume&gt;34&lt;/Volume&gt;&lt;Issue&gt;7&lt;/Issue&gt;&lt;User_Def_1&gt;intiab&lt;/User_Def_1&gt;&lt;Address&gt;University of Washington, Department of Medicine, USA&lt;/Address&gt;&lt;ZZ_JournalFull&gt;&lt;f name="System"&gt;Health Services Research&lt;/f&gt;&lt;/ZZ_JournalFull&gt;&lt;ZZ_JournalStdAbbrev&gt;&lt;f name="System"&gt;Health Serv.Res.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on screen during consultation, information stored and displayed the following day</w:t>
            </w:r>
          </w:p>
        </w:tc>
      </w:tr>
      <w:tr>
        <w:trPr>
          <w:trHeight w:val="42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oldberg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Goldberg&lt;/Author&gt;&lt;Year&gt;2002&lt;/Year&gt;&lt;RecNum&gt;1126&lt;/RecNum&gt;&lt;IDText&gt;Evidence-based management: using serial firm trials to improve diabetes care quality&lt;/IDText&gt;&lt;MDL Ref_Type="Journal"&gt;&lt;Ref_Type&gt;Journal&lt;/Ref_Type&gt;&lt;Ref_ID&gt;1126&lt;/Ref_ID&gt;&lt;Title_Primary&gt;Evidence-based management: using serial firm trials to improve diabetes care quality&lt;/Title_Primary&gt;&lt;Authors_Primary&gt;Goldberg,H.I.&lt;/Authors_Primary&gt;&lt;Authors_Primary&gt;Neighbor,W.E.&lt;/Authors_Primary&gt;&lt;Authors_Primary&gt;Hirsch,I.B.&lt;/Authors_Primary&gt;&lt;Authors_Primary&gt;Cheadle,A.D.&lt;/Authors_Primary&gt;&lt;Authors_Primary&gt;Ramsey,S.D.&lt;/Authors_Primary&gt;&lt;Authors_Primary&gt;Gore,E.&lt;/Authors_Primary&gt;&lt;Authors_Primary&gt;Goldberg,Harold I.&lt;/Authors_Primary&gt;&lt;Authors_Primary&gt;Neighbor,William E.&lt;/Authors_Primary&gt;&lt;Authors_Primary&gt;Hirsch,Irl B.&lt;/Authors_Primary&gt;&lt;Authors_Primary&gt;Cheadle,Allen D.&lt;/Authors_Primary&gt;&lt;Authors_Primary&gt;Ramsey,Scott D.&lt;/Authors_Primary&gt;&lt;Authors_Primary&gt;Gore,Ed&lt;/Authors_Primary&gt;&lt;Date_Primary&gt;2002/4&lt;/Date_Primary&gt;&lt;Reprint&gt;On Request 10/07/2008&lt;/Reprint&gt;&lt;Start_Page&gt;155&lt;/Start_Page&gt;&lt;End_Page&gt;166&lt;/End_Page&gt;&lt;Periodical&gt;Joint Commission Journal on Quality Improvement&lt;/Periodical&gt;&lt;Volume&gt;28&lt;/Volume&gt;&lt;Issue&gt;4&lt;/Issue&gt;&lt;User_Def_1&gt;intiab&lt;/User_Def_1&gt;&lt;Address&gt;University of Washington, Seattle, USA. hig@u.washington.edu&lt;/Address&gt;&lt;ZZ_JournalFull&gt;&lt;f name="System"&gt;Joint Commission Journal on Quality Improvement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uplicate of Goldberg et al 2000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arpole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Harpole&lt;/Author&gt;&lt;Year&gt;1997&lt;/Year&gt;&lt;RecNum&gt;2304&lt;/RecNum&gt;&lt;IDText&gt;Automated evidence-based critiquing of orders for abdominal radiographs: impact on utilization and appropriateness&lt;/IDText&gt;&lt;MDL Ref_Type="Journal"&gt;&lt;Ref_Type&gt;Journal&lt;/Ref_Type&gt;&lt;Ref_ID&gt;2304&lt;/Ref_ID&gt;&lt;Title_Primary&gt;Automated evidence-based critiquing of orders for abdominal radiographs: impact on utilization and appropriateness&lt;/Title_Primary&gt;&lt;Authors_Primary&gt;Harpole,L.H.&lt;/Authors_Primary&gt;&lt;Authors_Primary&gt;Khorasani,R.&lt;/Authors_Primary&gt;&lt;Authors_Primary&gt;Fiskio,J.&lt;/Authors_Primary&gt;&lt;Authors_Primary&gt;Kuperman,G.J.&lt;/Authors_Primary&gt;&lt;Authors_Primary&gt;Bates,D.W.&lt;/Authors_Primary&gt;&lt;Date_Primary&gt;1997&lt;/Date_Primary&gt;&lt;Keywords&gt;article&lt;/Keywords&gt;&lt;Keywords&gt;clinical trial&lt;/Keywords&gt;&lt;Keywords&gt;Computer Systems&lt;/Keywords&gt;&lt;Keywords&gt;Decision Making&lt;/Keywords&gt;&lt;Keywords&gt;Decision Making,Computer-Assisted&lt;/Keywords&gt;&lt;Keywords&gt;Evidence-Based Medicine&lt;/Keywords&gt;&lt;Keywords&gt;hospital&lt;/Keywords&gt;&lt;Keywords&gt;Humans&lt;/Keywords&gt;&lt;Keywords&gt;nurse&lt;/Keywords&gt;&lt;Keywords&gt;Nurses&lt;/Keywords&gt;&lt;Keywords&gt;physician&lt;/Keywords&gt;&lt;Keywords&gt;Physician&amp;apos;s Practice Patterns&lt;/Keywords&gt;&lt;Keywords&gt;Physicians&lt;/Keywords&gt;&lt;Keywords&gt;Probability&lt;/Keywords&gt;&lt;Keywords&gt;Prospective Studies&lt;/Keywords&gt;&lt;Keywords&gt;Radiography,Abdominal .standards .utilization&lt;/Keywords&gt;&lt;Keywords&gt;radiologist&lt;/Keywords&gt;&lt;Keywords&gt;randomized controlled trial&lt;/Keywords&gt;&lt;Keywords&gt;research&lt;/Keywords&gt;&lt;Keywords&gt;Time&lt;/Keywords&gt;&lt;Reprint&gt;On Request 10/07/2008&lt;/Reprint&gt;&lt;Start_Page&gt;511&lt;/Start_Page&gt;&lt;End_Page&gt;521&lt;/End_Page&gt;&lt;Periodical&gt;J Am Med Inform Assoc&lt;/Periodical&gt;&lt;Volume&gt;4&lt;/Volume&gt;&lt;Issue&gt;6&lt;/Issue&gt;&lt;User_Def_1&gt;intiab&lt;/User_Def_1&gt;&lt;Address&gt;Department of Medicine, Brigham and Women&amp;apos;s Hospital, Harvard Medical School, Boston, MA 02115, USA. harpo003@mc.duke.edu&lt;/Address&gt;&lt;ZZ_JournalFull&gt;&lt;f name="System"&gt;Journal of the American Medical Informatics Association : JAMIA&lt;/f&gt;&lt;/ZZ_JournalFull&gt;&lt;ZZ_JournalStdAbbrev&gt;&lt;f name="System"&gt;J Am Med Inform Assoc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-patients’ orders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obb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Hobbs&lt;/Author&gt;&lt;Year&gt;1996&lt;/Year&gt;&lt;RecNum&gt;2317&lt;/RecNum&gt;&lt;IDText&gt;A prospective controlled trial of computerized decision support for lipid management in primary care&lt;/IDText&gt;&lt;MDL Ref_Type="Journal"&gt;&lt;Ref_Type&gt;Journal&lt;/Ref_Type&gt;&lt;Ref_ID&gt;2317&lt;/Ref_ID&gt;&lt;Title_Primary&gt;A prospective controlled trial of computerized decision support for lipid management in primary care&lt;/Title_Primary&gt;&lt;Authors_Primary&gt;Hobbs,F.D.&lt;/Authors_Primary&gt;&lt;Authors_Primary&gt;Delaney,B.C.&lt;/Authors_Primary&gt;&lt;Authors_Primary&gt;Carson,A.&lt;/Authors_Primary&gt;&lt;Authors_Primary&gt;Kenkre,J.E.&lt;/Authors_Primary&gt;&lt;Date_Primary&gt;1996&lt;/Date_Primary&gt;&lt;Keywords&gt;Antilipemic Agents .therapeutic use&lt;/Keywords&gt;&lt;Keywords&gt;article&lt;/Keywords&gt;&lt;Keywords&gt;attitude to computers&lt;/Keywords&gt;&lt;Keywords&gt;city&lt;/Keywords&gt;&lt;Keywords&gt;clinical trial&lt;/Keywords&gt;&lt;Keywords&gt;consultation&lt;/Keywords&gt;&lt;Keywords&gt;controlled clinical trial&lt;/Keywords&gt;&lt;Keywords&gt;Data Collection&lt;/Keywords&gt;&lt;Keywords&gt;decision support system&lt;/Keywords&gt;&lt;Keywords&gt;Decision Support Techniques&lt;/Keywords&gt;&lt;Keywords&gt;evaluation&lt;/Keywords&gt;&lt;Keywords&gt;Family Practice .methods&lt;/Keywords&gt;&lt;Keywords&gt;follow up&lt;/Keywords&gt;&lt;Keywords&gt;general practice&lt;/Keywords&gt;&lt;Keywords&gt;Humans&lt;/Keywords&gt;&lt;Keywords&gt;Hyperlipidemias .blood .therapy&lt;/Keywords&gt;&lt;Keywords&gt;knowledge&lt;/Keywords&gt;&lt;Keywords&gt;Laboratories&lt;/Keywords&gt;&lt;Keywords&gt;laboratory&lt;/Keywords&gt;&lt;Keywords&gt;laboratory test&lt;/Keywords&gt;&lt;Keywords&gt;multicenter study&lt;/Keywords&gt;&lt;Keywords&gt;Primary Health Care .methods&lt;/Keywords&gt;&lt;Keywords&gt;Prospective Studies&lt;/Keywords&gt;&lt;Keywords&gt;randomized controlled trial&lt;/Keywords&gt;&lt;Keywords&gt;Referral and Consultation&lt;/Keywords&gt;&lt;Keywords&gt;Software&lt;/Keywords&gt;&lt;Keywords&gt;Software Validation&lt;/Keywords&gt;&lt;Keywords&gt;Therapy,Computer-Assisted .methods&lt;/Keywords&gt;&lt;Keywords&gt;Universities&lt;/Keywords&gt;&lt;Keywords&gt;university&lt;/Keywords&gt;&lt;Reprint&gt;On Request 10/07/2008&lt;/Reprint&gt;&lt;Start_Page&gt;133&lt;/Start_Page&gt;&lt;End_Page&gt;137&lt;/End_Page&gt;&lt;Periodical&gt;Fam Pract&lt;/Periodical&gt;&lt;Volume&gt;13&lt;/Volume&gt;&lt;Issue&gt;2&lt;/Issue&gt;&lt;User_Def_1&gt;intiab&lt;/User_Def_1&gt;&lt;Address&gt;Department of General Practice, University of Birmingham, Medical School, Edgbaston, UK&lt;/Address&gt;&lt;ZZ_JournalFull&gt;&lt;f name="System"&gt;Family Practice&lt;/f&gt;&lt;/ZZ_JournalFull&gt;&lt;ZZ_JournalStdAbbrev&gt;&lt;f name="System"&gt;Fam Pract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thodological quality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alysis based on 14/25 practices + 5 practices did not enter any data in the system</w:t>
            </w:r>
          </w:p>
        </w:tc>
      </w:tr>
      <w:tr>
        <w:trPr>
          <w:trHeight w:val="451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olbrook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Holbrook&lt;/Author&gt;&lt;Year&gt;2005&lt;/Year&gt;&lt;RecNum&gt;2145&lt;/RecNum&gt;&lt;IDText&gt;Individualized electronic decision support and reminders can improve diabetes care in the community&lt;/IDText&gt;&lt;MDL Ref_Type="Journal"&gt;&lt;Ref_Type&gt;Journal&lt;/Ref_Type&gt;&lt;Ref_ID&gt;2145&lt;/Ref_ID&gt;&lt;Title_Primary&gt;Individualized electronic decision support and reminders can improve diabetes care in the community&lt;/Title_Primary&gt;&lt;Authors_Primary&gt;Holbrook,A.&lt;/Authors_Primary&gt;&lt;Authors_Primary&gt;Keshavjee,K.&lt;/Authors_Primary&gt;&lt;Authors_Primary&gt;Lee,H.&lt;/Authors_Primary&gt;&lt;Authors_Primary&gt;Bernstein,B.&lt;/Authors_Primary&gt;&lt;Authors_Primary&gt;Chan,D.&lt;/Authors_Primary&gt;&lt;Authors_Primary&gt;Thabane,L.&lt;/Authors_Primary&gt;&lt;Authors_Primary&gt;Gerstein,H.&lt;/Authors_Primary&gt;&lt;Authors_Primary&gt;Troyan,S.&lt;/Authors_Primary&gt;&lt;Authors_Primary&gt;COMPETE,I.I.,I&lt;/Authors_Primary&gt;&lt;Date_Primary&gt;2005&lt;/Date_Primary&gt;&lt;Keywords&gt;article&lt;/Keywords&gt;&lt;Keywords&gt;Canada&lt;/Keywords&gt;&lt;Keywords&gt;Decision Support Systems,Clinical&lt;/Keywords&gt;&lt;Keywords&gt;Decision Support Techniques&lt;/Keywords&gt;&lt;Keywords&gt;Diabetes Mellitus .therapy&lt;/Keywords&gt;&lt;Keywords&gt;Female&lt;/Keywords&gt;&lt;Keywords&gt;Humans&lt;/Keywords&gt;&lt;Keywords&gt;Internet&lt;/Keywords&gt;&lt;Keywords&gt;Male&lt;/Keywords&gt;&lt;Keywords&gt;Medical Records Systems,Computerized&lt;/Keywords&gt;&lt;Keywords&gt;Middle Aged&lt;/Keywords&gt;&lt;Keywords&gt;Ontario&lt;/Keywords&gt;&lt;Keywords&gt;randomized controlled trial&lt;/Keywords&gt;&lt;Keywords&gt;Reminder Systems&lt;/Keywords&gt;&lt;Keywords&gt;research&lt;/Keywords&gt;&lt;Keywords&gt;Systems Integration&lt;/Keywords&gt;&lt;Keywords&gt;Universities&lt;/Keywords&gt;&lt;Keywords&gt;university&lt;/Keywords&gt;&lt;Reprint&gt;On Request 10/07/2008&lt;/Reprint&gt;&lt;Start_Page&gt;982&lt;/Start_Page&gt;&lt;Periodical&gt;AMIA Annu Symp Proc&lt;/Periodical&gt;&lt;User_Def_1&gt;intiab&lt;/User_Def_1&gt;&lt;Address&gt;McMaster University, Hamilton, Ontario, Canada&lt;/Address&gt;&lt;ZZ_JournalFull&gt;&lt;f name="System"&gt;AMIA ...Annual Symposium proceedings / AMIA Symposium.AMIA Symposium&lt;/f&gt;&lt;/ZZ_JournalFull&gt;&lt;ZZ_JournalStdAbbrev&gt;&lt;f name="System"&gt;AMIA Annu Symp Proc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faceted intervention, part of intervention towards patients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orowitz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Horowitz&lt;/Author&gt;&lt;Year&gt;2007&lt;/Year&gt;&lt;RecNum&gt;1847&lt;/RecNum&gt;&lt;IDText&gt;Clinical trial: Evaluation of a clinical decision-support model for upper abdominal complaints in primary-care practice&lt;/IDText&gt;&lt;MDL Ref_Type="Journal"&gt;&lt;Ref_Type&gt;Journal&lt;/Ref_Type&gt;&lt;Ref_ID&gt;1847&lt;/Ref_ID&gt;&lt;Title_Primary&gt;Clinical trial: Evaluation of a clinical decision-support model for upper abdominal complaints in primary-care practice&lt;/Title_Primary&gt;&lt;Authors_Primary&gt;Horowitz,N.&lt;/Authors_Primary&gt;&lt;Authors_Primary&gt;Moshkowitz,M.&lt;/Authors_Primary&gt;&lt;Authors_Primary&gt;Leshno,M.&lt;/Authors_Primary&gt;&lt;Authors_Primary&gt;Ribak,J.&lt;/Authors_Primary&gt;&lt;Authors_Primary&gt;Birkenfeld,S.&lt;/Authors_Primary&gt;&lt;Authors_Primary&gt;Kenet,G.&lt;/Authors_Primary&gt;&lt;Authors_Primary&gt;Halpern,Z.&lt;/Authors_Primary&gt;&lt;Date_Primary&gt;2007&lt;/Date_Primary&gt;&lt;Keywords&gt;Adult&lt;/Keywords&gt;&lt;Keywords&gt;algorithm&lt;/Keywords&gt;&lt;Keywords&gt;article&lt;/Keywords&gt;&lt;Keywords&gt;clinical practice&lt;/Keywords&gt;&lt;Keywords&gt;clinical trial&lt;/Keywords&gt;&lt;Keywords&gt;Comparative Study&lt;/Keywords&gt;&lt;Keywords&gt;computer assisted tomography&lt;/Keywords&gt;&lt;Keywords&gt;control&lt;/Keywords&gt;&lt;Keywords&gt;control group&lt;/Keywords&gt;&lt;Keywords&gt;controlled clinical trial&lt;/Keywords&gt;&lt;Keywords&gt;controlled study&lt;/Keywords&gt;&lt;Keywords&gt;cost&lt;/Keywords&gt;&lt;Keywords&gt;cost effectiveness analysis&lt;/Keywords&gt;&lt;Keywords&gt;decision support system&lt;/Keywords&gt;&lt;Keywords&gt;diagnostic procedure&lt;/Keywords&gt;&lt;Keywords&gt;disease severity&lt;/Keywords&gt;&lt;Keywords&gt;economic aspect&lt;/Keywords&gt;&lt;Keywords&gt;endoscopy&lt;/Keywords&gt;&lt;Keywords&gt;evaluation&lt;/Keywords&gt;&lt;Keywords&gt;Female&lt;/Keywords&gt;&lt;Keywords&gt;follow up&lt;/Keywords&gt;&lt;Keywords&gt;gastroenterology&lt;/Keywords&gt;&lt;Keywords&gt;gastrointestinal disease&lt;/Keywords&gt;&lt;Keywords&gt;general practitioner&lt;/Keywords&gt;&lt;Keywords&gt;health care cost&lt;/Keywords&gt;&lt;Keywords&gt;human&lt;/Keywords&gt;&lt;Keywords&gt;imaging&lt;/Keywords&gt;&lt;Keywords&gt;inhibitors&lt;/Keywords&gt;&lt;Keywords&gt;Israel&lt;/Keywords&gt;&lt;Keywords&gt;major clinical study&lt;/Keywords&gt;&lt;Keywords&gt;Male&lt;/Keywords&gt;&lt;Keywords&gt;model&lt;/Keywords&gt;&lt;Keywords&gt;physician&lt;/Keywords&gt;&lt;Keywords&gt;practice guideline&lt;/Keywords&gt;&lt;Keywords&gt;primary medical care&lt;/Keywords&gt;&lt;Keywords&gt;priority journal&lt;/Keywords&gt;&lt;Keywords&gt;Quality of Life&lt;/Keywords&gt;&lt;Keywords&gt;Treatment Outcome&lt;/Keywords&gt;&lt;Keywords&gt;ultrasound&lt;/Keywords&gt;&lt;Keywords&gt;X ray&lt;/Keywords&gt;&lt;Reprint&gt;Not in File&lt;/Reprint&gt;&lt;Start_Page&gt;1277&lt;/Start_Page&gt;&lt;End_Page&gt;1283&lt;/End_Page&gt;&lt;Periodical&gt;Alimentary Pharmacology and Therapeutics&lt;/Periodical&gt;&lt;Volume&gt;26&lt;/Volume&gt;&lt;Issue&gt;9&lt;/Issue&gt;&lt;User_Def_1&gt;intiab&lt;/User_Def_1&gt;&lt;Address&gt;Horowitz, N., Department of Gastroenterology, Tel Aviv Sourasky Medical Center, Tel Aviv 64239, Israel&lt;/Address&gt;&lt;ZZ_JournalStdAbbrev&gt;&lt;f name="System"&gt;Alimentary Pharmacology and Therapeutics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electronic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Johnso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Johnson&lt;/Author&gt;&lt;Year&gt;2006&lt;/Year&gt;&lt;RecNum&gt;2122&lt;/RecNum&gt;&lt;IDText&gt;Transtheoretical model intervention for adherence to lipid-lowering drugs&lt;/IDText&gt;&lt;MDL Ref_Type="Journal"&gt;&lt;Ref_Type&gt;Journal&lt;/Ref_Type&gt;&lt;Ref_ID&gt;2122&lt;/Ref_ID&gt;&lt;Title_Primary&gt;Transtheoretical model intervention for adherence to lipid-lowering drugs&lt;/Title_Primary&gt;&lt;Authors_Primary&gt;Johnson,S.S.&lt;/Authors_Primary&gt;&lt;Authors_Primary&gt;Driskell,M.M.&lt;/Authors_Primary&gt;&lt;Authors_Primary&gt;Johnson,J.L.&lt;/Authors_Primary&gt;&lt;Authors_Primary&gt;Dyment,S.J.&lt;/Authors_Primary&gt;&lt;Authors_Primary&gt;Prochaska,J.O.&lt;/Authors_Primary&gt;&lt;Authors_Primary&gt;Prochaska,J.M.&lt;/Authors_Primary&gt;&lt;Authors_Primary&gt;Bourne,L.&lt;/Authors_Primary&gt;&lt;Date_Primary&gt;2006&lt;/Date_Primary&gt;&lt;Keywords&gt;Adult&lt;/Keywords&gt;&lt;Keywords&gt;Aged&lt;/Keywords&gt;&lt;Keywords&gt;Aged,80 and over&lt;/Keywords&gt;&lt;Keywords&gt;Antilipemic Agents .administration &amp;amp; dosage .therapeutic use&lt;/Keywords&gt;&lt;Keywords&gt;article&lt;/Keywords&gt;&lt;Keywords&gt;Behavior&lt;/Keywords&gt;&lt;Keywords&gt;cost&lt;/Keywords&gt;&lt;Keywords&gt;diet&lt;/Keywords&gt;&lt;Keywords&gt;Diet,Fat-Restricted&lt;/Keywords&gt;&lt;Keywords&gt;drug&lt;/Keywords&gt;&lt;Keywords&gt;exercise&lt;/Keywords&gt;&lt;Keywords&gt;expert system&lt;/Keywords&gt;&lt;Keywords&gt;Expert Systems&lt;/Keywords&gt;&lt;Keywords&gt;Feedback&lt;/Keywords&gt;&lt;Keywords&gt;Female&lt;/Keywords&gt;&lt;Keywords&gt;health behavior&lt;/Keywords&gt;&lt;Keywords&gt;Humans&lt;/Keywords&gt;&lt;Keywords&gt;Hyperlipidemias .drug therapy&lt;/Keywords&gt;&lt;Keywords&gt;Male&lt;/Keywords&gt;&lt;Keywords&gt;Middle Aged&lt;/Keywords&gt;&lt;Keywords&gt;model&lt;/Keywords&gt;&lt;Keywords&gt;morbidity&lt;/Keywords&gt;&lt;Keywords&gt;mortality&lt;/Keywords&gt;&lt;Keywords&gt;multicenter study&lt;/Keywords&gt;&lt;Keywords&gt;Odds Ratio&lt;/Keywords&gt;&lt;Keywords&gt;Outcome Assessment (Health Care)&lt;/Keywords&gt;&lt;Keywords&gt;Patient Compliance .psychology .statistics &amp;amp; numerical data&lt;/Keywords&gt;&lt;Keywords&gt;patient selection&lt;/Keywords&gt;&lt;Keywords&gt;randomized controlled trial&lt;/Keywords&gt;&lt;Keywords&gt;research&lt;/Keywords&gt;&lt;Keywords&gt;Rhode Island&lt;/Keywords&gt;&lt;Keywords&gt;transtheoretical model&lt;/Keywords&gt;&lt;Keywords&gt;United States&lt;/Keywords&gt;&lt;Reprint&gt;On Request 10/07/2008&lt;/Reprint&gt;&lt;Start_Page&gt;102&lt;/Start_Page&gt;&lt;End_Page&gt;114&lt;/End_Page&gt;&lt;Periodical&gt;Disease management : DM.&lt;/Periodical&gt;&lt;Volume&gt;9&lt;/Volume&gt;&lt;Issue&gt;2&lt;/Issue&gt;&lt;User_Def_1&gt;intiab&lt;/User_Def_1&gt;&lt;Address&gt;Pro-Change Behavior Systems, Inc., West Kingston, Rhode Island, USA. sjohnson@prochange.com&lt;/Address&gt;&lt;ZZ_JournalFull&gt;&lt;f name="System"&gt;Disease management : DM.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 towards patients</w:t>
            </w:r>
          </w:p>
        </w:tc>
      </w:tr>
      <w:tr>
        <w:trPr>
          <w:trHeight w:val="37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Johnso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Johnson&lt;/Author&gt;&lt;Year&gt;2002&lt;/Year&gt;&lt;RecNum&gt;1304&lt;/RecNum&gt;&lt;IDText&gt;Clictate: a computer-based documentation tool for guideline-based care&lt;/IDText&gt;&lt;MDL Ref_Type="Journal"&gt;&lt;Ref_Type&gt;Journal&lt;/Ref_Type&gt;&lt;Ref_ID&gt;1304&lt;/Ref_ID&gt;&lt;Title_Primary&gt;Clictate: a computer-based documentation tool for guideline-based care&lt;/Title_Primary&gt;&lt;Authors_Primary&gt;Johnson,K.B.&lt;/Authors_Primary&gt;&lt;Authors_Primary&gt;Cowan,J.&lt;/Authors_Primary&gt;&lt;Date_Primary&gt;2002&lt;/Date_Primary&gt;&lt;Reprint&gt;On Request 10/07/2008&lt;/Reprint&gt;&lt;Start_Page&gt;47&lt;/Start_Page&gt;&lt;End_Page&gt;60&lt;/End_Page&gt;&lt;Periodical&gt;J Med Syst&lt;/Periodical&gt;&lt;Volume&gt;26&lt;/Volume&gt;&lt;Issue&gt;1&lt;/Issue&gt;&lt;ZZ_JournalFull&gt;&lt;f name="System"&gt;J Med Syst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scriptive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Kashner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Kashner&lt;/Author&gt;&lt;Year&gt;1999&lt;/Year&gt;&lt;RecNum&gt;1789&lt;/RecNum&gt;&lt;IDText&gt;Measuring costs of guideline-driven mental health care: the Texas Medication Algorithm Project&lt;/IDText&gt;&lt;MDL Ref_Type="Journal"&gt;&lt;Ref_Type&gt;Journal&lt;/Ref_Type&gt;&lt;Ref_ID&gt;1789&lt;/Ref_ID&gt;&lt;Title_Primary&gt;Measuring costs of guideline-driven mental health care: the Texas Medication Algorithm Project&lt;/Title_Primary&gt;&lt;Authors_Primary&gt;Kashner,T.M.&lt;/Authors_Primary&gt;&lt;Authors_Primary&gt;Rush,A.J.&lt;/Authors_Primary&gt;&lt;Authors_Primary&gt;Altshuler,K.Z.&lt;/Authors_Primary&gt;&lt;Date_Primary&gt;1999&lt;/Date_Primary&gt;&lt;Keywords&gt;Algorithms&lt;/Keywords&gt;&lt;Keywords&gt;Bipolar Disorder &lt;/Keywords&gt;&lt;Keywords&gt;drug therapy&lt;/Keywords&gt;&lt;Keywords&gt;Cost-Benefit Analysis&lt;/Keywords&gt;&lt;Keywords&gt;Costs and Cost Analysis&lt;/Keywords&gt;&lt;Keywords&gt;Data Collection&lt;/Keywords&gt;&lt;Keywords&gt;Data Interpretation,Statistical&lt;/Keywords&gt;&lt;Keywords&gt;Decision Making&lt;/Keywords&gt;&lt;Keywords&gt;Decision Support Techniques&lt;/Keywords&gt;&lt;Keywords&gt;Decision Trees&lt;/Keywords&gt;&lt;Keywords&gt;Depression &lt;/Keywords&gt;&lt;Keywords&gt;drug therapy&lt;/Keywords&gt;&lt;Keywords&gt;Evidence-Based Medicine&lt;/Keywords&gt;&lt;Keywords&gt;Guideline Adherence&lt;/Keywords&gt;&lt;Keywords&gt;Health Care Costs&lt;/Keywords&gt;&lt;Keywords&gt;Humans&lt;/Keywords&gt;&lt;Keywords&gt;Medication Systems &lt;/Keywords&gt;&lt;Keywords&gt;economics&lt;/Keywords&gt;&lt;Keywords&gt;Mental Health Services &lt;/Keywords&gt;&lt;Keywords&gt;economics&lt;/Keywords&gt;&lt;Keywords&gt;Practice Guidelines as Topic&lt;/Keywords&gt;&lt;Keywords&gt;Schizophrenia &lt;/Keywords&gt;&lt;Keywords&gt;drug therapy&lt;/Keywords&gt;&lt;Keywords&gt;United States&lt;/Keywords&gt;&lt;Reprint&gt;On Request 10/07/2008&lt;/Reprint&gt;&lt;Start_Page&gt;111&lt;/Start_Page&gt;&lt;End_Page&gt;121&lt;/End_Page&gt;&lt;Periodical&gt;Journal of Mental Health Policy and Economics&lt;/Periodical&gt;&lt;Volume&gt;2&lt;/Volume&gt;&lt;User_Def_1&gt;intiab&lt;/User_Def_1&gt;&lt;ZZ_JournalStdAbbrev&gt;&lt;f name="System"&gt;Journal of Mental Health Policy and Economics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electronic</w:t>
            </w:r>
          </w:p>
        </w:tc>
      </w:tr>
      <w:tr>
        <w:trPr>
          <w:trHeight w:val="1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Keeffe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Keeffe&lt;/Author&gt;&lt;Year&gt;2005&lt;/Year&gt;&lt;RecNum&gt;2151&lt;/RecNum&gt;&lt;IDText&gt;Provider response to computer-based care suggestions for chronic heart failure&lt;/IDText&gt;&lt;MDL Ref_Type="Journal"&gt;&lt;Ref_Type&gt;Journal&lt;/Ref_Type&gt;&lt;Ref_ID&gt;2151&lt;/Ref_ID&gt;&lt;Title_Primary&gt;Provider response to computer-based care suggestions for chronic heart failure&lt;/Title_Primary&gt;&lt;Authors_Primary&gt;Keeffe,B.&lt;/Authors_Primary&gt;&lt;Authors_Primary&gt;Subramanian,U.&lt;/Authors_Primary&gt;&lt;Authors_Primary&gt;Tierney,W.M.&lt;/Authors_Primary&gt;&lt;Authors_Primary&gt;Udris,E.&lt;/Authors_Primary&gt;&lt;Authors_Primary&gt;Willems,J.&lt;/Authors_Primary&gt;&lt;Authors_Primary&gt;McDonell,M.&lt;/Authors_Primary&gt;&lt;Authors_Primary&gt;Fihn,S.D.&lt;/Authors_Primary&gt;&lt;Date_Primary&gt;2005&lt;/Date_Primary&gt;&lt;Keywords&gt;article&lt;/Keywords&gt;&lt;Keywords&gt;Attitude of Health Personnel&lt;/Keywords&gt;&lt;Keywords&gt;awareness&lt;/Keywords&gt;&lt;Keywords&gt;clinical trial&lt;/Keywords&gt;&lt;Keywords&gt;Decision Support Systems,Clinical&lt;/Keywords&gt;&lt;Keywords&gt;Dissent and Disputes&lt;/Keywords&gt;&lt;Keywords&gt;Guideline Adherence&lt;/Keywords&gt;&lt;Keywords&gt;health&lt;/Keywords&gt;&lt;Keywords&gt;health care system&lt;/Keywords&gt;&lt;Keywords&gt;health service&lt;/Keywords&gt;&lt;Keywords&gt;Health Services Research&lt;/Keywords&gt;&lt;Keywords&gt;heart failure&lt;/Keywords&gt;&lt;Keywords&gt;Heart Failure .therapy&lt;/Keywords&gt;&lt;Keywords&gt;Hospitals,Veterans .standards&lt;/Keywords&gt;&lt;Keywords&gt;Humans&lt;/Keywords&gt;&lt;Keywords&gt;Indiana&lt;/Keywords&gt;&lt;Keywords&gt;multicenter study&lt;/Keywords&gt;&lt;Keywords&gt;patient&lt;/Keywords&gt;&lt;Keywords&gt;Patient-Centered Care&lt;/Keywords&gt;&lt;Keywords&gt;Patients&lt;/Keywords&gt;&lt;Keywords&gt;Physicians,Family .education .psychology&lt;/Keywords&gt;&lt;Keywords&gt;Practice Guidelines as Topic&lt;/Keywords&gt;&lt;Keywords&gt;Primary Health Care .standards&lt;/Keywords&gt;&lt;Keywords&gt;questionnaire&lt;/Keywords&gt;&lt;Keywords&gt;Questionnaires&lt;/Keywords&gt;&lt;Keywords&gt;randomized controlled trial&lt;/Keywords&gt;&lt;Keywords&gt;research&lt;/Keywords&gt;&lt;Keywords&gt;Washington&lt;/Keywords&gt;&lt;Reprint&gt;On Request 10/07/2008&lt;/Reprint&gt;&lt;Start_Page&gt;461&lt;/Start_Page&gt;&lt;End_Page&gt;465&lt;/End_Page&gt;&lt;Periodical&gt;Med Care&lt;/Periodical&gt;&lt;Volume&gt;43&lt;/Volume&gt;&lt;Issue&gt;5&lt;/Issue&gt;&lt;User_Def_1&gt;intiab&lt;/User_Def_1&gt;&lt;Address&gt;Northwest Health Services Research and Development Center of Excellence, VA Puget Sound Health Care System, Seattle, Washington, USA&lt;/Address&gt;&lt;ZZ_JournalFull&gt;&lt;f name="System"&gt;Medical Care&lt;/f&gt;&lt;/ZZ_JournalFull&gt;&lt;ZZ_JournalStdAbbrev&gt;&lt;f name="System"&gt;Med Care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ualitative part of a RCT</w:t>
            </w:r>
          </w:p>
        </w:tc>
      </w:tr>
      <w:tr>
        <w:trPr>
          <w:trHeight w:val="42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Kenealy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Kenealy&lt;/Author&gt;&lt;Year&gt;2005&lt;/Year&gt;&lt;RecNum&gt;2148&lt;/RecNum&gt;&lt;IDText&gt;Patients and computers as reminders to screen for diabetes in family practice. Randomized-controlled trial&lt;/IDText&gt;&lt;MDL Ref_Type="Journal"&gt;&lt;Ref_Type&gt;Journal&lt;/Ref_Type&gt;&lt;Ref_ID&gt;2148&lt;/Ref_ID&gt;&lt;Title_Primary&gt;Patients and computers as reminders to screen for diabetes in family practice. Randomized-controlled trial&lt;/Title_Primary&gt;&lt;Authors_Primary&gt;Kenealy,T.&lt;/Authors_Primary&gt;&lt;Authors_Primary&gt;Arroll,B.&lt;/Authors_Primary&gt;&lt;Authors_Primary&gt;Petrie,K.J.&lt;/Authors_Primary&gt;&lt;Date_Primary&gt;2005&lt;/Date_Primary&gt;&lt;Keywords&gt;Aged&lt;/Keywords&gt;&lt;Keywords&gt;article&lt;/Keywords&gt;&lt;Keywords&gt;blood&lt;/Keywords&gt;&lt;Keywords&gt;Comparative Study&lt;/Keywords&gt;&lt;Keywords&gt;computer&lt;/Keywords&gt;&lt;Keywords&gt;Computers&lt;/Keywords&gt;&lt;Keywords&gt;confidence interval&lt;/Keywords&gt;&lt;Keywords&gt;consultation&lt;/Keywords&gt;&lt;Keywords&gt;Diabetes Mellitus .diagnosis .epidemiology&lt;/Keywords&gt;&lt;Keywords&gt;family&lt;/Keywords&gt;&lt;Keywords&gt;Family Practice&lt;/Keywords&gt;&lt;Keywords&gt;general practice&lt;/Keywords&gt;&lt;Keywords&gt;health&lt;/Keywords&gt;&lt;Keywords&gt;Humans&lt;/Keywords&gt;&lt;Keywords&gt;Intention&lt;/Keywords&gt;&lt;Keywords&gt;Mass Screening .methods .statistics &amp;amp; numerical data&lt;/Keywords&gt;&lt;Keywords&gt;Middle Aged&lt;/Keywords&gt;&lt;Keywords&gt;multicenter study&lt;/Keywords&gt;&lt;Keywords&gt;New Zealand&lt;/Keywords&gt;&lt;Keywords&gt;New Zealand .epidemiology&lt;/Keywords&gt;&lt;Keywords&gt;Odds Ratio&lt;/Keywords&gt;&lt;Keywords&gt;patient&lt;/Keywords&gt;&lt;Keywords&gt;Patients&lt;/Keywords&gt;&lt;Keywords&gt;Primary Health Care&lt;/Keywords&gt;&lt;Keywords&gt;randomized controlled trial&lt;/Keywords&gt;&lt;Keywords&gt;Reminder Systems&lt;/Keywords&gt;&lt;Keywords&gt;research&lt;/Keywords&gt;&lt;Keywords&gt;Risk&lt;/Keywords&gt;&lt;Keywords&gt;TREAT&lt;/Keywords&gt;&lt;Keywords&gt;Treatment Outcome&lt;/Keywords&gt;&lt;Keywords&gt;Universities&lt;/Keywords&gt;&lt;Keywords&gt;university&lt;/Keywords&gt;&lt;Reprint&gt;On Request 10/07/2008&lt;/Reprint&gt;&lt;Start_Page&gt;916&lt;/Start_Page&gt;&lt;End_Page&gt;921&lt;/End_Page&gt;&lt;Periodical&gt;J.Gen.Intern.Med.&lt;/Periodical&gt;&lt;Volume&gt;20&lt;/Volume&gt;&lt;Issue&gt;10&lt;/Issue&gt;&lt;User_Def_1&gt;intiab&lt;/User_Def_1&gt;&lt;Address&gt;Department of General Practice and Primary Health Care, University of Auckland, Aukland, New Zealand. t.kenealy@auckland.ac.nz&lt;/Address&gt;&lt;ZZ_JournalFull&gt;&lt;f name="System"&gt;Journal of General Internal Medicine&lt;/f&gt;&lt;/ZZ_JournalFull&gt;&lt;ZZ_JournalStdAbbrev&gt;&lt;f name="System"&gt;J.Gen.Intern.Med.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ert system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Khoury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Khoury&lt;/Author&gt;&lt;Year&gt;1997&lt;/Year&gt;&lt;RecNum&gt;1149&lt;/RecNum&gt;&lt;IDText&gt;A computer-generated reminder program to reduce cardiac morbidity and mortality&lt;/IDText&gt;&lt;MDL Ref_Type="Journal"&gt;&lt;Ref_Type&gt;Journal&lt;/Ref_Type&gt;&lt;Ref_ID&gt;1149&lt;/Ref_ID&gt;&lt;Title_Primary&gt;A computer-generated reminder program to reduce cardiac morbidity and mortality&lt;/Title_Primary&gt;&lt;Authors_Primary&gt;Khoury,A.&lt;/Authors_Primary&gt;&lt;Date_Primary&gt;1997&lt;/Date_Primary&gt;&lt;Reprint&gt;On Request 10/07/2008&lt;/Reprint&gt;&lt;Start_Page&gt;1241&lt;/Start_Page&gt;&lt;End_Page&gt;1244&lt;/End_Page&gt;&lt;Periodical&gt;Formulary&lt;/Periodical&gt;&lt;Volume&gt;32&lt;/Volume&gt;&lt;Issue&gt;12&lt;/Issue&gt;&lt;ZZ_JournalFull&gt;&lt;f name="System"&gt;Formulary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faceted intervention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Kitahata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Kitahata&lt;/Author&gt;&lt;Year&gt;2003&lt;/Year&gt;&lt;RecNum&gt;1044&lt;/RecNum&gt;&lt;IDText&gt;Electronic human immunodeficiency virus (HIV) clinical reminder system improves adherence to practice guidelines among the University of Washington HIV Study Cohort&lt;/IDText&gt;&lt;MDL Ref_Type="Journal"&gt;&lt;Ref_Type&gt;Journal&lt;/Ref_Type&gt;&lt;Ref_ID&gt;1044&lt;/Ref_ID&gt;&lt;Title_Primary&gt;Electronic human immunodeficiency virus (HIV) clinical reminder system improves adherence to practice guidelines among the University of Washington HIV Study Cohort&lt;/Title_Primary&gt;&lt;Authors_Primary&gt;Kitahata,M.M.&lt;/Authors_Primary&gt;&lt;Authors_Primary&gt;Dillingham,P.W.&lt;/Authors_Primary&gt;&lt;Authors_Primary&gt;Chaiyakunapruk,N.&lt;/Authors_Primary&gt;&lt;Authors_Primary&gt;Buskin,S.E.&lt;/Authors_Primary&gt;&lt;Authors_Primary&gt;Jones,J.L.&lt;/Authors_Primary&gt;&lt;Authors_Primary&gt;Harrington,R.D.&lt;/Authors_Primary&gt;&lt;Authors_Primary&gt;Hooton,T.M.&lt;/Authors_Primary&gt;&lt;Authors_Primary&gt;Holmes,K.K.&lt;/Authors_Primary&gt;&lt;Authors_Primary&gt;University of Washington HIV Study Cohort.&lt;/Authors_Primary&gt;&lt;Authors_Primary&gt;Kitahata,Mari M.&lt;/Authors_Primary&gt;&lt;Authors_Primary&gt;Dillingham,Peter W.&lt;/Authors_Primary&gt;&lt;Authors_Primary&gt;Chaiyakunapruk,Nathorn&lt;/Authors_Primary&gt;&lt;Authors_Primary&gt;Buskin,Susan E.&lt;/Authors_Primary&gt;&lt;Authors_Primary&gt;Jones,Jeffrey L.&lt;/Authors_Primary&gt;&lt;Authors_Primary&gt;Harrington,Robert D.&lt;/Authors_Primary&gt;&lt;Authors_Primary&gt;Hooton,Thomas M.&lt;/Authors_Primary&gt;&lt;Authors_Primary&gt;Holmes,King K.&lt;/Authors_Primary&gt;&lt;Authors_Primary&gt;University of Washington HIV Study Cohort.&lt;/Authors_Primary&gt;&lt;Date_Primary&gt;2003/3/15&lt;/Date_Primary&gt;&lt;Reprint&gt;On Request 10/07/2008&lt;/Reprint&gt;&lt;Start_Page&gt;803&lt;/Start_Page&gt;&lt;End_Page&gt;811&lt;/End_Page&gt;&lt;Periodical&gt;Clinical Infectious Diseases&lt;/Periodical&gt;&lt;Volume&gt;36&lt;/Volume&gt;&lt;Issue&gt;6&lt;/Issue&gt;&lt;User_Def_1&gt;intiab&lt;/User_Def_1&gt;&lt;Address&gt;Department of Medicine, University of Washington, Harborview Medical Center, Box 359931, 325 9th Ave., Seattle, WA 98104, USA. kitahata@u.washington.edu&lt;/Address&gt;&lt;ZZ_JournalFull&gt;&lt;f name="System"&gt;Clinical Infectious Diseases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fore-after study without control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esourd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Lesourd&lt;/Author&gt;&lt;Year&gt;2002&lt;/Year&gt;&lt;RecNum&gt;1131&lt;/RecNum&gt;&lt;IDText&gt;A computerized decision support system for ovarian stimulation by gonadotropins.[see comment]&lt;/IDText&gt;&lt;MDL Ref_Type="Journal"&gt;&lt;Ref_Type&gt;Journal&lt;/Ref_Type&gt;&lt;Ref_ID&gt;1131&lt;/Ref_ID&gt;&lt;Title_Primary&gt;A computerized decision support system for ovarian stimulation by gonadotropins.[see comment]&lt;/Title_Primary&gt;&lt;Authors_Primary&gt;Lesourd,F.&lt;/Authors_Primary&gt;&lt;Authors_Primary&gt;Avril,C.&lt;/Authors_Primary&gt;&lt;Authors_Primary&gt;Boujennah,A.&lt;/Authors_Primary&gt;&lt;Authors_Primary&gt;Parinaud,J.&lt;/Authors_Primary&gt;&lt;Authors_Primary&gt;Lesourd,Florence&lt;/Authors_Primary&gt;&lt;Authors_Primary&gt;Avril,Catherine&lt;/Authors_Primary&gt;&lt;Authors_Primary&gt;Boujennah,Arry&lt;/Authors_Primary&gt;&lt;Authors_Primary&gt;Parinaud,Jean&lt;/Authors_Primary&gt;&lt;Date_Primary&gt;2002/3&lt;/Date_Primary&gt;&lt;Reprint&gt;On Request 10/07/2008&lt;/Reprint&gt;&lt;Start_Page&gt;456&lt;/Start_Page&gt;&lt;End_Page&gt;460&lt;/End_Page&gt;&lt;Periodical&gt;Fertility &amp;amp; Sterility&lt;/Periodical&gt;&lt;Volume&gt;77&lt;/Volume&gt;&lt;Issue&gt;3&lt;/Issue&gt;&lt;User_Def_1&gt;intiab&lt;/User_Def_1&gt;&lt;Address&gt;Federation de Gynecologie-Obstetrique et Medecine de la Reproduction, CHU La Grave, Toulouse, France&lt;/Address&gt;&lt;ZZ_JournalFull&gt;&lt;f name="System"&gt;Fertility &amp;amp; Sterility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guidelines, pregnancy rate of system vs pregnancy rate achieved by physicians</w:t>
            </w:r>
          </w:p>
        </w:tc>
      </w:tr>
      <w:tr>
        <w:trPr>
          <w:trHeight w:val="451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ester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Lester&lt;/Author&gt;&lt;Year&gt;2006&lt;/Year&gt;&lt;RecNum&gt;2114&lt;/RecNum&gt;&lt;IDText&gt;Randomized controlled trial of an informatics-based intervention to increase statin prescription for secondary prevention of coronary disease&lt;/IDText&gt;&lt;MDL Ref_Type="Journal"&gt;&lt;Ref_Type&gt;Journal&lt;/Ref_Type&gt;&lt;Ref_ID&gt;2114&lt;/Ref_ID&gt;&lt;Title_Primary&gt;Randomized controlled trial of an informatics-based intervention to increase statin prescription for secondary prevention of coronary disease&lt;/Title_Primary&gt;&lt;Authors_Primary&gt;Lester,W.T.&lt;/Authors_Primary&gt;&lt;Authors_Primary&gt;Grant,R.W.&lt;/Authors_Primary&gt;&lt;Authors_Primary&gt;Barnett,G.O.&lt;/Authors_Primary&gt;&lt;Authors_Primary&gt;Chueh,H.C.&lt;/Authors_Primary&gt;&lt;Date_Primary&gt;2006&lt;/Date_Primary&gt;&lt;Keywords&gt;Adult&lt;/Keywords&gt;&lt;Keywords&gt;article&lt;/Keywords&gt;&lt;Keywords&gt;cholesterol&lt;/Keywords&gt;&lt;Keywords&gt;computer&lt;/Keywords&gt;&lt;Keywords&gt;coronary artery disease&lt;/Keywords&gt;&lt;Keywords&gt;Coronary Disease .prevention &amp;amp; control&lt;/Keywords&gt;&lt;Keywords&gt;Decision Support Systems,Clinical&lt;/Keywords&gt;&lt;Keywords&gt;Disease management&lt;/Keywords&gt;&lt;Keywords&gt;Drug Prescriptions .statistics &amp;amp; numerical data&lt;/Keywords&gt;&lt;Keywords&gt;e-mail&lt;/Keywords&gt;&lt;Keywords&gt;education&lt;/Keywords&gt;&lt;Keywords&gt;Electronic Mail&lt;/Keywords&gt;&lt;Keywords&gt;Female&lt;/Keywords&gt;&lt;Keywords&gt;health&lt;/Keywords&gt;&lt;Keywords&gt;hospital&lt;/Keywords&gt;&lt;Keywords&gt;Hospitals,University&lt;/Keywords&gt;&lt;Keywords&gt;Humans&lt;/Keywords&gt;&lt;Keywords&gt;Hydroxymethylglutaryl-CoA Reductase Inhibitors .therapeutic use&lt;/Keywords&gt;&lt;Keywords&gt;hyperlipidemia&lt;/Keywords&gt;&lt;Keywords&gt;Hyperlipidemias .drug therapy&lt;/Keywords&gt;&lt;Keywords&gt;Laboratories&lt;/Keywords&gt;&lt;Keywords&gt;laboratory&lt;/Keywords&gt;&lt;Keywords&gt;low density lipoprotein&lt;/Keywords&gt;&lt;Keywords&gt;Male&lt;/Keywords&gt;&lt;Keywords&gt;Massachusetts&lt;/Keywords&gt;&lt;Keywords&gt;Medical Order Entry Systems&lt;/Keywords&gt;&lt;Keywords&gt;Medical Records Systems,Computerized&lt;/Keywords&gt;&lt;Keywords&gt;Middle Aged&lt;/Keywords&gt;&lt;Keywords&gt;patient&lt;/Keywords&gt;&lt;Keywords&gt;physician&lt;/Keywords&gt;&lt;Keywords&gt;Physicians&lt;/Keywords&gt;&lt;Keywords&gt;Physicians,Family&lt;/Keywords&gt;&lt;Keywords&gt;prescription&lt;/Keywords&gt;&lt;Keywords&gt;randomized controlled trial&lt;/Keywords&gt;&lt;Keywords&gt;Reminder Systems&lt;/Keywords&gt;&lt;Keywords&gt;research&lt;/Keywords&gt;&lt;Keywords&gt;Risk&lt;/Keywords&gt;&lt;Keywords&gt;science&lt;/Keywords&gt;&lt;Keywords&gt;secondary prevention&lt;/Keywords&gt;&lt;Keywords&gt;Time&lt;/Keywords&gt;&lt;Reprint&gt;On Request 10/07/2008&lt;/Reprint&gt;&lt;Start_Page&gt;22&lt;/Start_Page&gt;&lt;End_Page&gt;29&lt;/End_Page&gt;&lt;Periodical&gt;J.Gen.Intern.Med.&lt;/Periodical&gt;&lt;Volume&gt;21&lt;/Volume&gt;&lt;Issue&gt;1&lt;/Issue&gt;&lt;User_Def_1&gt;intiab&lt;/User_Def_1&gt;&lt;Address&gt;Laboratory of Computer Science, Massachusetts General Hospital, and Harvard Medical School, Boston, Mass, USA. wlester@partners.org&lt;/Address&gt;&lt;ZZ_JournalFull&gt;&lt;f name="System"&gt;Journal of General Internal Medicine&lt;/f&gt;&lt;/ZZ_JournalFull&gt;&lt;ZZ_JournalStdAbbrev&gt;&lt;f name="System"&gt;J.Gen.Intern.Med.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a e-mail</w:t>
            </w:r>
          </w:p>
        </w:tc>
      </w:tr>
      <w:tr>
        <w:trPr>
          <w:trHeight w:val="33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evenso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Levenson&lt;/Author&gt;&lt;Year&gt;2003&lt;/Year&gt;&lt;RecNum&gt;1600&lt;/RecNum&gt;&lt;IDText&gt;Reminders boost heart attack guideline compliance&lt;/IDText&gt;&lt;MDL Ref_Type="Journal"&gt;&lt;Ref_Type&gt;Journal&lt;/Ref_Type&gt;&lt;Ref_ID&gt;1600&lt;/Ref_ID&gt;&lt;Title_Primary&gt;Reminders boost heart attack guideline compliance&lt;/Title_Primary&gt;&lt;Authors_Primary&gt;Levenson,D.&lt;/Authors_Primary&gt;&lt;Date_Primary&gt;2003&lt;/Date_Primary&gt;&lt;Reprint&gt;On Request 10/07/2008&lt;/Reprint&gt;&lt;Start_Page&gt;7&lt;/Start_Page&gt;&lt;End_Page&gt;9&lt;/End_Page&gt;&lt;Periodical&gt;Rep Med Guidel Outcomes Res&lt;/Periodical&gt;&lt;Volume&gt;14&lt;/Volume&gt;&lt;Issue&gt;8&lt;/Issue&gt;&lt;ZZ_JournalFull&gt;&lt;f name="System"&gt;Rep Med Guidel Outcomes Res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fore-after study without control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itzelma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Litzelman&lt;/Author&gt;&lt;Year&gt;1993&lt;/Year&gt;&lt;RecNum&gt;2359&lt;/RecNum&gt;&lt;IDText&gt;Requiring physicians to respond to computerized reminders improves their compliance with preventive care protocols&lt;/IDText&gt;&lt;MDL Ref_Type="Journal"&gt;&lt;Ref_Type&gt;Journal&lt;/Ref_Type&gt;&lt;Ref_ID&gt;2359&lt;/Ref_ID&gt;&lt;Title_Primary&gt;Requiring physicians to respond to computerized reminders improves their compliance with preventive care protocols&lt;/Title_Primary&gt;&lt;Authors_Primary&gt;Litzelman,D.K.&lt;/Authors_Primary&gt;&lt;Authors_Primary&gt;Dittus,R.S.&lt;/Authors_Primary&gt;&lt;Authors_Primary&gt;Miller,M.E.&lt;/Authors_Primary&gt;&lt;Authors_Primary&gt;Tierney,W.M.&lt;/Authors_Primary&gt;&lt;Date_Primary&gt;1993&lt;/Date_Primary&gt;&lt;Keywords&gt;Adult&lt;/Keywords&gt;&lt;Keywords&gt;Aged&lt;/Keywords&gt;&lt;Keywords&gt;article&lt;/Keywords&gt;&lt;Keywords&gt;blood&lt;/Keywords&gt;&lt;Keywords&gt;cancer screening&lt;/Keywords&gt;&lt;Keywords&gt;clinical trial&lt;/Keywords&gt;&lt;Keywords&gt;computer&lt;/Keywords&gt;&lt;Keywords&gt;control&lt;/Keywords&gt;&lt;Keywords&gt;electronic medical record&lt;/Keywords&gt;&lt;Keywords&gt;Family Practice .education&lt;/Keywords&gt;&lt;Keywords&gt;Female&lt;/Keywords&gt;&lt;Keywords&gt;health&lt;/Keywords&gt;&lt;Keywords&gt;Humans&lt;/Keywords&gt;&lt;Keywords&gt;Indiana&lt;/Keywords&gt;&lt;Keywords&gt;internal medicine&lt;/Keywords&gt;&lt;Keywords&gt;Internal Medicine .education&lt;/Keywords&gt;&lt;Keywords&gt;Internship and Residency&lt;/Keywords&gt;&lt;Keywords&gt;Male&lt;/Keywords&gt;&lt;Keywords&gt;mammography&lt;/Keywords&gt;&lt;Keywords&gt;medical record&lt;/Keywords&gt;&lt;Keywords&gt;Medical Records&lt;/Keywords&gt;&lt;Keywords&gt;Middle Aged&lt;/Keywords&gt;&lt;Keywords&gt;Occult Blood&lt;/Keywords&gt;&lt;Keywords&gt;patient&lt;/Keywords&gt;&lt;Keywords&gt;Patients&lt;/Keywords&gt;&lt;Keywords&gt;physician&lt;/Keywords&gt;&lt;Keywords&gt;Physicians&lt;/Keywords&gt;&lt;Keywords&gt;Preventive Health Services&lt;/Keywords&gt;&lt;Keywords&gt;Prospective Studies&lt;/Keywords&gt;&lt;Keywords&gt;randomized controlled trial&lt;/Keywords&gt;&lt;Keywords&gt;Reminder Systems&lt;/Keywords&gt;&lt;Keywords&gt;research&lt;/Keywords&gt;&lt;Keywords&gt;Time&lt;/Keywords&gt;&lt;Keywords&gt;Universities&lt;/Keywords&gt;&lt;Keywords&gt;university&lt;/Keywords&gt;&lt;Keywords&gt;Vaginal Smears&lt;/Keywords&gt;&lt;Reprint&gt;On Request 10/07/2008&lt;/Reprint&gt;&lt;Start_Page&gt;311&lt;/Start_Page&gt;&lt;End_Page&gt;317&lt;/End_Page&gt;&lt;Periodical&gt;J.Gen.Intern.Med.&lt;/Periodical&gt;&lt;Volume&gt;8&lt;/Volume&gt;&lt;Issue&gt;6&lt;/Issue&gt;&lt;User_Def_1&gt;intiab&lt;/User_Def_1&gt;&lt;Address&gt;Regenstrief Institute for Health Care, Department of Medicine, Indiana University School of Medicine, IN 46202&lt;/Address&gt;&lt;ZZ_JournalFull&gt;&lt;f name="System"&gt;Journal of General Internal Medicine&lt;/f&gt;&lt;/ZZ_JournalFull&gt;&lt;ZZ_JournalStdAbbrev&gt;&lt;f name="System"&gt;J.Gen.Intern.Med.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erts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obach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Lobach&lt;/Author&gt;&lt;Year&gt;1997&lt;/Year&gt;&lt;RecNum&gt;2306&lt;/RecNum&gt;&lt;IDText&gt;Computerized decision support based on a clinical practice guideline improves compliance with care standards&lt;/IDText&gt;&lt;MDL Ref_Type="Journal"&gt;&lt;Ref_Type&gt;Journal&lt;/Ref_Type&gt;&lt;Ref_ID&gt;2306&lt;/Ref_ID&gt;&lt;Title_Primary&gt;Computerized decision support based on a clinical practice guideline improves compliance with care standards&lt;/Title_Primary&gt;&lt;Authors_Primary&gt;Lobach,D.F.&lt;/Authors_Primary&gt;&lt;Authors_Primary&gt;Hammond,W.E.&lt;/Authors_Primary&gt;&lt;Date_Primary&gt;1997&lt;/Date_Primary&gt;&lt;Keywords&gt;article&lt;/Keywords&gt;&lt;Keywords&gt;Behavior&lt;/Keywords&gt;&lt;Keywords&gt;clinical practice&lt;/Keywords&gt;&lt;Keywords&gt;clinical trial&lt;/Keywords&gt;&lt;Keywords&gt;computer&lt;/Keywords&gt;&lt;Keywords&gt;control&lt;/Keywords&gt;&lt;Keywords&gt;control group&lt;/Keywords&gt;&lt;Keywords&gt;Decision Making,Computer-Assisted&lt;/Keywords&gt;&lt;Keywords&gt;decision support system&lt;/Keywords&gt;&lt;Keywords&gt;diabetes mellitus&lt;/Keywords&gt;&lt;Keywords&gt;electronic medical record&lt;/Keywords&gt;&lt;Keywords&gt;family&lt;/Keywords&gt;&lt;Keywords&gt;family medicine&lt;/Keywords&gt;&lt;Keywords&gt;Humans&lt;/Keywords&gt;&lt;Keywords&gt;medical record&lt;/Keywords&gt;&lt;Keywords&gt;model&lt;/Keywords&gt;&lt;Keywords&gt;North Carolina&lt;/Keywords&gt;&lt;Keywords&gt;patient&lt;/Keywords&gt;&lt;Keywords&gt;Patient Care&lt;/Keywords&gt;&lt;Keywords&gt;Patients&lt;/Keywords&gt;&lt;Keywords&gt;Physician&amp;apos;s Practice Patterns .standards&lt;/Keywords&gt;&lt;Keywords&gt;practice guideline&lt;/Keywords&gt;&lt;Keywords&gt;Practice Guidelines as Topic&lt;/Keywords&gt;&lt;Keywords&gt;Primary Health Care .standards&lt;/Keywords&gt;&lt;Keywords&gt;randomized controlled trial&lt;/Keywords&gt;&lt;Keywords&gt;research&lt;/Keywords&gt;&lt;Keywords&gt;standard&lt;/Keywords&gt;&lt;Keywords&gt;Universities&lt;/Keywords&gt;&lt;Keywords&gt;university&lt;/Keywords&gt;&lt;Reprint&gt;On Request 10/07/2008&lt;/Reprint&gt;&lt;Start_Page&gt;89&lt;/Start_Page&gt;&lt;End_Page&gt;98&lt;/End_Page&gt;&lt;Periodical&gt;The American journal of medicine&lt;/Periodical&gt;&lt;Volume&gt;102&lt;/Volume&gt;&lt;Issue&gt;1&lt;/Issue&gt;&lt;User_Def_1&gt;intiab&lt;/User_Def_1&gt;&lt;Address&gt;Department of Community and Family Medicine, Duke University Medical Center, Durham, North Carolina 27710, USA&lt;/Address&gt;&lt;ZZ_JournalFull&gt;&lt;f name="System"&gt;The American journal of medicin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 paper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obach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Lobach&lt;/Author&gt;&lt;Year&gt;1994&lt;/Year&gt;&lt;RecNum&gt;2344&lt;/RecNum&gt;&lt;IDText&gt;Development and evaluation of a Computer-Assisted Management Protocol (CAMP): improved compliance with care guidelines for diabetes mellitus&lt;/IDText&gt;&lt;MDL Ref_Type="Journal"&gt;&lt;Ref_Type&gt;Journal&lt;/Ref_Type&gt;&lt;Ref_ID&gt;2344&lt;/Ref_ID&gt;&lt;Title_Primary&gt;Development and evaluation of a Computer-Assisted Management Protocol (CAMP): improved compliance with care guidelines for diabetes mellitus&lt;/Title_Primary&gt;&lt;Authors_Primary&gt;Lobach,D.F.&lt;/Authors_Primary&gt;&lt;Authors_Primary&gt;Hammond,W.E.&lt;/Authors_Primary&gt;&lt;Date_Primary&gt;1994&lt;/Date_Primary&gt;&lt;Keywords&gt;article&lt;/Keywords&gt;&lt;Keywords&gt;clinical trial&lt;/Keywords&gt;&lt;Keywords&gt;controlled study&lt;/Keywords&gt;&lt;Keywords&gt;diabetes mellitus&lt;/Keywords&gt;&lt;Keywords&gt;Diabetes Mellitus .therapy&lt;/Keywords&gt;&lt;Keywords&gt;evaluation&lt;/Keywords&gt;&lt;Keywords&gt;family&lt;/Keywords&gt;&lt;Keywords&gt;Family Practice&lt;/Keywords&gt;&lt;Keywords&gt;Humans&lt;/Keywords&gt;&lt;Keywords&gt;medical record&lt;/Keywords&gt;&lt;Keywords&gt;Medical Records Systems,Computerized&lt;/Keywords&gt;&lt;Keywords&gt;North Carolina&lt;/Keywords&gt;&lt;Keywords&gt;patient&lt;/Keywords&gt;&lt;Keywords&gt;Patients&lt;/Keywords&gt;&lt;Keywords&gt;Practice Guidelines as Topic&lt;/Keywords&gt;&lt;Keywords&gt;Primary Health Care&lt;/Keywords&gt;&lt;Keywords&gt;professional practice&lt;/Keywords&gt;&lt;Keywords&gt;Prospective Studies&lt;/Keywords&gt;&lt;Keywords&gt;randomized controlled trial&lt;/Keywords&gt;&lt;Keywords&gt;research&lt;/Keywords&gt;&lt;Keywords&gt;standard&lt;/Keywords&gt;&lt;Keywords&gt;Therapy,Computer-Assisted&lt;/Keywords&gt;&lt;Keywords&gt;Time&lt;/Keywords&gt;&lt;Keywords&gt;Universities&lt;/Keywords&gt;&lt;Keywords&gt;university&lt;/Keywords&gt;&lt;Reprint&gt;On Request 10/07/2008&lt;/Reprint&gt;&lt;Start_Page&gt;787&lt;/Start_Page&gt;&lt;End_Page&gt;791&lt;/End_Page&gt;&lt;Periodical&gt;Proceedings / the ...Annual Symposium on Computer Application [sic] in Medical Care.Symposium on Computer Applications in Medical Care&lt;/Periodical&gt;&lt;User_Def_1&gt;intiab&lt;/User_Def_1&gt;&lt;Address&gt;Department of Biomedical Engineering, Duke University, Durham, N.C&lt;/Address&gt;&lt;ZZ_JournalFull&gt;&lt;f name="System"&gt;Proceedings / the ...Annual Symposium on Computer Application [sic] in Medical Care.Symposium on Computer Applications in Medical Car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 paper</w:t>
            </w:r>
          </w:p>
        </w:tc>
      </w:tr>
      <w:tr>
        <w:trPr>
          <w:trHeight w:val="1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obach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Lobach&lt;/Author&gt;&lt;Year&gt;1996&lt;/Year&gt;&lt;RecNum&gt;2328&lt;/RecNum&gt;&lt;IDText&gt;Electronically distributed, computer-generated, individualized feedback enhances the use of a computerized practice guideline&lt;/IDText&gt;&lt;MDL Ref_Type="Journal"&gt;&lt;Ref_Type&gt;Journal&lt;/Ref_Type&gt;&lt;Ref_ID&gt;2328&lt;/Ref_ID&gt;&lt;Title_Primary&gt;Electronically distributed, computer-generated, individualized feedback enhances the use of a computerized practice guideline&lt;/Title_Primary&gt;&lt;Authors_Primary&gt;Lobach,D.F.&lt;/Authors_Primary&gt;&lt;Date_Primary&gt;1996&lt;/Date_Primary&gt;&lt;Keywords&gt;article&lt;/Keywords&gt;&lt;Keywords&gt;attitude to computers&lt;/Keywords&gt;&lt;Keywords&gt;clinical practice&lt;/Keywords&gt;&lt;Keywords&gt;clinical trial&lt;/Keywords&gt;&lt;Keywords&gt;Computer Communication Networks&lt;/Keywords&gt;&lt;Keywords&gt;Computer Systems&lt;/Keywords&gt;&lt;Keywords&gt;Consumer Satisfaction&lt;/Keywords&gt;&lt;Keywords&gt;control&lt;/Keywords&gt;&lt;Keywords&gt;control group&lt;/Keywords&gt;&lt;Keywords&gt;Electronic Mail&lt;/Keywords&gt;&lt;Keywords&gt;family&lt;/Keywords&gt;&lt;Keywords&gt;family medicine&lt;/Keywords&gt;&lt;Keywords&gt;Feedback&lt;/Keywords&gt;&lt;Keywords&gt;Humans&lt;/Keywords&gt;&lt;Keywords&gt;medical audit&lt;/Keywords&gt;&lt;Keywords&gt;Medical Records Systems,Computerized&lt;/Keywords&gt;&lt;Keywords&gt;patient&lt;/Keywords&gt;&lt;Keywords&gt;Patient Care&lt;/Keywords&gt;&lt;Keywords&gt;Patients&lt;/Keywords&gt;&lt;Keywords&gt;Physician&amp;apos;s Practice Patterns&lt;/Keywords&gt;&lt;Keywords&gt;practice guideline&lt;/Keywords&gt;&lt;Keywords&gt;Practice Guidelines as Topic&lt;/Keywords&gt;&lt;Keywords&gt;randomized controlled trial&lt;/Keywords&gt;&lt;Keywords&gt;Reminder Systems .economics&lt;/Keywords&gt;&lt;Keywords&gt;Reproducibility of Results&lt;/Keywords&gt;&lt;Keywords&gt;Universities&lt;/Keywords&gt;&lt;Keywords&gt;university&lt;/Keywords&gt;&lt;Reprint&gt;On Request 10/07/2008&lt;/Reprint&gt;&lt;Start_Page&gt;493&lt;/Start_Page&gt;&lt;End_Page&gt;497&lt;/End_Page&gt;&lt;Periodical&gt;Proceedings : a conference of the American Medical Informatics Association / ...AMIA Annual Fall Symposium.AMIA Fall Symposium&lt;/Periodical&gt;&lt;User_Def_1&gt;intiab&lt;/User_Def_1&gt;&lt;Address&gt;Department of Community and Family Medicine, Duke University, Durham, N.C, USA&lt;/Address&gt;&lt;ZZ_JournalFull&gt;&lt;f name="System"&gt;Proceedings : a conference of the American Medical Informatics Association / ...AMIA Annual Fall Symposium.AMIA Fall Symposium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 paper</w:t>
            </w:r>
          </w:p>
        </w:tc>
      </w:tr>
      <w:tr>
        <w:trPr>
          <w:trHeight w:val="42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orenzoni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Lorenzoni&lt;/Author&gt;&lt;Year&gt;2006&lt;/Year&gt;&lt;RecNum&gt;1890&lt;/RecNum&gt;&lt;IDText&gt;A computer protocol to evaluate subjects with chest pain in the emergency department: a multicenter study&lt;/IDText&gt;&lt;MDL Ref_Type="Journal"&gt;&lt;Ref_Type&gt;Journal&lt;/Ref_Type&gt;&lt;Ref_ID&gt;1890&lt;/Ref_ID&gt;&lt;Title_Primary&gt;A computer protocol to evaluate subjects with chest pain in the emergency department: a multicenter study&lt;/Title_Primary&gt;&lt;Authors_Primary&gt;Lorenzoni,R.&lt;/Authors_Primary&gt;&lt;Authors_Primary&gt;Ebert,A.G.&lt;/Authors_Primary&gt;&lt;Authors_Primary&gt;Lattanzi,F.&lt;/Authors_Primary&gt;&lt;Authors_Primary&gt;Orsini,E.&lt;/Authors_Primary&gt;&lt;Authors_Primary&gt;Mazzoni,A.&lt;/Authors_Primary&gt;&lt;Authors_Primary&gt;Magnani,M.&lt;/Authors_Primary&gt;&lt;Authors_Primary&gt;Barbieri,C.&lt;/Authors_Primary&gt;&lt;Authors_Primary&gt;Rossi,M.&lt;/Authors_Primary&gt;&lt;Authors_Primary&gt;Mazzuoli,F.&lt;/Authors_Primary&gt;&lt;Date_Primary&gt;2006&lt;/Date_Primary&gt;&lt;Keywords&gt;Adolescent&lt;/Keywords&gt;&lt;Keywords&gt;Adult&lt;/Keywords&gt;&lt;Keywords&gt;age&lt;/Keywords&gt;&lt;Keywords&gt;Aged&lt;/Keywords&gt;&lt;Keywords&gt;algorithm&lt;/Keywords&gt;&lt;Keywords&gt;article&lt;/Keywords&gt;&lt;Keywords&gt;cardiovascular disease&lt;/Keywords&gt;&lt;Keywords&gt;clinical protocol&lt;/Keywords&gt;&lt;Keywords&gt;clinical trial&lt;/Keywords&gt;&lt;Keywords&gt;coronary artery disease&lt;/Keywords&gt;&lt;Keywords&gt;coronary care unit&lt;/Keywords&gt;&lt;Keywords&gt;decision support system&lt;/Keywords&gt;&lt;Keywords&gt;Emergencies&lt;/Keywords&gt;&lt;Keywords&gt;emergency health service&lt;/Keywords&gt;&lt;Keywords&gt;evaluation&lt;/Keywords&gt;&lt;Keywords&gt;Female&lt;/Keywords&gt;&lt;Keywords&gt;hospital discharge&lt;/Keywords&gt;&lt;Keywords&gt;human&lt;/Keywords&gt;&lt;Keywords&gt;Incidence&lt;/Keywords&gt;&lt;Keywords&gt;Italy&lt;/Keywords&gt;&lt;Keywords&gt;Male&lt;/Keywords&gt;&lt;Keywords&gt;multicenter study&lt;/Keywords&gt;&lt;Keywords&gt;multivariate analysis&lt;/Keywords&gt;&lt;Keywords&gt;Probability&lt;/Keywords&gt;&lt;Keywords&gt;thorax pain&lt;/Keywords&gt;&lt;Reprint&gt;Not in File&lt;/Reprint&gt;&lt;Start_Page&gt;203&lt;/Start_Page&gt;&lt;End_Page&gt;209&lt;/End_Page&gt;&lt;Periodical&gt;Journal of cardiovascular medicine (Hagerstown, Md.)&lt;/Periodical&gt;&lt;Volume&gt;7&lt;/Volume&gt;&lt;Issue&gt;3&lt;/Issue&gt;&lt;User_Def_1&gt;intiab&lt;/User_Def_1&gt;&lt;Address&gt;Lorenzoni, R., Division of Cardiovascular Diseases, Campo di Marte Hospital, Lucca, Italy&lt;/Address&gt;&lt;ZZ_JournalFull&gt;&lt;f name="System"&gt;Journal of cardiovascular medicine (Hagerstown, Md.)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control group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cCartney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McCartney&lt;/Author&gt;&lt;Year&gt;1997&lt;/Year&gt;&lt;RecNum&gt;2301&lt;/RecNum&gt;&lt;IDText&gt;A randomised controlled trial of feedback to general practitioners of their prophylactic aspirin prescribing&lt;/IDText&gt;&lt;MDL Ref_Type="Journal"&gt;&lt;Ref_Type&gt;Journal&lt;/Ref_Type&gt;&lt;Ref_ID&gt;2301&lt;/Ref_ID&gt;&lt;Title_Primary&gt;A randomised controlled trial of feedback to general practitioners of their prophylactic aspirin prescribing&lt;/Title_Primary&gt;&lt;Authors_Primary&gt;McCartney,P.&lt;/Authors_Primary&gt;&lt;Authors_Primary&gt;Macdowall,W.&lt;/Authors_Primary&gt;&lt;Authors_Primary&gt;Thorogood,M.&lt;/Authors_Primary&gt;&lt;Date_Primary&gt;1997&lt;/Date_Primary&gt;&lt;Keywords&gt;Adult&lt;/Keywords&gt;&lt;Keywords&gt;Aged&lt;/Keywords&gt;&lt;Keywords&gt;article&lt;/Keywords&gt;&lt;Keywords&gt;Aspirin .administration &amp;amp; dosage&lt;/Keywords&gt;&lt;Keywords&gt;clinical trial&lt;/Keywords&gt;&lt;Keywords&gt;Coronary Disease .prevention &amp;amp; control&lt;/Keywords&gt;&lt;Keywords&gt;Drug Administration Schedule&lt;/Keywords&gt;&lt;Keywords&gt;Drug Utilization Review&lt;/Keywords&gt;&lt;Keywords&gt;Estrogen Replacement Therapy&lt;/Keywords&gt;&lt;Keywords&gt;Family Practice .standards&lt;/Keywords&gt;&lt;Keywords&gt;Feedback&lt;/Keywords&gt;&lt;Keywords&gt;Female&lt;/Keywords&gt;&lt;Keywords&gt;general practitioner&lt;/Keywords&gt;&lt;Keywords&gt;Great Britain&lt;/Keywords&gt;&lt;Keywords&gt;health&lt;/Keywords&gt;&lt;Keywords&gt;Humans&lt;/Keywords&gt;&lt;Keywords&gt;London&lt;/Keywords&gt;&lt;Keywords&gt;Medical Records Systems,Computerized&lt;/Keywords&gt;&lt;Keywords&gt;Middle Aged&lt;/Keywords&gt;&lt;Keywords&gt;Myocardial Ischemia .prevention &amp;amp; control&lt;/Keywords&gt;&lt;Keywords&gt;Platelet Aggregation Inhibitors .administration &amp;amp; dosage&lt;/Keywords&gt;&lt;Keywords&gt;policy&lt;/Keywords&gt;&lt;Keywords&gt;Premedication&lt;/Keywords&gt;&lt;Keywords&gt;randomized controlled trial&lt;/Keywords&gt;&lt;Keywords&gt;research&lt;/Keywords&gt;&lt;Reprint&gt;On Request 10/07/2008&lt;/Reprint&gt;&lt;Start_Page&gt;35&lt;/Start_Page&gt;&lt;End_Page&gt;36&lt;/End_Page&gt;&lt;Periodical&gt;BMJ (Clinical research ed.)&lt;/Periodical&gt;&lt;Volume&gt;315&lt;/Volume&gt;&lt;Issue&gt;7099&lt;/Issue&gt;&lt;User_Def_1&gt;intiab&lt;/User_Def_1&gt;&lt;Address&gt;Department of Public Health and Policy, London School of Hygiene and Tropical Medicine. phpspmcc@ishtm.ac.uk&lt;/Address&gt;&lt;ZZ_JournalFull&gt;&lt;f name="System"&gt;BMJ (Clinical research ed.)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electronic guideline-based implementation system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cEwe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McEwen&lt;/Author&gt;&lt;Year&gt;2006&lt;/Year&gt;&lt;RecNum&gt;2123&lt;/RecNum&gt;&lt;IDText&gt;Triggering anti-smoking advice by GPs: mode of action of an intervention stimulating smoking cessation advice by GPs&lt;/IDText&gt;&lt;MDL Ref_Type="Journal"&gt;&lt;Ref_Type&gt;Journal&lt;/Ref_Type&gt;&lt;Ref_ID&gt;2123&lt;/Ref_ID&gt;&lt;Title_Primary&gt;Triggering anti-smoking advice by GPs: mode of action of an intervention stimulating smoking cessation advice by GPs&lt;/Title_Primary&gt;&lt;Authors_Primary&gt;McEwen,A.&lt;/Authors_Primary&gt;&lt;Authors_Primary&gt;West,R.&lt;/Authors_Primary&gt;&lt;Authors_Primary&gt;Preston,A.&lt;/Authors_Primary&gt;&lt;Date_Primary&gt;2006&lt;/Date_Primary&gt;&lt;Keywords&gt;Adult&lt;/Keywords&gt;&lt;Keywords&gt;analysis of Variance&lt;/Keywords&gt;&lt;Keywords&gt;article&lt;/Keywords&gt;&lt;Keywords&gt;attitude&lt;/Keywords&gt;&lt;Keywords&gt;Attitude of Health Personnel&lt;/Keywords&gt;&lt;Keywords&gt;Decision Making&lt;/Keywords&gt;&lt;Keywords&gt;England&lt;/Keywords&gt;&lt;Keywords&gt;Female&lt;/Keywords&gt;&lt;Keywords&gt;general practitioner&lt;/Keywords&gt;&lt;Keywords&gt;Guideline Adherence&lt;/Keywords&gt;&lt;Keywords&gt;health&lt;/Keywords&gt;&lt;Keywords&gt;Health Knowledge,Attitudes,Practice&lt;/Keywords&gt;&lt;Keywords&gt;health promotion&lt;/Keywords&gt;&lt;Keywords&gt;Humans&lt;/Keywords&gt;&lt;Keywords&gt;London&lt;/Keywords&gt;&lt;Keywords&gt;Male&lt;/Keywords&gt;&lt;Keywords&gt;Middle Aged&lt;/Keywords&gt;&lt;Keywords&gt;patient&lt;/Keywords&gt;&lt;Keywords&gt;Patient Education as Topic .organization &amp;amp; administration&lt;/Keywords&gt;&lt;Keywords&gt;Patients&lt;/Keywords&gt;&lt;Keywords&gt;Physician&amp;apos;s Practice Patterns .organization &amp;amp; administration&lt;/Keywords&gt;&lt;Keywords&gt;Physician&amp;apos;s Role .psychology&lt;/Keywords&gt;&lt;Keywords&gt;Physician-Patient Relations&lt;/Keywords&gt;&lt;Keywords&gt;Physicians,Family .education .organization &amp;amp; administration .psychology&lt;/Keywords&gt;&lt;Keywords&gt;Practice Guidelines as Topic&lt;/Keywords&gt;&lt;Keywords&gt;Questionnaires&lt;/Keywords&gt;&lt;Keywords&gt;randomized controlled trial&lt;/Keywords&gt;&lt;Keywords&gt;regression analysis&lt;/Keywords&gt;&lt;Keywords&gt;Reminder Systems .standards&lt;/Keywords&gt;&lt;Keywords&gt;research&lt;/Keywords&gt;&lt;Keywords&gt;self concept&lt;/Keywords&gt;&lt;Keywords&gt;smoking&lt;/Keywords&gt;&lt;Keywords&gt;smoking cessation&lt;/Keywords&gt;&lt;Keywords&gt;Teaching Materials .standards&lt;/Keywords&gt;&lt;Keywords&gt;Universities&lt;/Keywords&gt;&lt;Keywords&gt;university&lt;/Keywords&gt;&lt;Reprint&gt;On Request 10/07/2008&lt;/Reprint&gt;&lt;Start_Page&gt;89&lt;/Start_Page&gt;&lt;End_Page&gt;94&lt;/End_Page&gt;&lt;Periodical&gt;Patient Educ.Couns.&lt;/Periodical&gt;&lt;Volume&gt;62&lt;/Volume&gt;&lt;Issue&gt;1&lt;/Issue&gt;&lt;User_Def_1&gt;intiab&lt;/User_Def_1&gt;&lt;Address&gt;Cancer Research UK Health Behaviour Unit, 2-16 Torrington Place, University College London, London WC1E 6BT, UK. andy.mcewen@ucl.ac.uk&lt;/Address&gt;&lt;ZZ_JournalFull&gt;&lt;f name="System"&gt;Patient Education and Counseling&lt;/f&gt;&lt;/ZZ_JournalFull&gt;&lt;ZZ_JournalStdAbbrev&gt;&lt;f name="System"&gt;Patient Educ.Couns.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utcome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dependent predictors of giving advice to quit smoking</w:t>
            </w:r>
          </w:p>
        </w:tc>
      </w:tr>
      <w:tr>
        <w:trPr>
          <w:trHeight w:val="451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cMulli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McMullin&lt;/Author&gt;&lt;Year&gt;2004&lt;/Year&gt;&lt;RecNum&gt;1731&lt;/RecNum&gt;&lt;IDText&gt;Impact of an evidence-based computerized decision support system on primary care prescription costs&lt;/IDText&gt;&lt;MDL Ref_Type="Journal"&gt;&lt;Ref_Type&gt;Journal&lt;/Ref_Type&gt;&lt;Ref_ID&gt;1731&lt;/Ref_ID&gt;&lt;Title_Primary&gt;Impact of an evidence-based computerized decision support system on primary care prescription costs&lt;/Title_Primary&gt;&lt;Authors_Primary&gt;McMullin,S.T.&lt;/Authors_Primary&gt;&lt;Authors_Primary&gt;Lonergan,T.P.&lt;/Authors_Primary&gt;&lt;Authors_Primary&gt;Rynearson,C.S.&lt;/Authors_Primary&gt;&lt;Authors_Primary&gt;Doerr,T.D.&lt;/Authors_Primary&gt;&lt;Authors_Primary&gt;Veregge,P.A.&lt;/Authors_Primary&gt;&lt;Authors_Primary&gt;Scanlan,E.S.&lt;/Authors_Primary&gt;&lt;Date_Primary&gt;2004&lt;/Date_Primary&gt;&lt;Keywords&gt;analysis of Variance&lt;/Keywords&gt;&lt;Keywords&gt;Cost Control&lt;/Keywords&gt;&lt;Keywords&gt;Decision Support Systems,Clinical&lt;/Keywords&gt;&lt;Keywords&gt;Drug Therapy,Computer-Assisted&lt;/Keywords&gt;&lt;Keywords&gt;Evidence-Based Medicine&lt;/Keywords&gt;&lt;Keywords&gt;Fees,Pharmaceutical&lt;/Keywords&gt;&lt;Keywords&gt;Humans&lt;/Keywords&gt;&lt;Keywords&gt;Primary Health Care&lt;/Keywords&gt;&lt;Keywords&gt;Retrospective Studies&lt;/Keywords&gt;&lt;Keywords&gt;United States&lt;/Keywords&gt;&lt;Reprint&gt;On Request 10/07/2008&lt;/Reprint&gt;&lt;Start_Page&gt;494&lt;/Start_Page&gt;&lt;End_Page&gt;498&lt;/End_Page&gt;&lt;Periodical&gt;Annals of Family Medicine&lt;/Periodical&gt;&lt;Volume&gt;2(5)&lt;/Volume&gt;&lt;User_Def_1&gt;intiab&lt;/User_Def_1&gt;&lt;ZZ_JournalFull&gt;&lt;f name="System"&gt;Annals of Family Medicin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rospective cohort study with artificial construction of a control group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itchell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Mitchell&lt;/Author&gt;&lt;Year&gt;2005&lt;/Year&gt;&lt;RecNum&gt;2144&lt;/RecNum&gt;&lt;IDText&gt;Improving management of hypertension in general practice: a randomised controlled trial of feedback derived from electronic patient data&lt;/IDText&gt;&lt;MDL Ref_Type="Journal"&gt;&lt;Ref_Type&gt;Journal&lt;/Ref_Type&gt;&lt;Ref_ID&gt;2144&lt;/Ref_ID&gt;&lt;Title_Primary&gt;Improving management of hypertension in general practice: a randomised controlled trial of feedback derived from electronic patient data&lt;/Title_Primary&gt;&lt;Authors_Primary&gt;Mitchell,E.&lt;/Authors_Primary&gt;&lt;Authors_Primary&gt;Sullivan,F.&lt;/Authors_Primary&gt;&lt;Authors_Primary&gt;Grimshaw,J.M.&lt;/Authors_Primary&gt;&lt;Authors_Primary&gt;Donnan,P.T.&lt;/Authors_Primary&gt;&lt;Authors_Primary&gt;Watt,G.&lt;/Authors_Primary&gt;&lt;Date_Primary&gt;2005&lt;/Date_Primary&gt;&lt;Keywords&gt;age&lt;/Keywords&gt;&lt;Keywords&gt;Aged&lt;/Keywords&gt;&lt;Keywords&gt;article&lt;/Keywords&gt;&lt;Keywords&gt;blood&lt;/Keywords&gt;&lt;Keywords&gt;blood pressure&lt;/Keywords&gt;&lt;Keywords&gt;clinical trial&lt;/Keywords&gt;&lt;Keywords&gt;computer&lt;/Keywords&gt;&lt;Keywords&gt;computer system&lt;/Keywords&gt;&lt;Keywords&gt;Computer Systems&lt;/Keywords&gt;&lt;Keywords&gt;confidence interval&lt;/Keywords&gt;&lt;Keywords&gt;control&lt;/Keywords&gt;&lt;Keywords&gt;Family Practice .standards&lt;/Keywords&gt;&lt;Keywords&gt;Feedback&lt;/Keywords&gt;&lt;Keywords&gt;Female&lt;/Keywords&gt;&lt;Keywords&gt;general practice&lt;/Keywords&gt;&lt;Keywords&gt;Humans&lt;/Keywords&gt;&lt;Keywords&gt;hypertension&lt;/Keywords&gt;&lt;Keywords&gt;Hypertension .diagnosis .therapy&lt;/Keywords&gt;&lt;Keywords&gt;Male&lt;/Keywords&gt;&lt;Keywords&gt;medical audit&lt;/Keywords&gt;&lt;Keywords&gt;medical informatics&lt;/Keywords&gt;&lt;Keywords&gt;Medical Records Systems,Computerized&lt;/Keywords&gt;&lt;Keywords&gt;multicenter study&lt;/Keywords&gt;&lt;Keywords&gt;Odds Ratio&lt;/Keywords&gt;&lt;Keywords&gt;patient&lt;/Keywords&gt;&lt;Keywords&gt;Patients&lt;/Keywords&gt;&lt;Keywords&gt;randomized controlled trial&lt;/Keywords&gt;&lt;Keywords&gt;research&lt;/Keywords&gt;&lt;Keywords&gt;Risk&lt;/Keywords&gt;&lt;Keywords&gt;Scotland&lt;/Keywords&gt;&lt;Keywords&gt;Universities&lt;/Keywords&gt;&lt;Keywords&gt;university&lt;/Keywords&gt;&lt;Reprint&gt;On Request 10/07/2008&lt;/Reprint&gt;&lt;Start_Page&gt;94&lt;/Start_Page&gt;&lt;End_Page&gt;101&lt;/End_Page&gt;&lt;Periodical&gt;The British journal of general practice : the journal of the Royal College of General Practitioners&lt;/Periodical&gt;&lt;Volume&gt;55&lt;/Volume&gt;&lt;Issue&gt;511&lt;/Issue&gt;&lt;User_Def_1&gt;intiab&lt;/User_Def_1&gt;&lt;Address&gt;Tayside Centre for General Practice, University of Dundee, Dundee. e.d.mitchell@chs.dundee.ac.uk&lt;/Address&gt;&lt;ZZ_JournalFull&gt;&lt;f name="System"&gt;The British journal of general practice : the journal of the Royal College of General Practitioners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electronic guideline-based implementation system</w:t>
            </w:r>
          </w:p>
        </w:tc>
      </w:tr>
      <w:tr>
        <w:trPr>
          <w:trHeight w:val="1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ontori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Montori&lt;/Author&gt;&lt;Year&gt;2002&lt;/Year&gt;&lt;RecNum&gt;1909&lt;/RecNum&gt;&lt;IDText&gt;The impact of planned care and a diabetes electronic management system on community-based diabetes care&lt;/IDText&gt;&lt;MDL Ref_Type="Journal"&gt;&lt;Ref_Type&gt;Journal&lt;/Ref_Type&gt;&lt;Ref_ID&gt;1909&lt;/Ref_ID&gt;&lt;Title_Primary&gt;The impact of planned care and a diabetes electronic management system on community-based diabetes care&lt;/Title_Primary&gt;&lt;Authors_Primary&gt;Montori,V.M.&lt;/Authors_Primary&gt;&lt;Authors_Primary&gt;Dinneen,S.F&lt;/Authors_Primary&gt;&lt;Authors_Primary&gt;Gorman,C.A.&lt;/Authors_Primary&gt;&lt;Authors_Primary&gt;Zimmerman,B.R.&lt;/Authors_Primary&gt;&lt;Authors_Primary&gt;Rissa,R.A.&lt;/Authors_Primary&gt;&lt;Authors_Primary&gt;Bjornsen,S.S&lt;/Authors_Primary&gt;&lt;Authors_Primary&gt;Green,E.M.&lt;/Authors_Primary&gt;&lt;Authors_Primary&gt;Bryant,S.C.&lt;/Authors_Primary&gt;&lt;Authors_Primary&gt;Smith,S.A.&lt;/Authors_Primary&gt;&lt;Authors_Primary&gt;Translation Project Investigator Group&lt;/Authors_Primary&gt;&lt;Date_Primary&gt;2002&lt;/Date_Primary&gt;&lt;Reprint&gt;Not in File&lt;/Reprint&gt;&lt;Start_Page&gt;1952&lt;/Start_Page&gt;&lt;End_Page&gt;1957&lt;/End_Page&gt;&lt;Periodical&gt;Diabetes Care&lt;/Periodical&gt;&lt;Volume&gt;25&lt;/Volume&gt;&lt;Issue&gt;11&lt;/Issue&gt;&lt;ZZ_JournalFull&gt;&lt;f name="System"&gt;Diabetes Car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faceted intervention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argoli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Margolis&lt;/Author&gt;&lt;Year&gt;1992&lt;/Year&gt;&lt;RecNum&gt;16&lt;/RecNum&gt;&lt;IDText&gt;Computerized algorithms and pediatricians&amp;apos; management of common problems in a community clinic&lt;/IDText&gt;&lt;MDL Ref_Type="Journal"&gt;&lt;Ref_Type&gt;Journal&lt;/Ref_Type&gt;&lt;Ref_ID&gt;16&lt;/Ref_ID&gt;&lt;Title_Primary&gt;Computerized algorithms and pediatricians&amp;apos; management of common problems in a community clinic&lt;/Title_Primary&gt;&lt;Authors_Primary&gt;Margolis,C.Z.&lt;/Authors_Primary&gt;&lt;Authors_Primary&gt;Warshawsky,S.S.&lt;/Authors_Primary&gt;&lt;Authors_Primary&gt;Goldman,L.&lt;/Authors_Primary&gt;&lt;Authors_Primary&gt;Dagan,O.&lt;/Authors_Primary&gt;&lt;Authors_Primary&gt;Wirtschafter,D.&lt;/Authors_Primary&gt;&lt;Authors_Primary&gt;Pliskin,J.S.&lt;/Authors_Primary&gt;&lt;Date_Primary&gt;1992&lt;/Date_Primary&gt;&lt;Reprint&gt;On Request 10/07/2008&lt;/Reprint&gt;&lt;Start_Page&gt;282&lt;/Start_Page&gt;&lt;End_Page&gt;284&lt;/End_Page&gt;&lt;Periodical&gt;Acad Med&lt;/Periodical&gt;&lt;Volume&gt;67&lt;/Volume&gt;&lt;Issue&gt;4&lt;/Issue&gt;&lt;ZZ_JournalFull&gt;&lt;f name="System"&gt;Acad Med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Discontinued after 5 weeks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orga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Morgan&lt;/Author&gt;&lt;Year&gt;1998&lt;/Year&gt;&lt;RecNum&gt;1391&lt;/RecNum&gt;&lt;IDText&gt;Long-term changes in compliance with clinical guidelines through computer-based reminders&lt;/IDText&gt;&lt;MDL Ref_Type="Journal"&gt;&lt;Ref_Type&gt;Journal&lt;/Ref_Type&gt;&lt;Ref_ID&gt;1391&lt;/Ref_ID&gt;&lt;Title_Primary&gt;Long-term changes in compliance with clinical guidelines through computer-based reminders&lt;/Title_Primary&gt;&lt;Authors_Primary&gt;Morgan,M.M.&lt;/Authors_Primary&gt;&lt;Authors_Primary&gt;Goodson,J.&lt;/Authors_Primary&gt;&lt;Authors_Primary&gt;Barnett,G.O.&lt;/Authors_Primary&gt;&lt;Authors_Primary&gt;Morgan,M.M.&lt;/Authors_Primary&gt;&lt;Authors_Primary&gt;Goodson,J.&lt;/Authors_Primary&gt;&lt;Authors_Primary&gt;Barnett,G.O.&lt;/Authors_Primary&gt;&lt;Date_Primary&gt;1998&lt;/Date_Primary&gt;&lt;Reprint&gt;On Request 10/07/2008&lt;/Reprint&gt;&lt;Start_Page&gt;493&lt;/Start_Page&gt;&lt;End_Page&gt;497&lt;/End_Page&gt;&lt;Periodical&gt;Proceedings / AMIA&lt;/Periodical&gt;&lt;Volume&gt;.. Annual Symposium.&lt;/Volume&gt;&lt;User_Def_1&gt;intiab&lt;/User_Def_1&gt;&lt;Address&gt;Laboratory of Computer Science, Massachusetts General Hospital, Boston, USA&lt;/Address&gt;&lt;ZZ_JournalFull&gt;&lt;f name="System"&gt;Proceedings / AMIA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erts, (paper-based as well as on-screen)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ease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ease&lt;/Author&gt;&lt;Year&gt;2008&lt;/Year&gt;&lt;RecNum&gt;1812&lt;/RecNum&gt;&lt;IDText&gt;Impact of a generalizable reminder system on colorectal cancer screening in diverse primary care practices: a report from the prompting and reminding at encounters for prevention project&lt;/IDText&gt;&lt;MDL Ref_Type="Journal"&gt;&lt;Ref_Type&gt;Journal&lt;/Ref_Type&gt;&lt;Ref_ID&gt;1812&lt;/Ref_ID&gt;&lt;Title_Primary&gt;Impact of a generalizable reminder system on colorectal cancer screening in diverse primary care practices: a report from the prompting and reminding at encounters for prevention project&lt;/Title_Primary&gt;&lt;Authors_Primary&gt;Nease,Jr&lt;/Authors_Primary&gt;&lt;Authors_Primary&gt;Ruffin 4th.,M.T.&lt;/Authors_Primary&gt;&lt;Authors_Primary&gt;Klinkman,M.S.&lt;/Authors_Primary&gt;&lt;Authors_Primary&gt;Jimbo,M.&lt;/Authors_Primary&gt;&lt;Authors_Primary&gt;Braun,T.M.&lt;/Authors_Primary&gt;&lt;Authors_Primary&gt;Underwood,J.M.&lt;/Authors_Primary&gt;&lt;Date_Primary&gt;2008&lt;/Date_Primary&gt;&lt;Keywords&gt;Aged&lt;/Keywords&gt;&lt;Keywords&gt;article&lt;/Keywords&gt;&lt;Keywords&gt;clinical practice&lt;/Keywords&gt;&lt;Keywords&gt;clinical trial&lt;/Keywords&gt;&lt;Keywords&gt;colorectal tumor&lt;/Keywords&gt;&lt;Keywords&gt;control&lt;/Keywords&gt;&lt;Keywords&gt;Female&lt;/Keywords&gt;&lt;Keywords&gt;health care quality&lt;/Keywords&gt;&lt;Keywords&gt;human&lt;/Keywords&gt;&lt;Keywords&gt;Male&lt;/Keywords&gt;&lt;Keywords&gt;Mass Screening&lt;/Keywords&gt;&lt;Keywords&gt;methodology&lt;/Keywords&gt;&lt;Keywords&gt;Michigan&lt;/Keywords&gt;&lt;Keywords&gt;Middle Aged&lt;/Keywords&gt;&lt;Keywords&gt;Patient Compliance&lt;/Keywords&gt;&lt;Keywords&gt;Primary Health Care&lt;/Keywords&gt;&lt;Keywords&gt;prospective study&lt;/Keywords&gt;&lt;Keywords&gt;reminder system&lt;/Keywords&gt;&lt;Keywords&gt;Reminder Systems&lt;/Keywords&gt;&lt;Keywords&gt;social support&lt;/Keywords&gt;&lt;Keywords&gt;statistics&lt;/Keywords&gt;&lt;Keywords&gt;United States&lt;/Keywords&gt;&lt;Keywords&gt;Utilization Review&lt;/Keywords&gt;&lt;Reprint&gt;Not in File&lt;/Reprint&gt;&lt;Start_Page&gt;S68&lt;/Start_Page&gt;&lt;End_Page&gt;S73&lt;/End_Page&gt;&lt;Periodical&gt;Med Care&lt;/Periodical&gt;&lt;Volume&gt;46&lt;/Volume&gt;&lt;Issue&gt;9 Suppl 1&lt;/Issue&gt;&lt;User_Def_1&gt;intiab&lt;/User_Def_1&gt;&lt;Address&gt;Nease, D.E., Department of Family Medicine, University of Michigan, Ann Arbor, Michigan 48104-1213, USA&lt;/Address&gt;&lt;ZZ_JournalFull&gt;&lt;f name="System"&gt;Medical Care&lt;/f&gt;&lt;/ZZ_JournalFull&gt;&lt;ZZ_JournalStdAbbrev&gt;&lt;f name="System"&gt;Med Care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erts + reminders were automatically printed in advance of patient appointments</w:t>
            </w:r>
          </w:p>
        </w:tc>
      </w:tr>
      <w:tr>
        <w:trPr>
          <w:trHeight w:val="3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ease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ease&lt;/Author&gt;&lt;Year&gt;2003&lt;/Year&gt;&lt;RecNum&gt;377&lt;/RecNum&gt;&lt;IDText&gt;ClinfoTracker: a generalizable prompting tool for primary care&lt;/IDText&gt;&lt;MDL Ref_Type="Journal"&gt;&lt;Ref_Type&gt;Journal&lt;/Ref_Type&gt;&lt;Ref_ID&gt;377&lt;/Ref_ID&gt;&lt;Title_Primary&gt;ClinfoTracker: a generalizable prompting tool for primary care&lt;/Title_Primary&gt;&lt;Authors_Primary&gt;Nease,D.E.Jr&lt;/Authors_Primary&gt;&lt;Authors_Primary&gt;Green,L.A.&lt;/Authors_Primary&gt;&lt;Date_Primary&gt;2003&lt;/Date_Primary&gt;&lt;Reprint&gt;On Request 10/07/2008&lt;/Reprint&gt;&lt;Start_Page&gt;115&lt;/Start_Page&gt;&lt;End_Page&gt;123&lt;/End_Page&gt;&lt;Periodical&gt;J Am Board Fam Pract&lt;/Periodical&gt;&lt;Volume&gt;16&lt;/Volume&gt;&lt;Issue&gt;2&lt;/Issue&gt;&lt;ZZ_JournalFull&gt;&lt;f name="System"&gt;J Am Board Fam Pract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bservational design</w:t>
            </w:r>
          </w:p>
        </w:tc>
      </w:tr>
      <w:tr>
        <w:trPr>
          <w:trHeight w:val="1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ilasena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ilasena&lt;/Author&gt;&lt;Year&gt;1995&lt;/Year&gt;&lt;RecNum&gt;1972&lt;/RecNum&gt;&lt;IDText&gt;A computer-generated reminder system improves physician compliance with diabetes preventive care guidelines&lt;/IDText&gt;&lt;MDL Ref_Type="Journal"&gt;&lt;Ref_Type&gt;Journal&lt;/Ref_Type&gt;&lt;Ref_ID&gt;1972&lt;/Ref_ID&gt;&lt;Title_Primary&gt;A computer-generated reminder system improves physician compliance with diabetes preventive care guidelines&lt;/Title_Primary&gt;&lt;Authors_Primary&gt;Nilasena,D.S.&lt;/Authors_Primary&gt;&lt;Authors_Primary&gt;Lincoln,M.J.&lt;/Authors_Primary&gt;&lt;Date_Primary&gt;1995&lt;/Date_Primary&gt;&lt;Keywords&gt;analysis of Variance&lt;/Keywords&gt;&lt;Keywords&gt;article&lt;/Keywords&gt;&lt;Keywords&gt;Chronic Disease&lt;/Keywords&gt;&lt;Keywords&gt;clinical trial&lt;/Keywords&gt;&lt;Keywords&gt;computer assisted therapy&lt;/Keywords&gt;&lt;Keywords&gt;computer system&lt;/Keywords&gt;&lt;Keywords&gt;control&lt;/Keywords&gt;&lt;Keywords&gt;control group&lt;/Keywords&gt;&lt;Keywords&gt;controlled study&lt;/Keywords&gt;&lt;Keywords&gt;diabetes mellitus&lt;/Keywords&gt;&lt;Keywords&gt;documentation&lt;/Keywords&gt;&lt;Keywords&gt;education&lt;/Keywords&gt;&lt;Keywords&gt;follow up&lt;/Keywords&gt;&lt;Keywords&gt;hospital&lt;/Keywords&gt;&lt;Keywords&gt;internal medicine&lt;/Keywords&gt;&lt;Keywords&gt;Laboratories&lt;/Keywords&gt;&lt;Keywords&gt;laboratory&lt;/Keywords&gt;&lt;Keywords&gt;medical education&lt;/Keywords&gt;&lt;Keywords&gt;outpatient&lt;/Keywords&gt;&lt;Keywords&gt;outpatient department&lt;/Keywords&gt;&lt;Keywords&gt;patient&lt;/Keywords&gt;&lt;Keywords&gt;patient education&lt;/Keywords&gt;&lt;Keywords&gt;physician&lt;/Keywords&gt;&lt;Keywords&gt;practice guideline&lt;/Keywords&gt;&lt;Keywords&gt;professional practice&lt;/Keywords&gt;&lt;Keywords&gt;public hospital&lt;/Keywords&gt;&lt;Keywords&gt;randomized controlled trial&lt;/Keywords&gt;&lt;Keywords&gt;reminder system&lt;/Keywords&gt;&lt;Keywords&gt;Reminder Systems&lt;/Keywords&gt;&lt;Keywords&gt;United States&lt;/Keywords&gt;&lt;Keywords&gt;university&lt;/Keywords&gt;&lt;Keywords&gt;university hospital&lt;/Keywords&gt;&lt;Keywords&gt;Utah&lt;/Keywords&gt;&lt;Keywords&gt;veteran&lt;/Keywords&gt;&lt;Keywords&gt;Veterans&lt;/Keywords&gt;&lt;Reprint&gt;Not in File&lt;/Reprint&gt;&lt;Start_Page&gt;640&lt;/Start_Page&gt;&lt;End_Page&gt;645&lt;/End_Page&gt;&lt;Periodical&gt;Proc Annu Symp Comput Appl Med Care&lt;/Periodical&gt;&lt;User_Def_1&gt;intiab&lt;/User_Def_1&gt;&lt;Address&gt;Nilasena, D.S., Department of Medicine, Salt Lake Veterans Affairs Medical Center, UT 84132, USA&lt;/Address&gt;&lt;ZZ_JournalFull&gt;&lt;f name="System"&gt;Proceedings / the .Annual Symposium on Computer Application [sic] in Medical Care.Symposium on Computer Applications in Medical Care&lt;/f&gt;&lt;/ZZ_JournalFull&gt;&lt;ZZ_JournalStdAbbrev&gt;&lt;f name="System"&gt;Proc Annu Symp Comput Appl Med Care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nted paper health maintenance report</w:t>
            </w:r>
          </w:p>
        </w:tc>
      </w:tr>
      <w:tr>
        <w:trPr>
          <w:trHeight w:val="42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Ornstei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Ornstein&lt;/Author&gt;&lt;Year&gt;1995&lt;/Year&gt;&lt;RecNum&gt;1574&lt;/RecNum&gt;&lt;IDText&gt;Implementation and evaluation of a computer-based preventive services system.[see comment]&lt;/IDText&gt;&lt;MDL Ref_Type="Journal"&gt;&lt;Ref_Type&gt;Journal&lt;/Ref_Type&gt;&lt;Ref_ID&gt;1574&lt;/Ref_ID&gt;&lt;Title_Primary&gt;Implementation and evaluation of a computer-based preventive services system.[see comment]&lt;/Title_Primary&gt;&lt;Authors_Primary&gt;Ornstein,S.M.&lt;/Authors_Primary&gt;&lt;Authors_Primary&gt;Garr,D.R.&lt;/Authors_Primary&gt;&lt;Authors_Primary&gt;Jenkins,R.G.&lt;/Authors_Primary&gt;&lt;Authors_Primary&gt;Musham,C.&lt;/Authors_Primary&gt;&lt;Authors_Primary&gt;Hamadeh,G.&lt;/Authors_Primary&gt;&lt;Authors_Primary&gt;Lancaster,C.&lt;/Authors_Primary&gt;&lt;Authors_Primary&gt;Ornstein,S.M.&lt;/Authors_Primary&gt;&lt;Authors_Primary&gt;Garr,D.R.&lt;/Authors_Primary&gt;&lt;Authors_Primary&gt;Jenkins,R.G.&lt;/Authors_Primary&gt;&lt;Authors_Primary&gt;Musham,C.&lt;/Authors_Primary&gt;&lt;Authors_Primary&gt;Hamadeh,G.&lt;/Authors_Primary&gt;&lt;Authors_Primary&gt;Lancaster,C.&lt;/Authors_Primary&gt;&lt;Date_Primary&gt;1995/4&lt;/Date_Primary&gt;&lt;Reprint&gt;On Request 10/07/2008&lt;/Reprint&gt;&lt;Start_Page&gt;260&lt;/Start_Page&gt;&lt;End_Page&gt;266&lt;/End_Page&gt;&lt;Periodical&gt;Family Medicine&lt;/Periodical&gt;&lt;Volume&gt;27&lt;/Volume&gt;&lt;Issue&gt;4&lt;/Issue&gt;&lt;User_Def_1&gt;intiab&lt;/User_Def_1&gt;&lt;Address&gt;Department of Family Medicine, Medical University of South Carolina, Charleston, USA&lt;/Address&gt;&lt;ZZ_JournalFull&gt;&lt;f name="System"&gt;Family Medicin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faceted intervention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alchuk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Palchuk&lt;/Author&gt;&lt;Year&gt;2005&lt;/Year&gt;&lt;RecNum&gt;1831&lt;/RecNum&gt;&lt;IDText&gt;Implementing renal impairment and geriatric decision support in ambulatory e-prescribing&lt;/IDText&gt;&lt;MDL Ref_Type="Journal"&gt;&lt;Ref_Type&gt;Journal&lt;/Ref_Type&gt;&lt;Ref_ID&gt;1831&lt;/Ref_ID&gt;&lt;Title_Primary&gt;Implementing renal impairment and geriatric decision support in ambulatory e-prescribing&lt;/Title_Primary&gt;&lt;Authors_Primary&gt;Palchuk,M.B.&lt;/Authors_Primary&gt;&lt;Authors_Primary&gt;Seger,D.L.&lt;/Authors_Primary&gt;&lt;Authors_Primary&gt;Alexeyev,A.&lt;/Authors_Primary&gt;&lt;Authors_Primary&gt;Macauley,R.&lt;/Authors_Primary&gt;&lt;Authors_Primary&gt;Seger,A.C.&lt;/Authors_Primary&gt;&lt;Authors_Primary&gt;Recklet,E.G.&lt;/Authors_Primary&gt;&lt;Authors_Primary&gt;Gandhi,T.K.&lt;/Authors_Primary&gt;&lt;Date_Primary&gt;2005&lt;/Date_Primary&gt;&lt;Reprint&gt;Not in File&lt;/Reprint&gt;&lt;Start_Page&gt;1071&lt;/Start_Page&gt;&lt;Periodical&gt;AMIA Annu Symp Proc.&lt;/Periodical&gt;&lt;ZZ_JournalStdAbbrev&gt;&lt;f name="System"&gt;AMIA Annu Symp Proc.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scriptive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estotnik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Pestotnik&lt;/Author&gt;&lt;Year&gt;1996&lt;/Year&gt;&lt;RecNum&gt;1769&lt;/RecNum&gt;&lt;IDText&gt;Implementing antibiotic practice guidelines through computer-assisted decision support: clinical and financial outcomes&lt;/IDText&gt;&lt;MDL Ref_Type="Journal"&gt;&lt;Ref_Type&gt;Journal&lt;/Ref_Type&gt;&lt;Ref_ID&gt;1769&lt;/Ref_ID&gt;&lt;Title_Primary&gt;Implementing antibiotic practice guidelines through computer-assisted decision support: clinical and financial outcomes&lt;/Title_Primary&gt;&lt;Authors_Primary&gt;Pestotnik,S.L.&lt;/Authors_Primary&gt;&lt;Authors_Primary&gt;Classen,D.C.&lt;/Authors_Primary&gt;&lt;Authors_Primary&gt;Evans,R.S.&lt;/Authors_Primary&gt;&lt;Authors_Primary&gt;Burke,J.P.&lt;/Authors_Primary&gt;&lt;Date_Primary&gt;1996&lt;/Date_Primary&gt;&lt;Keywords&gt;Anti-Bacterial Agents &lt;/Keywords&gt;&lt;Keywords&gt;economics &lt;/Keywords&gt;&lt;Keywords&gt;therapeutic use&lt;/Keywords&gt;&lt;Keywords&gt;Antibiotic Prophylaxis&lt;/Keywords&gt;&lt;Keywords&gt;Decision Support Techniques&lt;/Keywords&gt;&lt;Keywords&gt;Drug Costs&lt;/Keywords&gt;&lt;Keywords&gt;Drug Therapy,Computer-Assisted&lt;/Keywords&gt;&lt;Keywords&gt;Feedback&lt;/Keywords&gt;&lt;Keywords&gt;Hospital Bed Capacity,500 and over&lt;/Keywords&gt;&lt;Keywords&gt;Hospitals,Community &lt;/Keywords&gt;&lt;Keywords&gt;utilization&lt;/Keywords&gt;&lt;Keywords&gt;Hospitals,Teaching &lt;/Keywords&gt;&lt;Keywords&gt;utilization&lt;/Keywords&gt;&lt;Keywords&gt;Humans&lt;/Keywords&gt;&lt;Keywords&gt;Practice Guidelines as Topic&lt;/Keywords&gt;&lt;Keywords&gt;United States&lt;/Keywords&gt;&lt;Keywords&gt;Utah&lt;/Keywords&gt;&lt;Reprint&gt;On Request 10/07/2008&lt;/Reprint&gt;&lt;Start_Page&gt;884&lt;/Start_Page&gt;&lt;End_Page&gt;890&lt;/End_Page&gt;&lt;Periodical&gt;Annals of Internal Medicine&lt;/Periodical&gt;&lt;Volume&gt;124(10)&lt;/Volume&gt;&lt;User_Def_1&gt;intiab&lt;/User_Def_1&gt;&lt;ZZ_JournalFull&gt;&lt;f name="System"&gt;Annals of Internal Medicin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-patients + descriptive  epidemiologic study</w:t>
            </w:r>
          </w:p>
        </w:tc>
      </w:tr>
      <w:tr>
        <w:trPr>
          <w:trHeight w:val="33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laza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Plaza&lt;/Author&gt;&lt;Year&gt;2005&lt;/Year&gt;&lt;RecNum&gt;2135&lt;/RecNum&gt;&lt;IDText&gt;[Cost-effectiveness of an intervention based on the Global INitiative for Asthma (GINA) recommendations using a computerized clinical decision support system: a physicians randomized trial]&lt;/IDText&gt;&lt;MDL Ref_Type="Journal"&gt;&lt;Ref_Type&gt;Journal&lt;/Ref_Type&gt;&lt;Ref_ID&gt;2135&lt;/Ref_ID&gt;&lt;Title_Primary&gt;[Cost-effectiveness of an intervention based on the Global INitiative for Asthma (GINA) recommendations using a computerized clinical decision support system: a physicians randomized trial]&lt;/Title_Primary&gt;&lt;Authors_Primary&gt;Plaza,V.&lt;/Authors_Primary&gt;&lt;Authors_Primary&gt;Cobos,A.&lt;/Authors_Primary&gt;&lt;Authors_Primary&gt;Ignacio-Garc&amp;#xED;a,J.M.&lt;/Authors_Primary&gt;&lt;Authors_Primary&gt;Molina,J.&lt;/Authors_Primary&gt;&lt;Authors_Primary&gt;Bergo&amp;#xF1;&amp;#xF3;n,S.&lt;/Authors_Primary&gt;&lt;Authors_Primary&gt;Garc&amp;#xED;a-Alonso,F.&lt;/Authors_Primary&gt;&lt;Authors_Primary&gt;Espinosa,C.&lt;/Authors_Primary&gt;&lt;Authors_Primary&gt;Grupo,Investigador AsmaCare&lt;/Authors_Primary&gt;&lt;Date_Primary&gt;2005&lt;/Date_Primary&gt;&lt;Keywords&gt;article&lt;/Keywords&gt;&lt;Keywords&gt;asthma&lt;/Keywords&gt;&lt;Keywords&gt;Asthma .economics .therapy&lt;/Keywords&gt;&lt;Keywords&gt;clinical trial&lt;/Keywords&gt;&lt;Keywords&gt;confidence interval&lt;/Keywords&gt;&lt;Keywords&gt;control&lt;/Keywords&gt;&lt;Keywords&gt;control group&lt;/Keywords&gt;&lt;Keywords&gt;cost&lt;/Keywords&gt;&lt;Keywords&gt;Cost-Benefit Analysis&lt;/Keywords&gt;&lt;Keywords&gt;decision support system&lt;/Keywords&gt;&lt;Keywords&gt;Decision Support Systems,Clinical .economics&lt;/Keywords&gt;&lt;Keywords&gt;Disease management&lt;/Keywords&gt;&lt;Keywords&gt;education&lt;/Keywords&gt;&lt;Keywords&gt;education program&lt;/Keywords&gt;&lt;Keywords&gt;Female&lt;/Keywords&gt;&lt;Keywords&gt;follow up&lt;/Keywords&gt;&lt;Keywords&gt;general practitioner&lt;/Keywords&gt;&lt;Keywords&gt;health&lt;/Keywords&gt;&lt;Keywords&gt;Health Care Costs&lt;/Keywords&gt;&lt;Keywords&gt;hospital&lt;/Keywords&gt;&lt;Keywords&gt;Humans&lt;/Keywords&gt;&lt;Keywords&gt;incremental analysis&lt;/Keywords&gt;&lt;Keywords&gt;Male&lt;/Keywords&gt;&lt;Keywords&gt;Middle Aged&lt;/Keywords&gt;&lt;Keywords&gt;multicenter study&lt;/Keywords&gt;&lt;Keywords&gt;Outcome Assessment (Health Care)&lt;/Keywords&gt;&lt;Keywords&gt;patient&lt;/Keywords&gt;&lt;Keywords&gt;Patients&lt;/Keywords&gt;&lt;Keywords&gt;physician&lt;/Keywords&gt;&lt;Keywords&gt;Physicians&lt;/Keywords&gt;&lt;Keywords&gt;Practice Guidelines as Topic&lt;/Keywords&gt;&lt;Keywords&gt;Prospective Studies&lt;/Keywords&gt;&lt;Keywords&gt;Quality of Life&lt;/Keywords&gt;&lt;Keywords&gt;questionnaire&lt;/Keywords&gt;&lt;Keywords&gt;randomized controlled trial&lt;/Keywords&gt;&lt;Keywords&gt;research&lt;/Keywords&gt;&lt;Keywords&gt;Spain&lt;/Keywords&gt;&lt;Reprint&gt;On Request 10/07/2008&lt;/Reprint&gt;&lt;Start_Page&gt;201&lt;/Start_Page&gt;&lt;End_Page&gt;206&lt;/End_Page&gt;&lt;Periodical&gt;Medicina cl&amp;#xED;nica.&lt;/Periodical&gt;&lt;Volume&gt;124&lt;/Volume&gt;&lt;Issue&gt;6&lt;/Issue&gt;&lt;User_Def_1&gt;intiab&lt;/User_Def_1&gt;&lt;Address&gt;Departament de Pneumologia, Hospital de la Santa Creu i de Sant Pau, Barcelona, Spain&lt;/Address&gt;&lt;ZZ_JournalFull&gt;&lt;f name="System"&gt;Medicina cl&amp;#xED;nica.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nguage: Spanish</w:t>
            </w:r>
          </w:p>
        </w:tc>
      </w:tr>
      <w:tr>
        <w:trPr>
          <w:trHeight w:val="451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amnaraya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Ramnarayan&lt;/Author&gt;&lt;Year&gt;2006&lt;/Year&gt;&lt;RecNum&gt;459&lt;/RecNum&gt;&lt;IDText&gt;Assessment of the potential impact of a reminder system on the reduction of diagnostic errors: a quasi-experimental study&lt;/IDText&gt;&lt;MDL Ref_Type="Journal"&gt;&lt;Ref_Type&gt;Journal&lt;/Ref_Type&gt;&lt;Ref_ID&gt;459&lt;/Ref_ID&gt;&lt;Title_Primary&gt;Assessment of the potential impact of a reminder system on the reduction of diagnostic errors: a quasi-experimental study&lt;/Title_Primary&gt;&lt;Authors_Primary&gt;Ramnarayan,P.&lt;/Authors_Primary&gt;&lt;Authors_Primary&gt;Roberts,G.C.&lt;/Authors_Primary&gt;&lt;Authors_Primary&gt;Coren,M.&lt;/Authors_Primary&gt;&lt;Authors_Primary&gt;Nanduri,V.&lt;/Authors_Primary&gt;&lt;Authors_Primary&gt;Tomlinson,A.&lt;/Authors_Primary&gt;&lt;Authors_Primary&gt;Taylor,P.M.&lt;/Authors_Primary&gt;&lt;Authors_Primary&gt;Wyatt,J.C.&lt;/Authors_Primary&gt;&lt;Authors_Primary&gt;Britto,J.F.&lt;/Authors_Primary&gt;&lt;Authors_Primary&gt;Ramnarayan,Padmanabhan&lt;/Authors_Primary&gt;&lt;Authors_Primary&gt;Roberts,Graham C.&lt;/Authors_Primary&gt;&lt;Authors_Primary&gt;Coren,Michael&lt;/Authors_Primary&gt;&lt;Authors_Primary&gt;Nanduri,Vasantha&lt;/Authors_Primary&gt;&lt;Authors_Primary&gt;Tomlinson,Amanda&lt;/Authors_Primary&gt;&lt;Authors_Primary&gt;Taylor,Paul M.&lt;/Authors_Primary&gt;&lt;Authors_Primary&gt;Wyatt,Jeremy C.&lt;/Authors_Primary&gt;&lt;Authors_Primary&gt;Britto,Joseph F.&lt;/Authors_Primary&gt;&lt;Date_Primary&gt;2006&lt;/Date_Primary&gt;&lt;Reprint&gt;On Request 10/07/2008&lt;/Reprint&gt;&lt;Start_Page&gt;22&lt;/Start_Page&gt;&lt;Periodical&gt;BMC Medical Informatics &amp;amp; Decision Making&lt;/Periodical&gt;&lt;Volume&gt;6&lt;/Volume&gt;&lt;User_Def_1&gt;intiab&lt;/User_Def_1&gt;&lt;Address&gt;Children&amp;apos;s Acute Transport Service (CATS), 44B Bedford Row, London, WC1H 4LL, UK. ramnarayan@msn.com&lt;/Address&gt;&lt;ZZ_JournalFull&gt;&lt;f name="System"&gt;BMC Medical Informatics &amp;amp; Decision Making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ulated cases, not tested in a real clinical environment</w:t>
            </w:r>
          </w:p>
        </w:tc>
      </w:tr>
      <w:tr>
        <w:trPr>
          <w:trHeight w:val="33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iddell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Riddell&lt;/Author&gt;&lt;Year&gt;2007&lt;/Year&gt;&lt;RecNum&gt;340&lt;/RecNum&gt;&lt;IDText&gt;Assessing Maori/non-Maori differences in cardiovascular disease risk and risk management in routine primary care practice using web-based clinical decision support: (PREDICT CVD-2).[see comment]&lt;/IDText&gt;&lt;MDL Ref_Type="Journal"&gt;&lt;Ref_Type&gt;Journal&lt;/Ref_Type&gt;&lt;Ref_ID&gt;340&lt;/Ref_ID&gt;&lt;Title_Primary&gt;Assessing Maori/non-Maori differences in cardiovascular disease risk and risk management in routine primary care practice using web-based clinical decision support: (PREDICT CVD-2).[see comment]&lt;/Title_Primary&gt;&lt;Authors_Primary&gt;Riddell,T.&lt;/Authors_Primary&gt;&lt;Authors_Primary&gt;Jackson,R.T.&lt;/Authors_Primary&gt;&lt;Authors_Primary&gt;Wells,S.&lt;/Authors_Primary&gt;&lt;Authors_Primary&gt;Broad,J.&lt;/Authors_Primary&gt;&lt;Authors_Primary&gt;Bannink,L.&lt;/Authors_Primary&gt;&lt;Authors_Primary&gt;Riddell,Tania&lt;/Authors_Primary&gt;&lt;Authors_Primary&gt;Jackson,Rod T.&lt;/Authors_Primary&gt;&lt;Authors_Primary&gt;Wells,Susan&lt;/Authors_Primary&gt;&lt;Authors_Primary&gt;Broad,Joanna&lt;/Authors_Primary&gt;&lt;Authors_Primary&gt;Bannink,Lot&lt;/Authors_Primary&gt;&lt;Date_Primary&gt;2007&lt;/Date_Primary&gt;&lt;Reprint&gt;On Request 10/07/2008&lt;/Reprint&gt;&lt;Start_Page&gt;U2445&lt;/Start_Page&gt;&lt;Periodical&gt;New Zealand Med.J.&lt;/Periodical&gt;&lt;Volume&gt;120&lt;/Volume&gt;&lt;Issue&gt;1250&lt;/Issue&gt;&lt;User_Def_1&gt;intiab&lt;/User_Def_1&gt;&lt;Address&gt;Section of Epidemiology and Biostatistics, School of Population Health, University of Auckland, Auckland. t.riddell@auckland.ac.nz&lt;/Address&gt;&lt;ZZ_JournalFull&gt;&lt;f name="System"&gt;New Zealand Medical Journal&lt;/f&gt;&lt;/ZZ_JournalFull&gt;&lt;ZZ_JournalStdAbbrev&gt;&lt;f name="System"&gt;New Zealand Med.J.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utcome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ori/non-Maori differences</w:t>
            </w:r>
          </w:p>
        </w:tc>
      </w:tr>
      <w:tr>
        <w:trPr>
          <w:trHeight w:val="33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io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Rios&lt;/Author&gt;&lt;Year&gt;2003&lt;/Year&gt;&lt;RecNum&gt;2158&lt;/RecNum&gt;&lt;IDText&gt;[Clinical practice guidelines in cancerology: comparative study of three decision support-systems for breast and prostate cancer in Lorraine french region]&lt;/IDText&gt;&lt;MDL Ref_Type="Journal"&gt;&lt;Ref_Type&gt;Journal&lt;/Ref_Type&gt;&lt;Ref_ID&gt;2158&lt;/Ref_ID&gt;&lt;Title_Primary&gt;[Clinical practice guidelines in cancerology: comparative study of three decision support-systems for breast and prostate cancer in Lorraine french region]&lt;/Title_Primary&gt;&lt;Authors_Primary&gt;Rios,M.&lt;/Authors_Primary&gt;&lt;Authors_Primary&gt;Desandes,E.&lt;/Authors_Primary&gt;&lt;Authors_Primary&gt;Bresson,B.&lt;/Authors_Primary&gt;&lt;Authors_Primary&gt;Klein,I&lt;/Authors_Primary&gt;&lt;Authors_Primary&gt;Lesur,A.&lt;/Authors_Primary&gt;&lt;Authors_Primary&gt;Boisson,F.&lt;/Authors_Primary&gt;&lt;Authors_Primary&gt;Demange,V.&lt;/Authors_Primary&gt;&lt;Authors_Primary&gt;Bey,P.&lt;/Authors_Primary&gt;&lt;Date_Primary&gt;2003&lt;/Date_Primary&gt;&lt;Reprint&gt;On Request 10/07/2008&lt;/Reprint&gt;&lt;Start_Page&gt;363&lt;/Start_Page&gt;&lt;End_Page&gt;370&lt;/End_Page&gt;&lt;Periodical&gt;Bull Cancer&lt;/Periodical&gt;&lt;Volume&gt;90&lt;/Volume&gt;&lt;Issue&gt;4&lt;/Issue&gt;&lt;ZZ_JournalFull&gt;&lt;f name="System"&gt;Bull Cancer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bservational design</w:t>
            </w:r>
          </w:p>
        </w:tc>
      </w:tr>
      <w:tr>
        <w:trPr>
          <w:trHeight w:val="33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ossi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Rossi&lt;/Author&gt;&lt;Year&gt;1997&lt;/Year&gt;&lt;RecNum&gt;2300&lt;/RecNum&gt;&lt;IDText&gt;A computerized intervention to decrease the use of calcium channel blockers in hypertension&lt;/IDText&gt;&lt;MDL Ref_Type="Journal"&gt;&lt;Ref_Type&gt;Journal&lt;/Ref_Type&gt;&lt;Ref_ID&gt;2300&lt;/Ref_ID&gt;&lt;Title_Primary&gt;A computerized intervention to decrease the use of calcium channel blockers in hypertension&lt;/Title_Primary&gt;&lt;Authors_Primary&gt;Rossi,R.A.&lt;/Authors_Primary&gt;&lt;Authors_Primary&gt;Every,N.R.&lt;/Authors_Primary&gt;&lt;Date_Primary&gt;1997&lt;/Date_Primary&gt;&lt;Keywords&gt;Aged&lt;/Keywords&gt;&lt;Keywords&gt;article&lt;/Keywords&gt;&lt;Keywords&gt;Calcium Channel Blockers .therapeutic use&lt;/Keywords&gt;&lt;Keywords&gt;clinical trial&lt;/Keywords&gt;&lt;Keywords&gt;computer&lt;/Keywords&gt;&lt;Keywords&gt;Computers&lt;/Keywords&gt;&lt;Keywords&gt;control&lt;/Keywords&gt;&lt;Keywords&gt;control group&lt;/Keywords&gt;&lt;Keywords&gt;drug&lt;/Keywords&gt;&lt;Keywords&gt;Female&lt;/Keywords&gt;&lt;Keywords&gt;Guideline Adherence&lt;/Keywords&gt;&lt;Keywords&gt;health&lt;/Keywords&gt;&lt;Keywords&gt;health care system&lt;/Keywords&gt;&lt;Keywords&gt;Humans&lt;/Keywords&gt;&lt;Keywords&gt;hypertension&lt;/Keywords&gt;&lt;Keywords&gt;Hypertension .drug therapy&lt;/Keywords&gt;&lt;Keywords&gt;internal medicine&lt;/Keywords&gt;&lt;Keywords&gt;Male&lt;/Keywords&gt;&lt;Keywords&gt;nurse&lt;/Keywords&gt;&lt;Keywords&gt;nurse practitioner&lt;/Keywords&gt;&lt;Keywords&gt;Nurse Practitioners&lt;/Keywords&gt;&lt;Keywords&gt;patient&lt;/Keywords&gt;&lt;Keywords&gt;Patients&lt;/Keywords&gt;&lt;Keywords&gt;physician&lt;/Keywords&gt;&lt;Keywords&gt;Physician&amp;apos;s Practice Patterns&lt;/Keywords&gt;&lt;Keywords&gt;Physicians&lt;/Keywords&gt;&lt;Keywords&gt;Practice Guidelines as Topic&lt;/Keywords&gt;&lt;Keywords&gt;randomized controlled trial&lt;/Keywords&gt;&lt;Keywords&gt;Reminder Systems&lt;/Keywords&gt;&lt;Keywords&gt;Universities&lt;/Keywords&gt;&lt;Keywords&gt;university&lt;/Keywords&gt;&lt;Keywords&gt;veteran&lt;/Keywords&gt;&lt;Keywords&gt;Veterans&lt;/Keywords&gt;&lt;Keywords&gt;Washington&lt;/Keywords&gt;&lt;Reprint&gt;On Request 10/07/2008&lt;/Reprint&gt;&lt;Start_Page&gt;672&lt;/Start_Page&gt;&lt;End_Page&gt;678&lt;/End_Page&gt;&lt;Periodical&gt;J.Gen.Intern.Med.&lt;/Periodical&gt;&lt;Volume&gt;12&lt;/Volume&gt;&lt;Issue&gt;11&lt;/Issue&gt;&lt;User_Def_1&gt;intiab&lt;/User_Def_1&gt;&lt;Address&gt;Veterans Affairs Puget Sound Health Care System, and Department of Medicine, University of Washington School of Medicine, Seattle, USA&lt;/Address&gt;&lt;ZZ_JournalFull&gt;&lt;f name="System"&gt;Journal of General Internal Medicine&lt;/f&gt;&lt;/ZZ_JournalFull&gt;&lt;ZZ_JournalStdAbbrev&gt;&lt;f name="System"&gt;J.Gen.Intern.Med.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-page guideline reminder placed in the patient's chart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oumie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Roumie&lt;/Author&gt;&lt;Year&gt;2006&lt;/Year&gt;&lt;RecNum&gt;2111&lt;/RecNum&gt;&lt;IDText&gt;Improving blood pressure control through provider education, provider alerts, and patient education: a cluster randomized trial&lt;/IDText&gt;&lt;MDL Ref_Type="Journal"&gt;&lt;Ref_Type&gt;Journal&lt;/Ref_Type&gt;&lt;Ref_ID&gt;2111&lt;/Ref_ID&gt;&lt;Title_Primary&gt;Improving blood pressure control through provider education, provider alerts, and patient education: a cluster randomized trial&lt;/Title_Primary&gt;&lt;Authors_Primary&gt;Roumie,C.L.&lt;/Authors_Primary&gt;&lt;Authors_Primary&gt;Elasy,T.A.&lt;/Authors_Primary&gt;&lt;Authors_Primary&gt;Greevy,R.&lt;/Authors_Primary&gt;&lt;Authors_Primary&gt;Griffin,M.R.&lt;/Authors_Primary&gt;&lt;Authors_Primary&gt;Liu,X.&lt;/Authors_Primary&gt;&lt;Authors_Primary&gt;Stone,W.J.&lt;/Authors_Primary&gt;&lt;Authors_Primary&gt;Wallston,K.A.&lt;/Authors_Primary&gt;&lt;Authors_Primary&gt;Dittus,R.S.&lt;/Authors_Primary&gt;&lt;Authors_Primary&gt;Alvarez,V.&lt;/Authors_Primary&gt;&lt;Authors_Primary&gt;Cobb,J.&lt;/Authors_Primary&gt;&lt;Authors_Primary&gt;Speroff,T.&lt;/Authors_Primary&gt;&lt;Date_Primary&gt;2006&lt;/Date_Primary&gt;&lt;Keywords&gt;administration&lt;/Keywords&gt;&lt;Keywords&gt;Adult&lt;/Keywords&gt;&lt;Keywords&gt;Aged&lt;/Keywords&gt;&lt;Keywords&gt;Aged,80 and over&lt;/Keywords&gt;&lt;Keywords&gt;antihypertensive agent&lt;/Keywords&gt;&lt;Keywords&gt;Antihypertensive Agents .therapeutic use&lt;/Keywords&gt;&lt;Keywords&gt;article&lt;/Keywords&gt;&lt;Keywords&gt;blood&lt;/Keywords&gt;&lt;Keywords&gt;blood pressure&lt;/Keywords&gt;&lt;Keywords&gt;Cluster Analysis&lt;/Keywords&gt;&lt;Keywords&gt;control&lt;/Keywords&gt;&lt;Keywords&gt;drug&lt;/Keywords&gt;&lt;Keywords&gt;e-mail&lt;/Keywords&gt;&lt;Keywords&gt;education&lt;/Keywords&gt;&lt;Keywords&gt;evaluation&lt;/Keywords&gt;&lt;Keywords&gt;Female&lt;/Keywords&gt;&lt;Keywords&gt;follow up&lt;/Keywords&gt;&lt;Keywords&gt;Health Personnel&lt;/Keywords&gt;&lt;Keywords&gt;Humans&lt;/Keywords&gt;&lt;Keywords&gt;hypertension&lt;/Keywords&gt;&lt;Keywords&gt;Hypertension .drug therapy&lt;/Keywords&gt;&lt;Keywords&gt;Internet&lt;/Keywords&gt;&lt;Keywords&gt;lifestyle&lt;/Keywords&gt;&lt;Keywords&gt;Male&lt;/Keywords&gt;&lt;Keywords&gt;Middle Aged&lt;/Keywords&gt;&lt;Keywords&gt;multicenter study&lt;/Keywords&gt;&lt;Keywords&gt;patient&lt;/Keywords&gt;&lt;Keywords&gt;Patient Compliance&lt;/Keywords&gt;&lt;Keywords&gt;patient education&lt;/Keywords&gt;&lt;Keywords&gt;Patient Education as Topic&lt;/Keywords&gt;&lt;Keywords&gt;Practice Guidelines as Topic&lt;/Keywords&gt;&lt;Keywords&gt;randomized controlled trial&lt;/Keywords&gt;&lt;Keywords&gt;Reminder Systems&lt;/Keywords&gt;&lt;Keywords&gt;research&lt;/Keywords&gt;&lt;Keywords&gt;Risk&lt;/Keywords&gt;&lt;Keywords&gt;systolic blood pressure&lt;/Keywords&gt;&lt;Keywords&gt;Tennessee&lt;/Keywords&gt;&lt;Keywords&gt;Universities&lt;/Keywords&gt;&lt;Keywords&gt;university&lt;/Keywords&gt;&lt;Keywords&gt;veteran&lt;/Keywords&gt;&lt;Keywords&gt;Veterans&lt;/Keywords&gt;&lt;Reprint&gt;On Request 10/07/2008&lt;/Reprint&gt;&lt;Start_Page&gt;165&lt;/Start_Page&gt;&lt;End_Page&gt;175&lt;/End_Page&gt;&lt;Periodical&gt;Annals of Internal Medicine&lt;/Periodical&gt;&lt;Volume&gt;145&lt;/Volume&gt;&lt;Issue&gt;3&lt;/Issue&gt;&lt;User_Def_1&gt;intiab&lt;/User_Def_1&gt;&lt;Address&gt;Tennessee Valley Healthcare System, Vanderbilt University, and the Veterans Administration Medical Center, Nashville, Tennessee 37212, USA. christianne.roumie@vanderbilt.edu&lt;/Address&gt;&lt;ZZ_JournalFull&gt;&lt;f name="System"&gt;Annals of Internal Medicin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faceted intervention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afra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Safran&lt;/Author&gt;&lt;Year&gt;1996&lt;/Year&gt;&lt;RecNum&gt;1528&lt;/RecNum&gt;&lt;IDText&gt;Effects of a knowledge-based electronic patient record in adherence to practice guidelines&lt;/IDText&gt;&lt;MDL Ref_Type="Journal"&gt;&lt;Ref_Type&gt;Journal&lt;/Ref_Type&gt;&lt;Ref_ID&gt;1528&lt;/Ref_ID&gt;&lt;Title_Primary&gt;Effects of a knowledge-based electronic patient record in adherence to practice guidelines&lt;/Title_Primary&gt;&lt;Authors_Primary&gt;Safran,C.&lt;/Authors_Primary&gt;&lt;Authors_Primary&gt;Rind,D.M.&lt;/Authors_Primary&gt;&lt;Authors_Primary&gt;Davis,R.B.&lt;/Authors_Primary&gt;&lt;Authors_Primary&gt;Ives,D.&lt;/Authors_Primary&gt;&lt;Authors_Primary&gt;Sands,D.Z.&lt;/Authors_Primary&gt;&lt;Authors_Primary&gt;Currier,J.&lt;/Authors_Primary&gt;&lt;Authors_Primary&gt;Slack,W.V.&lt;/Authors_Primary&gt;&lt;Authors_Primary&gt;Cotton,D.J.&lt;/Authors_Primary&gt;&lt;Authors_Primary&gt;Makadon,H.J.&lt;/Authors_Primary&gt;&lt;Authors_Primary&gt;Safran,C.&lt;/Authors_Primary&gt;&lt;Authors_Primary&gt;Rind,D.M.&lt;/Authors_Primary&gt;&lt;Authors_Primary&gt;Davis,R.B.&lt;/Authors_Primary&gt;&lt;Authors_Primary&gt;Ives,D.&lt;/Authors_Primary&gt;&lt;Authors_Primary&gt;Sands,D.Z.&lt;/Authors_Primary&gt;&lt;Authors_Primary&gt;Currier,J.&lt;/Authors_Primary&gt;&lt;Authors_Primary&gt;Slack,W.V.&lt;/Authors_Primary&gt;&lt;Authors_Primary&gt;Cotton,D.J.&lt;/Authors_Primary&gt;&lt;Authors_Primary&gt;Makadon,H.J.&lt;/Authors_Primary&gt;&lt;Date_Primary&gt;1996/1&lt;/Date_Primary&gt;&lt;Reprint&gt;On Request 10/07/2008&lt;/Reprint&gt;&lt;Start_Page&gt;55&lt;/Start_Page&gt;&lt;End_Page&gt;63&lt;/End_Page&gt;&lt;Periodical&gt;MD Computing&lt;/Periodical&gt;&lt;Volume&gt;13&lt;/Volume&gt;&lt;Issue&gt;1&lt;/Issue&gt;&lt;User_Def_1&gt;intiab&lt;/User_Def_1&gt;&lt;Address&gt;Department of Medicine and the Center for Clinical Computing, Beth Israel Hospital and Harvard Medical School, Boston, USA&lt;/Address&gt;&lt;ZZ_JournalFull&gt;&lt;f name="System"&gt;MD Computing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found</w:t>
            </w:r>
          </w:p>
        </w:tc>
      </w:tr>
      <w:tr>
        <w:trPr>
          <w:trHeight w:val="33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roussi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Seroussi&lt;/Author&gt;&lt;Year&gt;2007&lt;/Year&gt;&lt;RecNum&gt;187&lt;/RecNum&gt;&lt;IDText&gt;Supporting multidisciplinary staff meetings for guideline-based breast cancer management: a study with OncoDoc2&lt;/IDText&gt;&lt;MDL Ref_Type="Journal"&gt;&lt;Ref_Type&gt;Journal&lt;/Ref_Type&gt;&lt;Ref_ID&gt;187&lt;/Ref_ID&gt;&lt;Title_Primary&gt;Supporting multidisciplinary staff meetings for guideline-based breast cancer management: a study with OncoDoc2&lt;/Title_Primary&gt;&lt;Authors_Primary&gt;Seroussi,B.&lt;/Authors_Primary&gt;&lt;Authors_Primary&gt;Bouaud,J.&lt;/Authors_Primary&gt;&lt;Authors_Primary&gt;Gligorov,J.&lt;/Authors_Primary&gt;&lt;Authors_Primary&gt;Uzan,S.&lt;/Authors_Primary&gt;&lt;Authors_Primary&gt;Seroussi,B.&lt;/Authors_Primary&gt;&lt;Authors_Primary&gt;Bouaud,J.&lt;/Authors_Primary&gt;&lt;Authors_Primary&gt;Gligorov,J.&lt;/Authors_Primary&gt;&lt;Authors_Primary&gt;Uzan,S.&lt;/Authors_Primary&gt;&lt;Date_Primary&gt;2007&lt;/Date_Primary&gt;&lt;Reprint&gt;On Request 10/07/2008&lt;/Reprint&gt;&lt;Start_Page&gt;656&lt;/Start_Page&gt;&lt;End_Page&gt;660&lt;/End_Page&gt;&lt;Periodical&gt;AMIA&lt;/Periodical&gt;&lt;Volume&gt;.. Annual Symposium Proceedings/AMIA Symposium.&lt;/Volume&gt;&lt;User_Def_1&gt;intiab&lt;/User_Def_1&gt;&lt;Address&gt;Universite Paris 6, UFR de Medecine, Paris, France&lt;/Address&gt;&lt;ZZ_JournalFull&gt;&lt;f name="System"&gt;AMIA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fore-after study without control</w:t>
            </w:r>
          </w:p>
        </w:tc>
      </w:tr>
      <w:tr>
        <w:trPr>
          <w:trHeight w:val="33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hiffma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Shiffman&lt;/Author&gt;&lt;Year&gt;2000&lt;/Year&gt;&lt;RecNum&gt;1756&lt;/RecNum&gt;&lt;IDText&gt;A guideline implementation system using handheld computers for office management of asthma: effects on adherence and patient outcomes&lt;/IDText&gt;&lt;MDL Ref_Type="Journal"&gt;&lt;Ref_Type&gt;Journal&lt;/Ref_Type&gt;&lt;Ref_ID&gt;1756&lt;/Ref_ID&gt;&lt;Title_Primary&gt;A guideline implementation system using handheld computers for office management of asthma: effects on adherence and patient outcomes&lt;/Title_Primary&gt;&lt;Authors_Primary&gt;Shiffman,R.N.&lt;/Authors_Primary&gt;&lt;Authors_Primary&gt;Freudigman,K.A.&lt;/Authors_Primary&gt;&lt;Authors_Primary&gt;Brandt,C.A.&lt;/Authors_Primary&gt;&lt;Authors_Primary&gt;Liaw,Y.&lt;/Authors_Primary&gt;&lt;Authors_Primary&gt;Navedo,D.D.&lt;/Authors_Primary&gt;&lt;Date_Primary&gt;2000&lt;/Date_Primary&gt;&lt;Keywords&gt;administration&lt;/Keywords&gt;&lt;Keywords&gt;Adolescent&lt;/Keywords&gt;&lt;Keywords&gt;Aged&lt;/Keywords&gt;&lt;Keywords&gt;Ambulatory Care&lt;/Keywords&gt;&lt;Keywords&gt;Asthma &lt;/Keywords&gt;&lt;Keywords&gt;therapy&lt;/Keywords&gt;&lt;Keywords&gt;Child&lt;/Keywords&gt;&lt;Keywords&gt;Child,Preschool&lt;/Keywords&gt;&lt;Keywords&gt;Comparative Study&lt;/Keywords&gt;&lt;Keywords&gt;control&lt;/Keywords&gt;&lt;Keywords&gt;Decision Making,Computer-Assisted&lt;/Keywords&gt;&lt;Keywords&gt;Decision Support Techniques&lt;/Keywords&gt;&lt;Keywords&gt;Guideline Adherence&lt;/Keywords&gt;&lt;Keywords&gt;Humans&lt;/Keywords&gt;&lt;Keywords&gt;Office Management&lt;/Keywords&gt;&lt;Keywords&gt;Practice Guidelines as Topic&lt;/Keywords&gt;&lt;Keywords&gt;Software&lt;/Keywords&gt;&lt;Keywords&gt;Telephone&lt;/Keywords&gt;&lt;Keywords&gt;Treatment Outcome&lt;/Keywords&gt;&lt;Keywords&gt;United States&lt;/Keywords&gt;&lt;Reprint&gt;On Request 10/07/2008&lt;/Reprint&gt;&lt;Start_Page&gt;767&lt;/Start_Page&gt;&lt;End_Page&gt;773&lt;/End_Page&gt;&lt;Periodical&gt;Pediatrics&lt;/Periodical&gt;&lt;Volume&gt;105(4)&lt;/Volume&gt;&lt;User_Def_1&gt;intiab&lt;/User_Def_1&gt;&lt;ZZ_JournalFull&gt;&lt;f name="System"&gt;Pediatrics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dheld computers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mith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Smith&lt;/Author&gt;&lt;Year&gt;2007&lt;/Year&gt;&lt;RecNum&gt;2043&lt;/RecNum&gt;&lt;IDText&gt;Determining the cost-effectiveness of a computer-based smoking cessation intervention in primary care&lt;/IDText&gt;&lt;MDL Ref_Type="Journal"&gt;&lt;Ref_Type&gt;Journal&lt;/Ref_Type&gt;&lt;Ref_ID&gt;2043&lt;/Ref_ID&gt;&lt;Title_Primary&gt;Determining the cost-effectiveness of a computer-based smoking cessation intervention in primary care&lt;/Title_Primary&gt;&lt;Authors_Primary&gt;Smith,M.Y.&lt;/Authors_Primary&gt;&lt;Authors_Primary&gt;Cromwell,J.&lt;/Authors_Primary&gt;&lt;Authors_Primary&gt;DePue,J.&lt;/Authors_Primary&gt;&lt;Authors_Primary&gt;Spring,B.&lt;/Authors_Primary&gt;&lt;Authors_Primary&gt;Redd,W.&lt;/Authors_Primary&gt;&lt;Authors_Primary&gt;Unrod,M.&lt;/Authors_Primary&gt;&lt;Date_Primary&gt;2007&lt;/Date_Primary&gt;&lt;Keywords&gt;abstinence&lt;/Keywords&gt;&lt;Keywords&gt;article&lt;/Keywords&gt;&lt;Keywords&gt;Behavior&lt;/Keywords&gt;&lt;Keywords&gt;behavior change&lt;/Keywords&gt;&lt;Keywords&gt;clinical trial&lt;/Keywords&gt;&lt;Keywords&gt;computer&lt;/Keywords&gt;&lt;Keywords&gt;cost&lt;/Keywords&gt;&lt;Keywords&gt;Cost-Benefit Analysis&lt;/Keywords&gt;&lt;Keywords&gt;Expert Systems&lt;/Keywords&gt;&lt;Keywords&gt;follow up&lt;/Keywords&gt;&lt;Keywords&gt;Health Promotion .economics .methods&lt;/Keywords&gt;&lt;Keywords&gt;Humans&lt;/Keywords&gt;&lt;Keywords&gt;managed care&lt;/Keywords&gt;&lt;Keywords&gt;methodology&lt;/Keywords&gt;&lt;Keywords&gt;model&lt;/Keywords&gt;&lt;Keywords&gt;patient&lt;/Keywords&gt;&lt;Keywords&gt;physician&lt;/Keywords&gt;&lt;Keywords&gt;Physicians&lt;/Keywords&gt;&lt;Keywords&gt;Primary Health Care&lt;/Keywords&gt;&lt;Keywords&gt;Quality-Adjusted Life Years&lt;/Keywords&gt;&lt;Keywords&gt;randomized controlled trial&lt;/Keywords&gt;&lt;Keywords&gt;research&lt;/Keywords&gt;&lt;Keywords&gt;smoking&lt;/Keywords&gt;&lt;Keywords&gt;smoking cessation&lt;/Keywords&gt;&lt;Keywords&gt;Smoking Cessation .economics .methods&lt;/Keywords&gt;&lt;Keywords&gt;standard&lt;/Keywords&gt;&lt;Keywords&gt;Time&lt;/Keywords&gt;&lt;Keywords&gt;United States&lt;/Keywords&gt;&lt;Keywords&gt;Urban Population&lt;/Keywords&gt;&lt;Keywords&gt;User-Computer Interface&lt;/Keywords&gt;&lt;Reprint&gt;On Request 10/07/2008&lt;/Reprint&gt;&lt;Start_Page&gt;48&lt;/Start_Page&gt;&lt;End_Page&gt;55&lt;/End_Page&gt;&lt;Periodical&gt;Manag Care&lt;/Periodical&gt;&lt;Volume&gt;16&lt;/Volume&gt;&lt;Issue&gt;7&lt;/Issue&gt;&lt;User_Def_1&gt;intiab&lt;/User_Def_1&gt;&lt;Address&gt;Purdue Pharma, Stamford, CT 06901-3431, USA. meredith.smith@pharma.com&lt;/Address&gt;&lt;ZZ_JournalFull&gt;&lt;f name="System"&gt;Managed care (Langhorne, Pa.)&lt;/f&gt;&lt;/ZZ_JournalFull&gt;&lt;ZZ_JournalStdAbbrev&gt;&lt;f name="System"&gt;Manag Care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port on paper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ubramania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Subramanian&lt;/Author&gt;&lt;Year&gt;2004&lt;/Year&gt;&lt;RecNum&gt;919&lt;/RecNum&gt;&lt;IDText&gt;A controlled trial of including symptom data in computer-based care suggestions for managing patients with chronic heart failure&lt;/IDText&gt;&lt;MDL Ref_Type="Journal"&gt;&lt;Ref_Type&gt;Journal&lt;/Ref_Type&gt;&lt;Ref_ID&gt;919&lt;/Ref_ID&gt;&lt;Title_Primary&gt;A controlled trial of including symptom data in computer-based care suggestions for managing patients with chronic heart failure&lt;/Title_Primary&gt;&lt;Authors_Primary&gt;Subramanian,U.&lt;/Authors_Primary&gt;&lt;Authors_Primary&gt;Fihn,S.D.&lt;/Authors_Primary&gt;&lt;Authors_Primary&gt;Weinberger,M.&lt;/Authors_Primary&gt;&lt;Authors_Primary&gt;Plue,L.&lt;/Authors_Primary&gt;&lt;Authors_Primary&gt;Smith,F.E.&lt;/Authors_Primary&gt;&lt;Authors_Primary&gt;Udris,E.M.&lt;/Authors_Primary&gt;&lt;Authors_Primary&gt;McDonell,M.B.&lt;/Authors_Primary&gt;&lt;Authors_Primary&gt;Eckert,G.J.&lt;/Authors_Primary&gt;&lt;Authors_Primary&gt;Temkit,M.&lt;/Authors_Primary&gt;&lt;Authors_Primary&gt;Zhou,X.H.&lt;/Authors_Primary&gt;&lt;Authors_Primary&gt;Chen,L.&lt;/Authors_Primary&gt;&lt;Authors_Primary&gt;Tierney,W.M.&lt;/Authors_Primary&gt;&lt;Authors_Primary&gt;Subramanian,Usha&lt;/Authors_Primary&gt;&lt;Authors_Primary&gt;Fihn,Stephan D.&lt;/Authors_Primary&gt;&lt;Authors_Primary&gt;Weinberger,Morris&lt;/Authors_Primary&gt;&lt;Authors_Primary&gt;Plue,Laurie&lt;/Authors_Primary&gt;&lt;Authors_Primary&gt;Smith,Faye E.&lt;/Authors_Primary&gt;&lt;Authors_Primary&gt;Udris,Edmunds M.&lt;/Authors_Primary&gt;&lt;Authors_Primary&gt;McDonell,Mary B.&lt;/Authors_Primary&gt;&lt;Authors_Primary&gt;Eckert,George J.&lt;/Authors_Primary&gt;&lt;Authors_Primary&gt;Temkit,M.&amp;apos;H.&lt;/Authors_Primary&gt;&lt;Authors_Primary&gt;Zhou,Xiao Hua&lt;/Authors_Primary&gt;&lt;Authors_Primary&gt;Chen,Leway&lt;/Authors_Primary&gt;&lt;Authors_Primary&gt;Tierney,William M.&lt;/Authors_Primary&gt;&lt;Date_Primary&gt;2004/3/15&lt;/Date_Primary&gt;&lt;Reprint&gt;On Request 10/07/2008&lt;/Reprint&gt;&lt;Start_Page&gt;375&lt;/Start_Page&gt;&lt;End_Page&gt;384&lt;/End_Page&gt;&lt;Periodical&gt;American Journal of Medicine&lt;/Periodical&gt;&lt;Volume&gt;116&lt;/Volume&gt;&lt;Issue&gt;6&lt;/Issue&gt;&lt;User_Def_1&gt;intiab&lt;/User_Def_1&gt;&lt;Address&gt;Division of General Internal Medicine, Department of Medicine, Indiana University School of Medicine, Indianapolis, Indiana, USA&lt;/Address&gt;&lt;ZZ_JournalFull&gt;&lt;f name="System"&gt;American Journal of Medicin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very night, the guideline program produced both Intervention and Control HF care suggestion reports for each enrolled patient who had a primary care appointment the following day. Reports were clipped to the patients’ outpatient charts</w:t>
            </w:r>
          </w:p>
        </w:tc>
      </w:tr>
      <w:tr>
        <w:trPr>
          <w:trHeight w:val="1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homa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Thomas&lt;/Author&gt;&lt;Year&gt;2004&lt;/Year&gt;&lt;RecNum&gt;2163&lt;/RecNum&gt;&lt;IDText&gt;Computerised patient-specific guidelines for management of common mental disorders in primary care: a randomised controlled trial&lt;/IDText&gt;&lt;MDL Ref_Type="Journal"&gt;&lt;Ref_Type&gt;Journal&lt;/Ref_Type&gt;&lt;Ref_ID&gt;2163&lt;/Ref_ID&gt;&lt;Title_Primary&gt;Computerised patient-specific guidelines for management of common mental disorders in primary care: a randomised controlled trial&lt;/Title_Primary&gt;&lt;Authors_Primary&gt;Thomas,H.V.&lt;/Authors_Primary&gt;&lt;Authors_Primary&gt;Lewis,G.&lt;/Authors_Primary&gt;&lt;Authors_Primary&gt;Watson,M.&lt;/Authors_Primary&gt;&lt;Authors_Primary&gt;Bell,T.&lt;/Authors_Primary&gt;&lt;Authors_Primary&gt;Lyons,I.&lt;/Authors_Primary&gt;&lt;Authors_Primary&gt;Lloyd,K.&lt;/Authors_Primary&gt;&lt;Authors_Primary&gt;Weich,S.&lt;/Authors_Primary&gt;&lt;Authors_Primary&gt;Sharp,D.&lt;/Authors_Primary&gt;&lt;Date_Primary&gt;2004&lt;/Date_Primary&gt;&lt;Keywords&gt;Adolescent&lt;/Keywords&gt;&lt;Keywords&gt;Adult&lt;/Keywords&gt;&lt;Keywords&gt;Aged&lt;/Keywords&gt;&lt;Keywords&gt;anxiety&lt;/Keywords&gt;&lt;Keywords&gt;Anxiety Disorders .therapy&lt;/Keywords&gt;&lt;Keywords&gt;article&lt;/Keywords&gt;&lt;Keywords&gt;clinical trial&lt;/Keywords&gt;&lt;Keywords&gt;confidence interval&lt;/Keywords&gt;&lt;Keywords&gt;control&lt;/Keywords&gt;&lt;Keywords&gt;Decision Making,Computer-Assisted&lt;/Keywords&gt;&lt;Keywords&gt;depression&lt;/Keywords&gt;&lt;Keywords&gt;Depressive Disorder .therapy&lt;/Keywords&gt;&lt;Keywords&gt;Family Practice .organization &amp;amp; administration&lt;/Keywords&gt;&lt;Keywords&gt;Follow-Up Studies&lt;/Keywords&gt;&lt;Keywords&gt;general practice&lt;/Keywords&gt;&lt;Keywords&gt;general practitioner&lt;/Keywords&gt;&lt;Keywords&gt;health&lt;/Keywords&gt;&lt;Keywords&gt;Humans&lt;/Keywords&gt;&lt;Keywords&gt;interview&lt;/Keywords&gt;&lt;Keywords&gt;Mental Disorders .therapy&lt;/Keywords&gt;&lt;Keywords&gt;Middle Aged&lt;/Keywords&gt;&lt;Keywords&gt;multicenter study&lt;/Keywords&gt;&lt;Keywords&gt;patient&lt;/Keywords&gt;&lt;Keywords&gt;Patient Satisfaction&lt;/Keywords&gt;&lt;Keywords&gt;Patients&lt;/Keywords&gt;&lt;Keywords&gt;Practice Guidelines as Topic&lt;/Keywords&gt;&lt;Keywords&gt;psychosocial assessment&lt;/Keywords&gt;&lt;Keywords&gt;Quality of Life&lt;/Keywords&gt;&lt;Keywords&gt;questionnaire&lt;/Keywords&gt;&lt;Keywords&gt;randomized controlled trial&lt;/Keywords&gt;&lt;Keywords&gt;research&lt;/Keywords&gt;&lt;Keywords&gt;Treatment Outcome&lt;/Keywords&gt;&lt;Keywords&gt;Universities&lt;/Keywords&gt;&lt;Keywords&gt;university&lt;/Keywords&gt;&lt;Reprint&gt;On Request 10/07/2008&lt;/Reprint&gt;&lt;Start_Page&gt;832&lt;/Start_Page&gt;&lt;End_Page&gt;837&lt;/End_Page&gt;&lt;Periodical&gt;The British journal of general practice : the journal of the Royal College of General Practitioners&lt;/Periodical&gt;&lt;Volume&gt;54&lt;/Volume&gt;&lt;Issue&gt;508&lt;/Issue&gt;&lt;User_Def_1&gt;intiab&lt;/User_Def_1&gt;&lt;Address&gt;Department of Psychological Medicine, University of Wales College of Medicine, Cardiff, UK&lt;/Address&gt;&lt;ZZ_JournalFull&gt;&lt;f name="System"&gt;The British journal of general practice : the journal of the Royal College of General Practitioners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uter-generated report, patients had to complete a computer version of the CIS-R before consultation</w:t>
            </w:r>
          </w:p>
        </w:tc>
      </w:tr>
      <w:tr>
        <w:trPr>
          <w:trHeight w:val="33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olman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Tolman&lt;/Author&gt;&lt;Year&gt;2005&lt;/Year&gt;&lt;RecNum&gt;2154&lt;/RecNum&gt;&lt;IDText&gt;Structured conversion from thrice weekly to weekly erythropoietic regimens using a computerized decision-support system: a randomized clinical study&lt;/IDText&gt;&lt;MDL Ref_Type="Journal"&gt;&lt;Ref_Type&gt;Journal&lt;/Ref_Type&gt;&lt;Ref_ID&gt;2154&lt;/Ref_ID&gt;&lt;Title_Primary&gt;Structured conversion from thrice weekly to weekly erythropoietic regimens using a computerized decision-support system: a randomized clinical study&lt;/Title_Primary&gt;&lt;Authors_Primary&gt;Tolman,C.&lt;/Authors_Primary&gt;&lt;Authors_Primary&gt;Richardson,D.&lt;/Authors_Primary&gt;&lt;Authors_Primary&gt;Bartlett,C.&lt;/Authors_Primary&gt;&lt;Authors_Primary&gt;Will,E.&lt;/Authors_Primary&gt;&lt;Date_Primary&gt;2005&lt;/Date_Primary&gt;&lt;Keywords&gt;administration&lt;/Keywords&gt;&lt;Keywords&gt;Aged&lt;/Keywords&gt;&lt;Keywords&gt;anemia&lt;/Keywords&gt;&lt;Keywords&gt;Anemia .drug therapy .etiology&lt;/Keywords&gt;&lt;Keywords&gt;article&lt;/Keywords&gt;&lt;Keywords&gt;clinical effectiveness&lt;/Keywords&gt;&lt;Keywords&gt;clinical trial&lt;/Keywords&gt;&lt;Keywords&gt;Decision Making&lt;/Keywords&gt;&lt;Keywords&gt;decision support system&lt;/Keywords&gt;&lt;Keywords&gt;Drug Therapy,Computer-Assisted&lt;/Keywords&gt;&lt;Keywords&gt;Erythropoietin .administration &amp;amp; dosage .analogs &amp;amp; derivatives&lt;/Keywords&gt;&lt;Keywords&gt;Erythropoietin,Recombinant .administration &amp;amp; dosage&lt;/Keywords&gt;&lt;Keywords&gt;Female&lt;/Keywords&gt;&lt;Keywords&gt;hemoglobin&lt;/Keywords&gt;&lt;Keywords&gt;Hemoglobins&lt;/Keywords&gt;&lt;Keywords&gt;hospital&lt;/Keywords&gt;&lt;Keywords&gt;Humans&lt;/Keywords&gt;&lt;Keywords&gt;Injections,Subcutaneous&lt;/Keywords&gt;&lt;Keywords&gt;Iron .administration &amp;amp; dosage&lt;/Keywords&gt;&lt;Keywords&gt;Kidney Failure,Chronic .complications&lt;/Keywords&gt;&lt;Keywords&gt;Male&lt;/Keywords&gt;&lt;Keywords&gt;Middle Aged&lt;/Keywords&gt;&lt;Keywords&gt;patient&lt;/Keywords&gt;&lt;Keywords&gt;Patients&lt;/Keywords&gt;&lt;Keywords&gt;Prospective Studies&lt;/Keywords&gt;&lt;Keywords&gt;randomization&lt;/Keywords&gt;&lt;Keywords&gt;randomized controlled trial&lt;/Keywords&gt;&lt;Keywords&gt;research&lt;/Keywords&gt;&lt;Keywords&gt;Treatment Outcome&lt;/Keywords&gt;&lt;Keywords&gt;United Kingdom&lt;/Keywords&gt;&lt;Keywords&gt;Universities&lt;/Keywords&gt;&lt;Keywords&gt;university&lt;/Keywords&gt;&lt;Keywords&gt;university hospital&lt;/Keywords&gt;&lt;Reprint&gt;On Request 10/07/2008&lt;/Reprint&gt;&lt;Start_Page&gt;1463&lt;/Start_Page&gt;&lt;End_Page&gt;1470&lt;/End_Page&gt;&lt;Periodical&gt;Journal of the American Society of Nephrology : JASN.&lt;/Periodical&gt;&lt;Volume&gt;16&lt;/Volume&gt;&lt;Issue&gt;5&lt;/Issue&gt;&lt;User_Def_1&gt;intiab&lt;/User_Def_1&gt;&lt;Address&gt;Department of Renal Medicine, St. James&amp;apos;s University Hospital, Beckett Street, Leeds, West Yorkshire LS9 7TF, United Kingdom&lt;/Address&gt;&lt;ZZ_JournalFull&gt;&lt;f name="System"&gt;Journal of the American Society of Nephrology : JASN.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se calculation system</w:t>
            </w:r>
          </w:p>
        </w:tc>
      </w:tr>
      <w:tr>
        <w:trPr>
          <w:trHeight w:val="33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oth-Pal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Toth-Pal&lt;/Author&gt;&lt;Year&gt;2004&lt;/Year&gt;&lt;RecNum&gt;879&lt;/RecNum&gt;&lt;IDText&gt;Clinical effect of computer generated physician reminders in health screening in primary health care--a controlled clinical trial of preventive services among the elderly&lt;/IDText&gt;&lt;MDL Ref_Type="Journal"&gt;&lt;Ref_Type&gt;Journal&lt;/Ref_Type&gt;&lt;Ref_ID&gt;879&lt;/Ref_ID&gt;&lt;Title_Primary&gt;Clinical effect of computer generated physician reminders in health screening in primary health care--a controlled clinical trial of preventive services among the elderly&lt;/Title_Primary&gt;&lt;Authors_Primary&gt;Toth-Pal,E.&lt;/Authors_Primary&gt;&lt;Authors_Primary&gt;Nilsson,G.H.&lt;/Authors_Primary&gt;&lt;Authors_Primary&gt;Furhoff,A.K.&lt;/Authors_Primary&gt;&lt;Authors_Primary&gt;Toth-Pal,Eva&lt;/Authors_Primary&gt;&lt;Authors_Primary&gt;Nilsson,Gunnar H.&lt;/Authors_Primary&gt;&lt;Authors_Primary&gt;Furhoff,Anna Karin&lt;/Authors_Primary&gt;&lt;Date_Primary&gt;2004/9&lt;/Date_Primary&gt;&lt;Reprint&gt;On Request 10/07/2008&lt;/Reprint&gt;&lt;Start_Page&gt;695&lt;/Start_Page&gt;&lt;End_Page&gt;703&lt;/End_Page&gt;&lt;Periodical&gt;Int.J.Med.Informatics&lt;/Periodical&gt;&lt;Volume&gt;73&lt;/Volume&gt;&lt;Issue&gt;9-10&lt;/Issue&gt;&lt;User_Def_1&gt;intiab&lt;/User_Def_1&gt;&lt;Address&gt;Enebyberg Health Centre, Stockholm, Sweden. evatothpal@hotmail.com&lt;/Address&gt;&lt;ZZ_JournalFull&gt;&lt;f name="System"&gt;International Journal of Medical Informatics&lt;/f&gt;&lt;/ZZ_JournalFull&gt;&lt;ZZ_JournalStdAbbrev&gt;&lt;f name="System"&gt;Int.J.Med.Informatics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ert system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n Steenkiste </w:t>
            </w:r>
            <w:r>
              <w:fldChar w:fldCharType="begin"/>
            </w:r>
            <w:r>
              <w:rPr/>
              <w:instrText xml:space="preserve"> ADDIN REFMGR.CITE &lt;Refman&gt;&lt;Cite&gt;&lt;Author&gt;van Steenkiste&lt;/Author&gt;&lt;Year&gt;2007&lt;/Year&gt;&lt;RecNum&gt;2054&lt;/RecNum&gt;&lt;IDText&gt;Improving cardiovascular risk management: a randomized, controlled trial on the effect of a decision support tool for patients and physicians&lt;/IDText&gt;&lt;MDL Ref_Type="Journal"&gt;&lt;Ref_Type&gt;Journal&lt;/Ref_Type&gt;&lt;Ref_ID&gt;2054&lt;/Ref_ID&gt;&lt;Title_Primary&gt;Improving cardiovascular risk management: a randomized, controlled trial on the effect of a decision support tool for patients and physicians&lt;/Title_Primary&gt;&lt;Authors_Primary&gt;van Steenkiste,B.&lt;/Authors_Primary&gt;&lt;Authors_Primary&gt;van der,Weijden T.&lt;/Authors_Primary&gt;&lt;Authors_Primary&gt;Stoffers,H.E.&lt;/Authors_Primary&gt;&lt;Authors_Primary&gt;Kester,A.D.&lt;/Authors_Primary&gt;&lt;Authors_Primary&gt;Timmermans,D.R.&lt;/Authors_Primary&gt;&lt;Authors_Primary&gt;Grol,R.&lt;/Authors_Primary&gt;&lt;Date_Primary&gt;2007&lt;/Date_Primary&gt;&lt;Keywords&gt;Adult&lt;/Keywords&gt;&lt;Keywords&gt;Aged&lt;/Keywords&gt;&lt;Keywords&gt;Anxiety .epidemiology&lt;/Keywords&gt;&lt;Keywords&gt;article&lt;/Keywords&gt;&lt;Keywords&gt;attitude to health&lt;/Keywords&gt;&lt;Keywords&gt;cardiovascular disease&lt;/Keywords&gt;&lt;Keywords&gt;Cardiovascular Diseases .epidemiology .prevention &amp;amp; control&lt;/Keywords&gt;&lt;Keywords&gt;cardiovascular risk&lt;/Keywords&gt;&lt;Keywords&gt;confidence interval&lt;/Keywords&gt;&lt;Keywords&gt;consultation&lt;/Keywords&gt;&lt;Keywords&gt;control&lt;/Keywords&gt;&lt;Keywords&gt;control group&lt;/Keywords&gt;&lt;Keywords&gt;Decision Support Techniques&lt;/Keywords&gt;&lt;Keywords&gt;Female&lt;/Keywords&gt;&lt;Keywords&gt;general practice&lt;/Keywords&gt;&lt;Keywords&gt;general practitioner&lt;/Keywords&gt;&lt;Keywords&gt;health&lt;/Keywords&gt;&lt;Keywords&gt;Humans&lt;/Keywords&gt;&lt;Keywords&gt;lifestyle&lt;/Keywords&gt;&lt;Keywords&gt;Male&lt;/Keywords&gt;&lt;Keywords&gt;Middle Aged&lt;/Keywords&gt;&lt;Keywords&gt;Netherlands&lt;/Keywords&gt;&lt;Keywords&gt;Odds Ratio&lt;/Keywords&gt;&lt;Keywords&gt;Outcome Assessment (Health Care)&lt;/Keywords&gt;&lt;Keywords&gt;patient&lt;/Keywords&gt;&lt;Keywords&gt;Patient Education as Topic&lt;/Keywords&gt;&lt;Keywords&gt;Patient Participation&lt;/Keywords&gt;&lt;Keywords&gt;performance&lt;/Keywords&gt;&lt;Keywords&gt;physical activity&lt;/Keywords&gt;&lt;Keywords&gt;physician&lt;/Keywords&gt;&lt;Keywords&gt;Physicians&lt;/Keywords&gt;&lt;Keywords&gt;Physicians,Family .standards&lt;/Keywords&gt;&lt;Keywords&gt;Primary Prevention&lt;/Keywords&gt;&lt;Keywords&gt;Professional Practice .standards&lt;/Keywords&gt;&lt;Keywords&gt;randomized controlled trial&lt;/Keywords&gt;&lt;Keywords&gt;research&lt;/Keywords&gt;&lt;Keywords&gt;Risk&lt;/Keywords&gt;&lt;Keywords&gt;Risk Assessment .methods&lt;/Keywords&gt;&lt;Keywords&gt;risk factor&lt;/Keywords&gt;&lt;Keywords&gt;Risk Factors&lt;/Keywords&gt;&lt;Keywords&gt;risk management&lt;/Keywords&gt;&lt;Keywords&gt;Risk Reduction Behavior&lt;/Keywords&gt;&lt;Keywords&gt;training&lt;/Keywords&gt;&lt;Reprint&gt;On Request 10/07/2008&lt;/Reprint&gt;&lt;Start_Page&gt;44&lt;/Start_Page&gt;&lt;End_Page&gt;50&lt;/End_Page&gt;&lt;Periodical&gt;European journal of cardiovascular prevention and rehabilitation : official journal of the European Society of Cardiology, Working Groups on Epidemiology &amp;amp; Prevention and Cardiac Rehabilitation and Exercise Physiology&lt;/Periodical&gt;&lt;Volume&gt;14&lt;/Volume&gt;&lt;Issue&gt;1&lt;/Issue&gt;&lt;User_Def_1&gt;intiab&lt;/User_Def_1&gt;&lt;Address&gt;Department of General Practice, Centre for Quality of Care Research, Care and Public Health Research Institute (CAPHRI), the Netherlands. Ben.vanSteenkiste@hag.unimaas.nl&lt;/Address&gt;&lt;ZZ_JournalFull&gt;&lt;f name="System"&gt;European journal of cardiovascular prevention and rehabilitation : official journal of the European Society of Cardiology, Working Groups on Epidemiology &amp;amp; Prevention and Cardiac Rehabilitation and Exercise Physiology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 also towards patients, mixed effects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n Wyk </w:t>
            </w:r>
            <w:r>
              <w:fldChar w:fldCharType="begin"/>
            </w:r>
            <w:r>
              <w:rPr/>
              <w:instrText xml:space="preserve"> ADDIN REFMGR.CITE &lt;Refman&gt;&lt;Cite&gt;&lt;Author&gt;van Wyk&lt;/Author&gt;&lt;Year&gt;2003&lt;/Year&gt;&lt;RecNum&gt;2187&lt;/RecNum&gt;&lt;IDText&gt;Cholgate - a randomized controlled trial comparing the effect of automated and on-demand decision support on the management of cardiovascular disease factors in primary care&lt;/IDText&gt;&lt;MDL Ref_Type="Journal"&gt;&lt;Ref_Type&gt;Journal&lt;/Ref_Type&gt;&lt;Ref_ID&gt;2187&lt;/Ref_ID&gt;&lt;Title_Primary&gt;Cholgate - a randomized controlled trial comparing the effect of automated and on-demand decision support on the management of cardiovascular disease factors in primary care&lt;/Title_Primary&gt;&lt;Authors_Primary&gt;van Wyk,J.T.&lt;/Authors_Primary&gt;&lt;Authors_Primary&gt;van Wijk,M.A.&lt;/Authors_Primary&gt;&lt;Authors_Primary&gt;Moorman,P.W.&lt;/Authors_Primary&gt;&lt;Authors_Primary&gt;Mosseveld,M.&lt;/Authors_Primary&gt;&lt;Authors_Primary&gt;van der,Lei J.&lt;/Authors_Primary&gt;&lt;Date_Primary&gt;2003&lt;/Date_Primary&gt;&lt;Keywords&gt;article&lt;/Keywords&gt;&lt;Keywords&gt;cardiovascular disease&lt;/Keywords&gt;&lt;Keywords&gt;Cardiovascular Diseases .prevention &amp;amp; control&lt;/Keywords&gt;&lt;Keywords&gt;clinical trial&lt;/Keywords&gt;&lt;Keywords&gt;Comparative Study&lt;/Keywords&gt;&lt;Keywords&gt;decision support system&lt;/Keywords&gt;&lt;Keywords&gt;Decision Support Systems,Clinical&lt;/Keywords&gt;&lt;Keywords&gt;electronic medical record&lt;/Keywords&gt;&lt;Keywords&gt;Humans&lt;/Keywords&gt;&lt;Keywords&gt;medical informatics&lt;/Keywords&gt;&lt;Keywords&gt;medical record&lt;/Keywords&gt;&lt;Keywords&gt;Medical Records Systems,Computerized&lt;/Keywords&gt;&lt;Keywords&gt;Practice Guidelines as Topic&lt;/Keywords&gt;&lt;Keywords&gt;Primary Health Care&lt;/Keywords&gt;&lt;Keywords&gt;randomized controlled trial&lt;/Keywords&gt;&lt;Keywords&gt;Risk Factors&lt;/Keywords&gt;&lt;Keywords&gt;Universities&lt;/Keywords&gt;&lt;Keywords&gt;university&lt;/Keywords&gt;&lt;Reprint&gt;On Request 10/07/2008&lt;/Reprint&gt;&lt;Start_Page&gt;1040&lt;/Start_Page&gt;&lt;Periodical&gt;AMIA Annu Symp Proc&lt;/Periodical&gt;&lt;User_Def_1&gt;intiab&lt;/User_Def_1&gt;&lt;Address&gt;Medical Informatics, Erasmus MC, University Medical Centre Rotterdam&lt;/Address&gt;&lt;ZZ_JournalFull&gt;&lt;f name="System"&gt;AMIA ...Annual Symposium proceedings / AMIA Symposium.AMIA Symposium&lt;/f&gt;&lt;/ZZ_JournalFull&gt;&lt;ZZ_JournalStdAbbrev&gt;&lt;f name="System"&gt;AMIA Annu Symp Proc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criptive </w:t>
            </w:r>
          </w:p>
        </w:tc>
      </w:tr>
      <w:tr>
        <w:trPr>
          <w:trHeight w:val="16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issers </w:t>
            </w:r>
            <w:r>
              <w:fldChar w:fldCharType="begin"/>
            </w:r>
            <w:r>
              <w:rPr/>
              <w:instrText xml:space="preserve"> ADDIN REFMGR.CITE &lt;Refman&gt;&lt;Cite&gt;&lt;Author&gt;Vissers&lt;/Author&gt;&lt;Year&gt;1996&lt;/Year&gt;&lt;RecNum&gt;1519&lt;/RecNum&gt;&lt;IDText&gt;Effects of a supportive protocol processing system (ProtoVIEW) on clinical behaviour of residents in the accident and emergency department&lt;/IDText&gt;&lt;MDL Ref_Type="Journal"&gt;&lt;Ref_Type&gt;Journal&lt;/Ref_Type&gt;&lt;Ref_ID&gt;1519&lt;/Ref_ID&gt;&lt;Title_Primary&gt;Effects of a supportive protocol processing system (ProtoVIEW) on clinical behaviour of residents in the accident and emergency department&lt;/Title_Primary&gt;&lt;Authors_Primary&gt;Vissers,M.C.&lt;/Authors_Primary&gt;&lt;Authors_Primary&gt;Biert,J.&lt;/Authors_Primary&gt;&lt;Authors_Primary&gt;van der Linden,C.J.&lt;/Authors_Primary&gt;&lt;Authors_Primary&gt;Hasman,A.&lt;/Authors_Primary&gt;&lt;Authors_Primary&gt;Vissers,M.C.&lt;/Authors_Primary&gt;&lt;Authors_Primary&gt;Biert,J.&lt;/Authors_Primary&gt;&lt;Authors_Primary&gt;van der Linden,C.J.&lt;/Authors_Primary&gt;&lt;Authors_Primary&gt;Hasman,A.&lt;/Authors_Primary&gt;&lt;Date_Primary&gt;1996/3&lt;/Date_Primary&gt;&lt;Reprint&gt;On Request 10/07/2008&lt;/Reprint&gt;&lt;Start_Page&gt;177&lt;/Start_Page&gt;&lt;End_Page&gt;184&lt;/End_Page&gt;&lt;Periodical&gt;Computer Methods &amp;amp; Programs in Biomedicine&lt;/Periodical&gt;&lt;Volume&gt;49&lt;/Volume&gt;&lt;Issue&gt;2&lt;/Issue&gt;&lt;User_Def_1&gt;intiab&lt;/User_Def_1&gt;&lt;Address&gt;Department of Medical Informatics, University of Limburg, Maastricht, The Netherlands&lt;/Address&gt;&lt;ZZ_JournalFull&gt;&lt;f name="System"&gt;Computer Methods &amp;amp; Programs in Biomedici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utcomes not relevant for analysis in review</w:t>
            </w:r>
          </w:p>
        </w:tc>
      </w:tr>
      <w:tr>
        <w:trPr>
          <w:trHeight w:val="33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Visser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Vissers&lt;/Author&gt;&lt;Year&gt;1996&lt;/Year&gt;&lt;RecNum&gt;1509&lt;/RecNum&gt;&lt;IDText&gt;Impact of a protocol processing system (ProtoVIEW) on clinical behaviour of residents and treatment&lt;/IDText&gt;&lt;MDL Ref_Type="Journal"&gt;&lt;Ref_Type&gt;Journal&lt;/Ref_Type&gt;&lt;Ref_ID&gt;1509&lt;/Ref_ID&gt;&lt;Title_Primary&gt;Impact of a protocol processing system (ProtoVIEW) on clinical behaviour of residents and treatment&lt;/Title_Primary&gt;&lt;Authors_Primary&gt;Vissers,M.C.&lt;/Authors_Primary&gt;&lt;Authors_Primary&gt;Hasman,A.&lt;/Authors_Primary&gt;&lt;Authors_Primary&gt;van der Linden,C.J.&lt;/Authors_Primary&gt;&lt;Authors_Primary&gt;Vissers,M.C.&lt;/Authors_Primary&gt;&lt;Authors_Primary&gt;Hasman,A.&lt;/Authors_Primary&gt;&lt;Authors_Primary&gt;van der Linden,C.J.&lt;/Authors_Primary&gt;&lt;Date_Primary&gt;1996/7&lt;/Date_Primary&gt;&lt;Reprint&gt;On Request 10/07/2008&lt;/Reprint&gt;&lt;Start_Page&gt;143&lt;/Start_Page&gt;&lt;End_Page&gt;150&lt;/End_Page&gt;&lt;Periodical&gt;International Journal of Bio-Medical Computing&lt;/Periodical&gt;&lt;Volume&gt;42&lt;/Volume&gt;&lt;Issue&gt;1-2&lt;/Issue&gt;&lt;User_Def_1&gt;intiab&lt;/User_Def_1&gt;&lt;Address&gt;Department of Medical Informatics, University of Limburg, Maastricht, The Netherlands&lt;/Address&gt;&lt;ZZ_JournalFull&gt;&lt;f name="System"&gt;International Journal of Bio-Medical Computing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Outcomes not relevant for analysis in review</w:t>
            </w:r>
          </w:p>
        </w:tc>
      </w:tr>
      <w:tr>
        <w:trPr>
          <w:trHeight w:val="33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Wells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Wells&lt;/Author&gt;&lt;Year&gt;2008&lt;/Year&gt;&lt;RecNum&gt;129&lt;/RecNum&gt;&lt;IDText&gt;Integrated electronic decision support increases cardiovascular disease risk assessment four fold in routine primary care practice&lt;/IDText&gt;&lt;MDL Ref_Type="Journal"&gt;&lt;Ref_Type&gt;Journal&lt;/Ref_Type&gt;&lt;Ref_ID&gt;129&lt;/Ref_ID&gt;&lt;Title_Primary&gt;Integrated electronic decision support increases cardiovascular disease risk assessment four fold in routine primary care practice&lt;/Title_Primary&gt;&lt;Authors_Primary&gt;Wells,S.&lt;/Authors_Primary&gt;&lt;Authors_Primary&gt;Furness,S.&lt;/Authors_Primary&gt;&lt;Authors_Primary&gt;Rafter,N.&lt;/Authors_Primary&gt;&lt;Authors_Primary&gt;Horn,E.&lt;/Authors_Primary&gt;&lt;Authors_Primary&gt;Whittaker,R.&lt;/Authors_Primary&gt;&lt;Authors_Primary&gt;Stewart,A.&lt;/Authors_Primary&gt;&lt;Authors_Primary&gt;Moodabe,K.&lt;/Authors_Primary&gt;&lt;Authors_Primary&gt;Roseman,P.&lt;/Authors_Primary&gt;&lt;Authors_Primary&gt;Selak,V.&lt;/Authors_Primary&gt;&lt;Authors_Primary&gt;Bramley,D.&lt;/Authors_Primary&gt;&lt;Authors_Primary&gt;Jackson,R.&lt;/Authors_Primary&gt;&lt;Authors_Primary&gt;Wells,Sue&lt;/Authors_Primary&gt;&lt;Authors_Primary&gt;Furness,Sue&lt;/Authors_Primary&gt;&lt;Authors_Primary&gt;Rafter,Natasha&lt;/Authors_Primary&gt;&lt;Authors_Primary&gt;Horn,Elaine&lt;/Authors_Primary&gt;&lt;Authors_Primary&gt;Whittaker,Robyn&lt;/Authors_Primary&gt;&lt;Authors_Primary&gt;Stewart,Alistair&lt;/Authors_Primary&gt;&lt;Authors_Primary&gt;Moodabe,Kate&lt;/Authors_Primary&gt;&lt;Authors_Primary&gt;Roseman,Paul&lt;/Authors_Primary&gt;&lt;Authors_Primary&gt;Selak,Vanessa&lt;/Authors_Primary&gt;&lt;Authors_Primary&gt;Bramley,Dale&lt;/Authors_Primary&gt;&lt;Authors_Primary&gt;Jackson,Rod&lt;/Authors_Primary&gt;&lt;Date_Primary&gt;2008/4&lt;/Date_Primary&gt;&lt;Reprint&gt;On Request 10/07/2008&lt;/Reprint&gt;&lt;Start_Page&gt;173&lt;/Start_Page&gt;&lt;End_Page&gt;178&lt;/End_Page&gt;&lt;Periodical&gt;European Journal of Cardiovascular Prevention &amp;amp; Rehabilitation&lt;/Periodical&gt;&lt;Volume&gt;15&lt;/Volume&gt;&lt;Issue&gt;2&lt;/Issue&gt;&lt;User_Def_1&gt;intiab&lt;/User_Def_1&gt;&lt;Address&gt;School of Population Health, University of Auckland, Auckland, New Zealand. s.wells@auckland.ac.nz&lt;/Address&gt;&lt;ZZ_JournalFull&gt;&lt;f name="System"&gt;European Journal of Cardiovascular Prevention &amp;amp; Rehabilitation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fore-after study without control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Westfall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Westfall&lt;/Author&gt;&lt;Year&gt;2006&lt;/Year&gt;&lt;RecNum&gt;495&lt;/RecNum&gt;&lt;IDText&gt;Triage and diagnosis of chest pain in rural hospitals: implementation of the ACI-TIPI in the High Plains Research Network&lt;/IDText&gt;&lt;MDL Ref_Type="Journal"&gt;&lt;Ref_Type&gt;Journal&lt;/Ref_Type&gt;&lt;Ref_ID&gt;495&lt;/Ref_ID&gt;&lt;Title_Primary&gt;Triage and diagnosis of chest pain in rural hospitals: implementation of the ACI-TIPI in the High Plains Research Network&lt;/Title_Primary&gt;&lt;Authors_Primary&gt;Westfall,J.M.&lt;/Authors_Primary&gt;&lt;Authors_Primary&gt;Van Vorst,R.F.&lt;/Authors_Primary&gt;&lt;Authors_Primary&gt;McGloin,J.&lt;/Authors_Primary&gt;&lt;Authors_Primary&gt;Selker,H.P.&lt;/Authors_Primary&gt;&lt;Authors_Primary&gt;Westfall,John M.&lt;/Authors_Primary&gt;&lt;Authors_Primary&gt;Van Vorst,Rebecca F.&lt;/Authors_Primary&gt;&lt;Authors_Primary&gt;McGloin,Joe&lt;/Authors_Primary&gt;&lt;Authors_Primary&gt;Selker,Harry P.&lt;/Authors_Primary&gt;&lt;Date_Primary&gt;2006/3&lt;/Date_Primary&gt;&lt;Reprint&gt;On Request 10/07/2008&lt;/Reprint&gt;&lt;Start_Page&gt;153&lt;/Start_Page&gt;&lt;End_Page&gt;158&lt;/End_Page&gt;&lt;Periodical&gt;Annals of Family Medicine&lt;/Periodical&gt;&lt;Volume&gt;4&lt;/Volume&gt;&lt;Issue&gt;2&lt;/Issue&gt;&lt;User_Def_1&gt;intiab&lt;/User_Def_1&gt;&lt;Address&gt;University of Colorado Health Sciences Center, UCHSC at Fitzsimons, Aurora, Colo, USA. jack.westfall@uchsc.edu&lt;/Address&gt;&lt;ZZ_JournalFull&gt;&lt;f name="System"&gt;Annals of Family Medicine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port, no electronic guideline-based implementation system</w:t>
            </w:r>
          </w:p>
        </w:tc>
      </w:tr>
      <w:tr>
        <w:trPr>
          <w:trHeight w:val="37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Whitley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Whitley&lt;/Author&gt;&lt;Year&gt;2006&lt;/Year&gt;&lt;RecNum&gt;245&lt;/RecNum&gt;&lt;IDText&gt;5-year evaluation of electronic medical record flag alerts for patients warranting secondary prevention of coronary heart disease&lt;/IDText&gt;&lt;MDL Ref_Type="Journal"&gt;&lt;Ref_Type&gt;Journal&lt;/Ref_Type&gt;&lt;Ref_ID&gt;245&lt;/Ref_ID&gt;&lt;Title_Primary&gt;5-year evaluation of electronic medical record flag alerts for patients warranting secondary prevention of coronary heart disease&lt;/Title_Primary&gt;&lt;Authors_Primary&gt;Whitley,H.P.&lt;/Authors_Primary&gt;&lt;Authors_Primary&gt;Fermo,J.D.&lt;/Authors_Primary&gt;&lt;Authors_Primary&gt;Chumney,E.C.&lt;/Authors_Primary&gt;&lt;Date_Primary&gt;2006&lt;/Date_Primary&gt;&lt;Reprint&gt;On Request 10/07/2008&lt;/Reprint&gt;&lt;Start_Page&gt;682&lt;/Start_Page&gt;&lt;End_Page&gt;688&lt;/End_Page&gt;&lt;Periodical&gt;Pharmacotherapy&lt;/Periodical&gt;&lt;Volume&gt;26&lt;/Volume&gt;&lt;Issue&gt;5&lt;/Issue&gt;&lt;ZZ_JournalFull&gt;&lt;f name="System"&gt;Pharmacotherapy&lt;/f&gt;&lt;/ZZ_JournalFull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desig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Retrospective analysis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Ziemer 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Ziemer&lt;/Author&gt;&lt;Year&gt;2006&lt;/Year&gt;&lt;RecNum&gt;2088&lt;/RecNum&gt;&lt;IDText&gt;An informatics-supported intervention improves diabetes control in a primary care setting&lt;/IDText&gt;&lt;MDL Ref_Type="Journal"&gt;&lt;Ref_Type&gt;Journal&lt;/Ref_Type&gt;&lt;Ref_ID&gt;2088&lt;/Ref_ID&gt;&lt;Title_Primary&gt;An informatics-supported intervention improves diabetes control in a primary care setting&lt;/Title_Primary&gt;&lt;Authors_Primary&gt;Ziemer,D.C.&lt;/Authors_Primary&gt;&lt;Authors_Primary&gt;Tsui,C.&lt;/Authors_Primary&gt;&lt;Authors_Primary&gt;Caudle,J.&lt;/Authors_Primary&gt;&lt;Authors_Primary&gt;Barnes,C.S.&lt;/Authors_Primary&gt;&lt;Authors_Primary&gt;Dames,F.&lt;/Authors_Primary&gt;&lt;Authors_Primary&gt;Phillips,L.S.&lt;/Authors_Primary&gt;&lt;Date_Primary&gt;2006&lt;/Date_Primary&gt;&lt;Keywords&gt;article&lt;/Keywords&gt;&lt;Keywords&gt;computer&lt;/Keywords&gt;&lt;Keywords&gt;control&lt;/Keywords&gt;&lt;Keywords&gt;Decision Making,Computer-Assisted&lt;/Keywords&gt;&lt;Keywords&gt;Decision Support Systems,Clinical&lt;/Keywords&gt;&lt;Keywords&gt;Diabetes Mellitus,Type 2 .therapy&lt;/Keywords&gt;&lt;Keywords&gt;Feedback&lt;/Keywords&gt;&lt;Keywords&gt;glycemic control&lt;/Keywords&gt;&lt;Keywords&gt;Humans&lt;/Keywords&gt;&lt;Keywords&gt;multivariate analysis&lt;/Keywords&gt;&lt;Keywords&gt;patient&lt;/Keywords&gt;&lt;Keywords&gt;performance&lt;/Keywords&gt;&lt;Keywords&gt;Primary Health Care&lt;/Keywords&gt;&lt;Keywords&gt;randomized controlled trial&lt;/Keywords&gt;&lt;Keywords&gt;Reminder Systems&lt;/Keywords&gt;&lt;Keywords&gt;research&lt;/Keywords&gt;&lt;Keywords&gt;Universities&lt;/Keywords&gt;&lt;Keywords&gt;university&lt;/Keywords&gt;&lt;Reprint&gt;On Request 10/07/2008&lt;/Reprint&gt;&lt;Start_Page&gt;1160&lt;/Start_Page&gt;&lt;Periodical&gt;AMIA Annu Symp Proc&lt;/Periodical&gt;&lt;User_Def_1&gt;intiab&lt;/User_Def_1&gt;&lt;Address&gt;Emory University School of Medicine, USA&lt;/Address&gt;&lt;ZZ_JournalFull&gt;&lt;f name="System"&gt;AMIA ...Annual Symposium proceedings / AMIA Symposium.AMIA Symposium&lt;/f&gt;&lt;/ZZ_JournalFull&gt;&lt;ZZ_JournalStdAbbrev&gt;&lt;f name="System"&gt;AMIA Annu Symp Proc&lt;/f&gt;&lt;/ZZ_JournalStdAbbrev&gt;&lt;ZZ_WorkformID&gt;1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vention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e patient-specific reminder was printed out and attached to the front of the chart each time a patient presents for a visi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REFMGR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t>Reference List</w:t>
      </w: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1. </w:t>
        <w:tab/>
        <w:t xml:space="preserve">Agrawal A, Mayo-Smith MF: </w:t>
      </w:r>
      <w:r>
        <w:rPr>
          <w:b/>
          <w:lang w:val="en-GB"/>
        </w:rPr>
        <w:t>Adherence to computerized clinical reminders in a large healthcare delivery network.</w:t>
      </w:r>
      <w:r>
        <w:rPr>
          <w:lang w:val="en-GB"/>
        </w:rPr>
        <w:t xml:space="preserve"> </w:t>
      </w:r>
      <w:r>
        <w:rPr>
          <w:i/>
          <w:lang w:val="en-GB"/>
        </w:rPr>
        <w:t>Stud Health Technol Inform</w:t>
      </w:r>
      <w:r>
        <w:rPr>
          <w:lang w:val="en-GB"/>
        </w:rPr>
        <w:t xml:space="preserve"> 2004, </w:t>
      </w:r>
      <w:r>
        <w:rPr>
          <w:b/>
          <w:lang w:val="en-GB"/>
        </w:rPr>
        <w:t>107:</w:t>
      </w:r>
      <w:r>
        <w:rPr>
          <w:lang w:val="en-GB"/>
        </w:rPr>
        <w:t>111-11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2. </w:t>
        <w:tab/>
        <w:t xml:space="preserve">Apkon M, Mattera JA, Lin Z, Herrin J, Bradley EH, Carbone M, Holmboe ES, Gross CP, Selter JG, Rich AS, Krumholz HM: </w:t>
      </w:r>
      <w:r>
        <w:rPr>
          <w:b/>
          <w:lang w:val="en-GB"/>
        </w:rPr>
        <w:t>A randomized outpatient trial of a decision-support information technology tool.</w:t>
      </w:r>
      <w:r>
        <w:rPr>
          <w:lang w:val="en-GB"/>
        </w:rPr>
        <w:t xml:space="preserve"> </w:t>
      </w:r>
      <w:r>
        <w:rPr>
          <w:i/>
          <w:lang w:val="en-GB"/>
        </w:rPr>
        <w:t>Arch Intern Med</w:t>
      </w:r>
      <w:r>
        <w:rPr>
          <w:lang w:val="en-GB"/>
        </w:rPr>
        <w:t xml:space="preserve"> 2005, </w:t>
      </w:r>
      <w:r>
        <w:rPr>
          <w:b/>
          <w:lang w:val="en-GB"/>
        </w:rPr>
        <w:t>165:</w:t>
      </w:r>
      <w:r>
        <w:rPr>
          <w:lang w:val="en-GB"/>
        </w:rPr>
        <w:t>2388-239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3. </w:t>
        <w:tab/>
        <w:t xml:space="preserve">Augstein P, Vogt L, Kohnert KD, Freyse EJ, Heinke P, Salzsieder E: </w:t>
      </w:r>
      <w:r>
        <w:rPr>
          <w:b/>
          <w:lang w:val="en-GB"/>
        </w:rPr>
        <w:t>Outpatient assessment of Karlsburg Diabetes Management System-based decision support.</w:t>
      </w:r>
      <w:r>
        <w:rPr>
          <w:lang w:val="en-GB"/>
        </w:rPr>
        <w:t xml:space="preserve"> </w:t>
      </w:r>
      <w:r>
        <w:rPr>
          <w:i/>
          <w:lang w:val="en-GB"/>
        </w:rPr>
        <w:t>Diabetes Care</w:t>
      </w:r>
      <w:r>
        <w:rPr>
          <w:lang w:val="en-GB"/>
        </w:rPr>
        <w:t xml:space="preserve"> 2007, </w:t>
      </w:r>
      <w:r>
        <w:rPr>
          <w:b/>
          <w:lang w:val="en-GB"/>
        </w:rPr>
        <w:t>30:</w:t>
      </w:r>
      <w:r>
        <w:rPr>
          <w:lang w:val="en-GB"/>
        </w:rPr>
        <w:t>1704-170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4. </w:t>
        <w:tab/>
        <w:t xml:space="preserve">Bassa A, del Val M, Cobos A, Torremade E, Bergonon S, Crespo C, Brosa M, Munio S, Espinosa C: </w:t>
      </w:r>
      <w:r>
        <w:rPr>
          <w:b/>
          <w:lang w:val="en-GB"/>
        </w:rPr>
        <w:t>Impact of a clinical decision support system on the management of patients with hypercholesterolemia in the primary healthcare setting.</w:t>
      </w:r>
      <w:r>
        <w:rPr>
          <w:lang w:val="en-GB"/>
        </w:rPr>
        <w:t xml:space="preserve"> </w:t>
      </w:r>
      <w:r>
        <w:rPr>
          <w:i/>
          <w:lang w:val="en-GB"/>
        </w:rPr>
        <w:t>Dis Manag Health Outcomes</w:t>
      </w:r>
      <w:r>
        <w:rPr>
          <w:lang w:val="en-GB"/>
        </w:rPr>
        <w:t xml:space="preserve"> 2005, </w:t>
      </w:r>
      <w:r>
        <w:rPr>
          <w:b/>
          <w:lang w:val="en-GB"/>
        </w:rPr>
        <w:t>13:</w:t>
      </w:r>
      <w:r>
        <w:rPr>
          <w:lang w:val="en-GB"/>
        </w:rPr>
        <w:t>65-7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5. </w:t>
        <w:tab/>
        <w:t xml:space="preserve">Bindels R, Hasman A, van Wersch JW, Talmon J, Winkens RA: </w:t>
      </w:r>
      <w:r>
        <w:rPr>
          <w:b/>
          <w:lang w:val="en-GB"/>
        </w:rPr>
        <w:t>Evaluation of an automated test ordering and feedback system for general practitioners in daily practice.</w:t>
      </w:r>
      <w:r>
        <w:rPr>
          <w:lang w:val="en-GB"/>
        </w:rPr>
        <w:t xml:space="preserve"> </w:t>
      </w:r>
      <w:r>
        <w:rPr>
          <w:i/>
          <w:lang w:val="en-GB"/>
        </w:rPr>
        <w:t>Int J Med Inform</w:t>
      </w:r>
      <w:r>
        <w:rPr>
          <w:lang w:val="en-GB"/>
        </w:rPr>
        <w:t xml:space="preserve"> 2004, </w:t>
      </w:r>
      <w:r>
        <w:rPr>
          <w:b/>
          <w:lang w:val="en-GB"/>
        </w:rPr>
        <w:t>73:</w:t>
      </w:r>
      <w:r>
        <w:rPr>
          <w:lang w:val="en-GB"/>
        </w:rPr>
        <w:t>705-71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6. </w:t>
        <w:tab/>
        <w:t xml:space="preserve">Bindels R, Hasman A, Derickx M, van Wersch JW, Winkens RA: </w:t>
      </w:r>
      <w:r>
        <w:rPr>
          <w:b/>
          <w:lang w:val="en-GB"/>
        </w:rPr>
        <w:t>User satisfaction with a real-time automated feedback system for general practitioners: a quantitative and qualitative study.</w:t>
      </w:r>
      <w:r>
        <w:rPr>
          <w:lang w:val="en-GB"/>
        </w:rPr>
        <w:t xml:space="preserve"> </w:t>
      </w:r>
      <w:r>
        <w:rPr>
          <w:i/>
          <w:lang w:val="en-GB"/>
        </w:rPr>
        <w:t>Int J Qual Health Care</w:t>
      </w:r>
      <w:r>
        <w:rPr>
          <w:lang w:val="en-GB"/>
        </w:rPr>
        <w:t xml:space="preserve"> 2003, </w:t>
      </w:r>
      <w:r>
        <w:rPr>
          <w:b/>
          <w:lang w:val="en-GB"/>
        </w:rPr>
        <w:t>15:</w:t>
      </w:r>
      <w:r>
        <w:rPr>
          <w:lang w:val="en-GB"/>
        </w:rPr>
        <w:t>501-50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7. </w:t>
        <w:tab/>
        <w:t xml:space="preserve">Bloomfield HE, Nelson DB, van Ryn M, Neil BJ, Koets NJ, Basile JN, Samaha FF, Kaul R, Mehta JL, Bouland D: </w:t>
      </w:r>
      <w:r>
        <w:rPr>
          <w:b/>
          <w:lang w:val="en-GB"/>
        </w:rPr>
        <w:t>A trial of education, prompts, and opinion leaders to improve prescription of lipid modifying therapy by primary care physicians for patients with ischemic heart disease.</w:t>
      </w:r>
      <w:r>
        <w:rPr>
          <w:lang w:val="en-GB"/>
        </w:rPr>
        <w:t xml:space="preserve"> </w:t>
      </w:r>
      <w:r>
        <w:rPr>
          <w:i/>
          <w:lang w:val="en-GB"/>
        </w:rPr>
        <w:t>Qual Saf Health Care</w:t>
      </w:r>
      <w:r>
        <w:rPr>
          <w:lang w:val="en-GB"/>
        </w:rPr>
        <w:t xml:space="preserve"> 2005, </w:t>
      </w:r>
      <w:r>
        <w:rPr>
          <w:b/>
          <w:lang w:val="en-GB"/>
        </w:rPr>
        <w:t>14:</w:t>
      </w:r>
      <w:r>
        <w:rPr>
          <w:lang w:val="en-GB"/>
        </w:rPr>
        <w:t>258-26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8. </w:t>
        <w:tab/>
        <w:t xml:space="preserve">Bouaud J, Seroussi B, Antoine EC, Zelek L, Spielmann M: </w:t>
      </w:r>
      <w:r>
        <w:rPr>
          <w:b/>
          <w:lang w:val="en-GB"/>
        </w:rPr>
        <w:t>A before-after study using OncoDoc, a guideline-based decision support-system on breast cancer management: impact upon physician prescribing behaviour.</w:t>
      </w:r>
      <w:r>
        <w:rPr>
          <w:lang w:val="en-GB"/>
        </w:rPr>
        <w:t xml:space="preserve"> </w:t>
      </w:r>
      <w:r>
        <w:rPr>
          <w:i/>
          <w:lang w:val="en-GB"/>
        </w:rPr>
        <w:t>Stud Health Technol Inform</w:t>
      </w:r>
      <w:r>
        <w:rPr>
          <w:lang w:val="en-GB"/>
        </w:rPr>
        <w:t xml:space="preserve"> 2001, </w:t>
      </w:r>
      <w:r>
        <w:rPr>
          <w:b/>
          <w:lang w:val="en-GB"/>
        </w:rPr>
        <w:t>84:</w:t>
      </w:r>
      <w:r>
        <w:rPr>
          <w:lang w:val="en-GB"/>
        </w:rPr>
        <w:t>420-42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9. </w:t>
        <w:tab/>
        <w:t xml:space="preserve">Buising KL, Thursky KA, Black JF, MacGregor L, Street AC, Kennedy MP, Brown GV: </w:t>
      </w:r>
      <w:r>
        <w:rPr>
          <w:b/>
          <w:lang w:val="en-GB"/>
        </w:rPr>
        <w:t>Improving antibiotic prescribing for adults with community acquired pneumonia: Does a computerised decision support system achieve more than academic detailing alone?--A time series analysis.</w:t>
      </w:r>
      <w:r>
        <w:rPr>
          <w:lang w:val="en-GB"/>
        </w:rPr>
        <w:t xml:space="preserve"> </w:t>
      </w:r>
      <w:r>
        <w:rPr>
          <w:i/>
          <w:lang w:val="en-GB"/>
        </w:rPr>
        <w:t>BMC Med Inform Decis Mak</w:t>
      </w:r>
      <w:r>
        <w:rPr>
          <w:lang w:val="en-GB"/>
        </w:rPr>
        <w:t xml:space="preserve"> 2008, </w:t>
      </w:r>
      <w:r>
        <w:rPr>
          <w:b/>
          <w:lang w:val="en-GB"/>
        </w:rPr>
        <w:t>8:</w:t>
      </w:r>
      <w:r>
        <w:rPr>
          <w:lang w:val="en-GB"/>
        </w:rPr>
        <w:t>3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10. </w:t>
        <w:tab/>
        <w:t xml:space="preserve">Cannon DS, Allen SN: </w:t>
      </w:r>
      <w:r>
        <w:rPr>
          <w:b/>
          <w:lang w:val="en-GB"/>
        </w:rPr>
        <w:t>A comparison of the effects of computer and manual reminders on compliance with a mental health clinical practice guideline.</w:t>
      </w:r>
      <w:r>
        <w:rPr>
          <w:lang w:val="en-GB"/>
        </w:rPr>
        <w:t xml:space="preserve"> </w:t>
      </w:r>
      <w:r>
        <w:rPr>
          <w:i/>
          <w:lang w:val="en-GB"/>
        </w:rPr>
        <w:t>J Am Med Inform Assoc</w:t>
      </w:r>
      <w:r>
        <w:rPr>
          <w:lang w:val="en-GB"/>
        </w:rPr>
        <w:t xml:space="preserve"> 2000, </w:t>
      </w:r>
      <w:r>
        <w:rPr>
          <w:b/>
          <w:lang w:val="en-GB"/>
        </w:rPr>
        <w:t>7:</w:t>
      </w:r>
      <w:r>
        <w:rPr>
          <w:lang w:val="en-GB"/>
        </w:rPr>
        <w:t>196-20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11. </w:t>
        <w:tab/>
        <w:t xml:space="preserve">Cleveringa FGW, Gorter KJ, Van Donk MD, Rutten GE: </w:t>
      </w:r>
      <w:r>
        <w:rPr>
          <w:b/>
          <w:lang w:val="en-GB"/>
        </w:rPr>
        <w:t>Combined task delegation, computerized decision support, and feedback improve cardiovascular risk for type 2 diabetic patients.</w:t>
      </w:r>
      <w:r>
        <w:rPr>
          <w:lang w:val="en-GB"/>
        </w:rPr>
        <w:t xml:space="preserve"> </w:t>
      </w:r>
      <w:r>
        <w:rPr>
          <w:i/>
          <w:lang w:val="en-GB"/>
        </w:rPr>
        <w:t>Diabetes Care</w:t>
      </w:r>
      <w:r>
        <w:rPr>
          <w:lang w:val="en-GB"/>
        </w:rPr>
        <w:t xml:space="preserve"> 2008, </w:t>
      </w:r>
      <w:r>
        <w:rPr>
          <w:b/>
          <w:lang w:val="en-GB"/>
        </w:rPr>
        <w:t>31:</w:t>
      </w:r>
      <w:r>
        <w:rPr>
          <w:lang w:val="en-GB"/>
        </w:rPr>
        <w:t>2273-227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12. </w:t>
        <w:tab/>
        <w:t xml:space="preserve">Cobos A, Vilaseca J, Asenjo C, Pedro-Botet J, Sanchez E, Val A, Torremade E, Espinosa C, Bergonon S: </w:t>
      </w:r>
      <w:r>
        <w:rPr>
          <w:b/>
          <w:lang w:val="en-GB"/>
        </w:rPr>
        <w:t>Cost effectiveness of a clinical decision support system based on the recommendations of the European Society of Cardiology and other societies for the management of hypercholesterolemia: Report of a cluster-randomized trial.</w:t>
      </w:r>
      <w:r>
        <w:rPr>
          <w:lang w:val="en-GB"/>
        </w:rPr>
        <w:t xml:space="preserve"> </w:t>
      </w:r>
      <w:r>
        <w:rPr>
          <w:i/>
          <w:lang w:val="en-GB"/>
        </w:rPr>
        <w:t>Dis Manag Health Outcomes</w:t>
      </w:r>
      <w:r>
        <w:rPr>
          <w:lang w:val="en-GB"/>
        </w:rPr>
        <w:t xml:space="preserve"> 2005, </w:t>
      </w:r>
      <w:r>
        <w:rPr>
          <w:b/>
          <w:lang w:val="en-GB"/>
        </w:rPr>
        <w:t>13:</w:t>
      </w:r>
      <w:r>
        <w:rPr>
          <w:lang w:val="en-GB"/>
        </w:rPr>
        <w:t>421-43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13. </w:t>
        <w:tab/>
        <w:t xml:space="preserve">Dean NC, Suchyta MR, Bateman KA, Aronsky D, Hadlock CJ: </w:t>
      </w:r>
      <w:r>
        <w:rPr>
          <w:b/>
          <w:lang w:val="en-GB"/>
        </w:rPr>
        <w:t>Implementation of admission decision support for community-acquired pneumonia.</w:t>
      </w:r>
      <w:r>
        <w:rPr>
          <w:lang w:val="en-GB"/>
        </w:rPr>
        <w:t xml:space="preserve"> </w:t>
      </w:r>
      <w:r>
        <w:rPr>
          <w:i/>
          <w:lang w:val="en-GB"/>
        </w:rPr>
        <w:t>Chest</w:t>
      </w:r>
      <w:r>
        <w:rPr>
          <w:lang w:val="en-GB"/>
        </w:rPr>
        <w:t xml:space="preserve"> 2000, </w:t>
      </w:r>
      <w:r>
        <w:rPr>
          <w:b/>
          <w:lang w:val="en-GB"/>
        </w:rPr>
        <w:t>117:</w:t>
      </w:r>
      <w:r>
        <w:rPr>
          <w:lang w:val="en-GB"/>
        </w:rPr>
        <w:t>1368-137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14. </w:t>
        <w:tab/>
        <w:t xml:space="preserve">Demakis JG, Beauchamp C, Cull WL, Denwood R, Eisen SA, Lofgren R, Nichol K, Woolliscroft J, Henderson WG: </w:t>
      </w:r>
      <w:r>
        <w:rPr>
          <w:b/>
          <w:lang w:val="en-GB"/>
        </w:rPr>
        <w:t>Improving residents' compliance with standards of ambulatory care: results from the VA Cooperative Study on Computerized Reminders.</w:t>
      </w:r>
      <w:r>
        <w:rPr>
          <w:lang w:val="en-GB"/>
        </w:rPr>
        <w:t xml:space="preserve"> </w:t>
      </w:r>
      <w:r>
        <w:rPr>
          <w:i/>
          <w:lang w:val="en-GB"/>
        </w:rPr>
        <w:t>JAMA</w:t>
      </w:r>
      <w:r>
        <w:rPr>
          <w:lang w:val="en-GB"/>
        </w:rPr>
        <w:t xml:space="preserve"> 2000, </w:t>
      </w:r>
      <w:r>
        <w:rPr>
          <w:b/>
          <w:lang w:val="en-GB"/>
        </w:rPr>
        <w:t>284:</w:t>
      </w:r>
      <w:r>
        <w:rPr>
          <w:lang w:val="en-GB"/>
        </w:rPr>
        <w:t>1411-141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15. </w:t>
        <w:tab/>
        <w:t xml:space="preserve">Eccles M, Steen N, Grimshaw J, Thomas L, McNamee P, Soutter J, Wilsdon J, Matowe L, Needham G, Gilbert F, Bond S: </w:t>
      </w:r>
      <w:r>
        <w:rPr>
          <w:b/>
          <w:lang w:val="en-GB"/>
        </w:rPr>
        <w:t>Effect of audit and feedback, and reminder messages on primary-care radiology referrals: a randomised trial.</w:t>
      </w:r>
      <w:r>
        <w:rPr>
          <w:lang w:val="en-GB"/>
        </w:rPr>
        <w:t xml:space="preserve"> </w:t>
      </w:r>
      <w:r>
        <w:rPr>
          <w:i/>
          <w:lang w:val="en-GB"/>
        </w:rPr>
        <w:t>Lancet</w:t>
      </w:r>
      <w:r>
        <w:rPr>
          <w:lang w:val="en-GB"/>
        </w:rPr>
        <w:t xml:space="preserve"> 2001, </w:t>
      </w:r>
      <w:r>
        <w:rPr>
          <w:b/>
          <w:lang w:val="en-GB"/>
        </w:rPr>
        <w:t>357:</w:t>
      </w:r>
      <w:r>
        <w:rPr>
          <w:lang w:val="en-GB"/>
        </w:rPr>
        <w:t>1406-140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16. </w:t>
        <w:tab/>
        <w:t xml:space="preserve">Emery J, Morris H, Goodchild R, Fanshawe T, Prevost AT, Bobrow M, Kinmonth AL: </w:t>
      </w:r>
      <w:r>
        <w:rPr>
          <w:b/>
          <w:lang w:val="en-GB"/>
        </w:rPr>
        <w:t>The GRAIDS Trial: a cluster randomised controlled trial of computer decision support for the management of familial cancer risk in primary care.</w:t>
      </w:r>
      <w:r>
        <w:rPr>
          <w:lang w:val="en-GB"/>
        </w:rPr>
        <w:t xml:space="preserve"> </w:t>
      </w:r>
      <w:r>
        <w:rPr>
          <w:i/>
          <w:lang w:val="en-GB"/>
        </w:rPr>
        <w:t>Br J Cancer</w:t>
      </w:r>
      <w:r>
        <w:rPr>
          <w:lang w:val="en-GB"/>
        </w:rPr>
        <w:t xml:space="preserve"> 2007, </w:t>
      </w:r>
      <w:r>
        <w:rPr>
          <w:b/>
          <w:lang w:val="en-GB"/>
        </w:rPr>
        <w:t>97:</w:t>
      </w:r>
      <w:r>
        <w:rPr>
          <w:lang w:val="en-GB"/>
        </w:rPr>
        <w:t>486-49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17. </w:t>
        <w:tab/>
        <w:t xml:space="preserve">Etter JF, Perneger TV: </w:t>
      </w:r>
      <w:r>
        <w:rPr>
          <w:b/>
          <w:lang w:val="en-GB"/>
        </w:rPr>
        <w:t>Post-intervention effect of a computer tailored smoking cessation programme.</w:t>
      </w:r>
      <w:r>
        <w:rPr>
          <w:lang w:val="en-GB"/>
        </w:rPr>
        <w:t xml:space="preserve"> </w:t>
      </w:r>
      <w:r>
        <w:rPr>
          <w:i/>
          <w:lang w:val="en-GB"/>
        </w:rPr>
        <w:t>J Epidemiol Community Health</w:t>
      </w:r>
      <w:r>
        <w:rPr>
          <w:lang w:val="en-GB"/>
        </w:rPr>
        <w:t xml:space="preserve"> 2004, </w:t>
      </w:r>
      <w:r>
        <w:rPr>
          <w:b/>
          <w:lang w:val="en-GB"/>
        </w:rPr>
        <w:t>58:</w:t>
      </w:r>
      <w:r>
        <w:rPr>
          <w:lang w:val="en-GB"/>
        </w:rPr>
        <w:t>849-85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18. </w:t>
        <w:tab/>
        <w:t xml:space="preserve">Feldstein A, Elmer PJ, Smith DH, Herson M, Orwoll E, Chen C, Aickin M, Swain MC: </w:t>
      </w:r>
      <w:r>
        <w:rPr>
          <w:b/>
          <w:lang w:val="en-GB"/>
        </w:rPr>
        <w:t>Electronic medical record reminder improves osteoporosis management after a fracture: a randomized, controlled trial.</w:t>
      </w:r>
      <w:r>
        <w:rPr>
          <w:lang w:val="en-GB"/>
        </w:rPr>
        <w:t xml:space="preserve"> </w:t>
      </w:r>
      <w:r>
        <w:rPr>
          <w:i/>
          <w:lang w:val="en-GB"/>
        </w:rPr>
        <w:t>J Am Geriatr Soc</w:t>
      </w:r>
      <w:r>
        <w:rPr>
          <w:lang w:val="en-GB"/>
        </w:rPr>
        <w:t xml:space="preserve"> 2006, </w:t>
      </w:r>
      <w:r>
        <w:rPr>
          <w:b/>
          <w:lang w:val="en-GB"/>
        </w:rPr>
        <w:t>54:</w:t>
      </w:r>
      <w:r>
        <w:rPr>
          <w:lang w:val="en-GB"/>
        </w:rPr>
        <w:t>450-45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19. </w:t>
        <w:tab/>
        <w:t xml:space="preserve">Filippi A, Sabatini A, Badioli L, Samani F, Mazzaglia G, Catapano A, Cricelli C: </w:t>
      </w:r>
      <w:r>
        <w:rPr>
          <w:b/>
          <w:lang w:val="en-GB"/>
        </w:rPr>
        <w:t>Effects of an automated electronic reminder in changing the antiplatelet drug-prescribing behavior among Italian general practitioners in diabetic patients: an intervention trial.</w:t>
      </w:r>
      <w:r>
        <w:rPr>
          <w:lang w:val="en-GB"/>
        </w:rPr>
        <w:t xml:space="preserve"> </w:t>
      </w:r>
      <w:r>
        <w:rPr>
          <w:i/>
          <w:lang w:val="en-GB"/>
        </w:rPr>
        <w:t>Diabetes Care</w:t>
      </w:r>
      <w:r>
        <w:rPr>
          <w:lang w:val="en-GB"/>
        </w:rPr>
        <w:t xml:space="preserve"> 2003, </w:t>
      </w:r>
      <w:r>
        <w:rPr>
          <w:b/>
          <w:lang w:val="en-GB"/>
        </w:rPr>
        <w:t>26:</w:t>
      </w:r>
      <w:r>
        <w:rPr>
          <w:lang w:val="en-GB"/>
        </w:rPr>
        <w:t>1497-150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20. </w:t>
        <w:tab/>
        <w:t xml:space="preserve">Fox GN: </w:t>
      </w:r>
      <w:r>
        <w:rPr>
          <w:b/>
          <w:lang w:val="en-GB"/>
        </w:rPr>
        <w:t>Electronic solutions to implementing lipid guidelines.</w:t>
      </w:r>
      <w:r>
        <w:rPr>
          <w:lang w:val="en-GB"/>
        </w:rPr>
        <w:t xml:space="preserve"> </w:t>
      </w:r>
      <w:r>
        <w:rPr>
          <w:i/>
          <w:lang w:val="en-GB"/>
        </w:rPr>
        <w:t>J Fam Pract</w:t>
      </w:r>
      <w:r>
        <w:rPr>
          <w:lang w:val="en-GB"/>
        </w:rPr>
        <w:t xml:space="preserve"> 2002, </w:t>
      </w:r>
      <w:r>
        <w:rPr>
          <w:b/>
          <w:lang w:val="en-GB"/>
        </w:rPr>
        <w:t>51:</w:t>
      </w:r>
      <w:r>
        <w:rPr>
          <w:lang w:val="en-GB"/>
        </w:rPr>
        <w:t>872-87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21. </w:t>
        <w:tab/>
        <w:t xml:space="preserve">Fung CH: </w:t>
      </w:r>
      <w:r>
        <w:rPr>
          <w:b/>
          <w:lang w:val="en-GB"/>
        </w:rPr>
        <w:t>Computerized condition-specific templates for improving care of geriatric syndromes in a primary care setting.</w:t>
      </w:r>
      <w:r>
        <w:rPr>
          <w:lang w:val="en-GB"/>
        </w:rPr>
        <w:t xml:space="preserve"> </w:t>
      </w:r>
      <w:r>
        <w:rPr>
          <w:i/>
          <w:lang w:val="en-GB"/>
        </w:rPr>
        <w:t>J Gen Intern Med</w:t>
      </w:r>
      <w:r>
        <w:rPr>
          <w:lang w:val="en-GB"/>
        </w:rPr>
        <w:t xml:space="preserve"> 2006, </w:t>
      </w:r>
      <w:r>
        <w:rPr>
          <w:b/>
          <w:lang w:val="en-GB"/>
        </w:rPr>
        <w:t>21:</w:t>
      </w:r>
      <w:r>
        <w:rPr>
          <w:lang w:val="en-GB"/>
        </w:rPr>
        <w:t>989-99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22. </w:t>
        <w:tab/>
        <w:t xml:space="preserve">Frances CD, Alperin P, Adler JS, Grady D: </w:t>
      </w:r>
      <w:r>
        <w:rPr>
          <w:b/>
          <w:lang w:val="en-GB"/>
        </w:rPr>
        <w:t>Does a fixed physician reminder system improve the care of patients with coronary artery disease? A randomized controlled trial.</w:t>
      </w:r>
      <w:r>
        <w:rPr>
          <w:lang w:val="en-GB"/>
        </w:rPr>
        <w:t xml:space="preserve"> </w:t>
      </w:r>
      <w:r>
        <w:rPr>
          <w:i/>
          <w:lang w:val="en-GB"/>
        </w:rPr>
        <w:t>West J Med</w:t>
      </w:r>
      <w:r>
        <w:rPr>
          <w:lang w:val="en-GB"/>
        </w:rPr>
        <w:t xml:space="preserve"> 2001, </w:t>
      </w:r>
      <w:r>
        <w:rPr>
          <w:b/>
          <w:lang w:val="en-GB"/>
        </w:rPr>
        <w:t>175:</w:t>
      </w:r>
      <w:r>
        <w:rPr>
          <w:lang w:val="en-GB"/>
        </w:rPr>
        <w:t>165-16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23. </w:t>
        <w:tab/>
        <w:t xml:space="preserve">Fretheim A, Oxman AD, Håvelsrud K, Treweek S, Kristoffersen DT, Bjørndal A: </w:t>
      </w:r>
      <w:r>
        <w:rPr>
          <w:b/>
          <w:lang w:val="en-GB"/>
        </w:rPr>
        <w:t>Rational prescribing in primary care (RaPP): a cluster randomized trial of a tailored intervention.</w:t>
      </w:r>
      <w:r>
        <w:rPr>
          <w:lang w:val="en-GB"/>
        </w:rPr>
        <w:t xml:space="preserve"> </w:t>
      </w:r>
      <w:r>
        <w:rPr>
          <w:i/>
          <w:lang w:val="en-GB"/>
        </w:rPr>
        <w:t>PLoS Med</w:t>
      </w:r>
      <w:r>
        <w:rPr>
          <w:lang w:val="en-GB"/>
        </w:rPr>
        <w:t xml:space="preserve"> 2006, </w:t>
      </w:r>
      <w:r>
        <w:rPr>
          <w:b/>
          <w:lang w:val="en-GB"/>
        </w:rPr>
        <w:t>3:</w:t>
      </w:r>
      <w:r>
        <w:rPr>
          <w:lang w:val="en-GB"/>
        </w:rPr>
        <w:t>e13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24. </w:t>
        <w:tab/>
        <w:t xml:space="preserve">Glasgow RE, Nutting PA, King DK, Nelson CC, Cutter G, Gaglio B, Rahm AK, Whitesides H: </w:t>
      </w:r>
      <w:r>
        <w:rPr>
          <w:b/>
          <w:lang w:val="en-GB"/>
        </w:rPr>
        <w:t>Randomized effectiveness trial of a computer-assisted intervention to improve diabetes care.</w:t>
      </w:r>
      <w:r>
        <w:rPr>
          <w:lang w:val="en-GB"/>
        </w:rPr>
        <w:t xml:space="preserve"> </w:t>
      </w:r>
      <w:r>
        <w:rPr>
          <w:i/>
          <w:lang w:val="en-GB"/>
        </w:rPr>
        <w:t>Diabetes Care</w:t>
      </w:r>
      <w:r>
        <w:rPr>
          <w:lang w:val="en-GB"/>
        </w:rPr>
        <w:t xml:space="preserve"> 2005, </w:t>
      </w:r>
      <w:r>
        <w:rPr>
          <w:b/>
          <w:lang w:val="en-GB"/>
        </w:rPr>
        <w:t>28:</w:t>
      </w:r>
      <w:r>
        <w:rPr>
          <w:lang w:val="en-GB"/>
        </w:rPr>
        <w:t>33-3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25. </w:t>
        <w:tab/>
        <w:t xml:space="preserve">Goergen SK, Fong C, Dalziel K, Fennessy G: </w:t>
      </w:r>
      <w:r>
        <w:rPr>
          <w:b/>
          <w:lang w:val="en-GB"/>
        </w:rPr>
        <w:t>Can an evidence-based guideline reduce unnecessary imaging of road trauma patients with cervical spine injury in the emergency department?</w:t>
      </w:r>
      <w:r>
        <w:rPr>
          <w:lang w:val="en-GB"/>
        </w:rPr>
        <w:t xml:space="preserve"> </w:t>
      </w:r>
      <w:r>
        <w:rPr>
          <w:i/>
          <w:lang w:val="en-GB"/>
        </w:rPr>
        <w:t>Australas Radiol</w:t>
      </w:r>
      <w:r>
        <w:rPr>
          <w:lang w:val="en-GB"/>
        </w:rPr>
        <w:t xml:space="preserve"> 2006, </w:t>
      </w:r>
      <w:r>
        <w:rPr>
          <w:b/>
          <w:lang w:val="en-GB"/>
        </w:rPr>
        <w:t>50:</w:t>
      </w:r>
      <w:r>
        <w:rPr>
          <w:lang w:val="en-GB"/>
        </w:rPr>
        <w:t>563-56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26. </w:t>
        <w:tab/>
        <w:t xml:space="preserve">Goldberg HI, Neighbor WE, Cheadle AD, Ramsey SD, Diehr P, Gore E: </w:t>
      </w:r>
      <w:r>
        <w:rPr>
          <w:b/>
          <w:lang w:val="en-GB"/>
        </w:rPr>
        <w:t>A controlled time-series trial of clinical reminders: using computerized firm systems to make quality improvement research a routine part of mainstream practice.</w:t>
      </w:r>
      <w:r>
        <w:rPr>
          <w:lang w:val="en-GB"/>
        </w:rPr>
        <w:t xml:space="preserve"> </w:t>
      </w:r>
      <w:r>
        <w:rPr>
          <w:i/>
          <w:lang w:val="en-GB"/>
        </w:rPr>
        <w:t>Health Serv Res</w:t>
      </w:r>
      <w:r>
        <w:rPr>
          <w:lang w:val="en-GB"/>
        </w:rPr>
        <w:t xml:space="preserve"> 2000, </w:t>
      </w:r>
      <w:r>
        <w:rPr>
          <w:b/>
          <w:lang w:val="en-GB"/>
        </w:rPr>
        <w:t>34:</w:t>
      </w:r>
      <w:r>
        <w:rPr>
          <w:lang w:val="en-GB"/>
        </w:rPr>
        <w:t>1519-153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27. </w:t>
        <w:tab/>
        <w:t xml:space="preserve">Goldberg HI, Neighbor WE, Hirsch IB, Cheadle AD, Ramsey SD, Gore E: </w:t>
      </w:r>
      <w:r>
        <w:rPr>
          <w:b/>
          <w:lang w:val="en-GB"/>
        </w:rPr>
        <w:t>Evidence-based management: using serial firm trials to improve diabetes care quality.</w:t>
      </w:r>
      <w:r>
        <w:rPr>
          <w:lang w:val="en-GB"/>
        </w:rPr>
        <w:t xml:space="preserve"> </w:t>
      </w:r>
      <w:r>
        <w:rPr>
          <w:i/>
          <w:lang w:val="en-GB"/>
        </w:rPr>
        <w:t>Jt Comm J Qual Improv</w:t>
      </w:r>
      <w:r>
        <w:rPr>
          <w:lang w:val="en-GB"/>
        </w:rPr>
        <w:t xml:space="preserve"> 2002, </w:t>
      </w:r>
      <w:r>
        <w:rPr>
          <w:b/>
          <w:lang w:val="en-GB"/>
        </w:rPr>
        <w:t>28:</w:t>
      </w:r>
      <w:r>
        <w:rPr>
          <w:lang w:val="en-GB"/>
        </w:rPr>
        <w:t>155-16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28. </w:t>
        <w:tab/>
        <w:t xml:space="preserve">Harpole LH, Khorasani R, Fiskio J, Kuperman GJ, Bates DW: </w:t>
      </w:r>
      <w:r>
        <w:rPr>
          <w:b/>
          <w:lang w:val="en-GB"/>
        </w:rPr>
        <w:t>Automated evidence-based critiquing of orders for abdominal radiographs: impact on utilization and appropriateness.</w:t>
      </w:r>
      <w:r>
        <w:rPr>
          <w:lang w:val="en-GB"/>
        </w:rPr>
        <w:t xml:space="preserve"> </w:t>
      </w:r>
      <w:r>
        <w:rPr>
          <w:i/>
          <w:lang w:val="en-GB"/>
        </w:rPr>
        <w:t>J Am Med Inform Assoc</w:t>
      </w:r>
      <w:r>
        <w:rPr>
          <w:lang w:val="en-GB"/>
        </w:rPr>
        <w:t xml:space="preserve"> 1997, </w:t>
      </w:r>
      <w:r>
        <w:rPr>
          <w:b/>
          <w:lang w:val="en-GB"/>
        </w:rPr>
        <w:t>4:</w:t>
      </w:r>
      <w:r>
        <w:rPr>
          <w:lang w:val="en-GB"/>
        </w:rPr>
        <w:t>511-52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29. </w:t>
        <w:tab/>
        <w:t xml:space="preserve">Hobbs FD, Delaney BC, Carson A, Kenkre JE: </w:t>
      </w:r>
      <w:r>
        <w:rPr>
          <w:b/>
          <w:lang w:val="en-GB"/>
        </w:rPr>
        <w:t>A prospective controlled trial of computerized decision support for lipid management in primary care.</w:t>
      </w:r>
      <w:r>
        <w:rPr>
          <w:lang w:val="en-GB"/>
        </w:rPr>
        <w:t xml:space="preserve"> </w:t>
      </w:r>
      <w:r>
        <w:rPr>
          <w:i/>
          <w:lang w:val="en-GB"/>
        </w:rPr>
        <w:t>Fam Pract</w:t>
      </w:r>
      <w:r>
        <w:rPr>
          <w:lang w:val="en-GB"/>
        </w:rPr>
        <w:t xml:space="preserve"> 1996, </w:t>
      </w:r>
      <w:r>
        <w:rPr>
          <w:b/>
          <w:lang w:val="en-GB"/>
        </w:rPr>
        <w:t>13:</w:t>
      </w:r>
      <w:r>
        <w:rPr>
          <w:lang w:val="en-GB"/>
        </w:rPr>
        <w:t>133-13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30. </w:t>
        <w:tab/>
        <w:t xml:space="preserve">Holbrook A, Keshavjee K, Lee H, Bernstein B, Chan D, Thabane L, Gerstein H, Troyan S, COMPETE II Investigators: </w:t>
      </w:r>
      <w:r>
        <w:rPr>
          <w:b/>
          <w:lang w:val="en-GB"/>
        </w:rPr>
        <w:t>Individualized electronic decision support and reminders can improve diabetes care in the community.</w:t>
      </w:r>
      <w:r>
        <w:rPr>
          <w:lang w:val="en-GB"/>
        </w:rPr>
        <w:t xml:space="preserve"> </w:t>
      </w:r>
      <w:r>
        <w:rPr>
          <w:i/>
          <w:lang w:val="en-GB"/>
        </w:rPr>
        <w:t>AMIA Annu Symp Proc</w:t>
      </w:r>
      <w:r>
        <w:rPr>
          <w:lang w:val="en-GB"/>
        </w:rPr>
        <w:t xml:space="preserve"> 2005:98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31. </w:t>
        <w:tab/>
        <w:t xml:space="preserve">Horowitz N, Moshkowitz M, Leshno M, Ribak J, Birkenfeld S, Kenet G, Halpern Z: </w:t>
      </w:r>
      <w:r>
        <w:rPr>
          <w:b/>
          <w:lang w:val="en-GB"/>
        </w:rPr>
        <w:t>Clinical trial: Evaluation of a clinical decision-support model for upper abdominal complaints in primary-care practice.</w:t>
      </w:r>
      <w:r>
        <w:rPr>
          <w:lang w:val="en-GB"/>
        </w:rPr>
        <w:t xml:space="preserve"> </w:t>
      </w:r>
      <w:r>
        <w:rPr>
          <w:i/>
          <w:lang w:val="en-GB"/>
        </w:rPr>
        <w:t>Aliment Pharmacol Ther</w:t>
      </w:r>
      <w:r>
        <w:rPr>
          <w:lang w:val="en-GB"/>
        </w:rPr>
        <w:t xml:space="preserve"> 2007, </w:t>
      </w:r>
      <w:r>
        <w:rPr>
          <w:b/>
          <w:lang w:val="en-GB"/>
        </w:rPr>
        <w:t>26:</w:t>
      </w:r>
      <w:r>
        <w:rPr>
          <w:lang w:val="en-GB"/>
        </w:rPr>
        <w:t>1277-128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32. </w:t>
        <w:tab/>
        <w:t xml:space="preserve">Johnson SS, Driskell MM, Johnson JL, Dyment SJ, Prochaska JO, Prochaska JM, Bourne L: </w:t>
      </w:r>
      <w:r>
        <w:rPr>
          <w:b/>
          <w:lang w:val="en-GB"/>
        </w:rPr>
        <w:t>Transtheoretical model intervention for adherence to lipid-lowering drugs.</w:t>
      </w:r>
      <w:r>
        <w:rPr>
          <w:lang w:val="en-GB"/>
        </w:rPr>
        <w:t xml:space="preserve"> </w:t>
      </w:r>
      <w:r>
        <w:rPr>
          <w:i/>
          <w:lang w:val="en-GB"/>
        </w:rPr>
        <w:t>Dis Manag</w:t>
      </w:r>
      <w:r>
        <w:rPr>
          <w:lang w:val="en-GB"/>
        </w:rPr>
        <w:t xml:space="preserve"> 2006, </w:t>
      </w:r>
      <w:r>
        <w:rPr>
          <w:b/>
          <w:lang w:val="en-GB"/>
        </w:rPr>
        <w:t>9:</w:t>
      </w:r>
      <w:r>
        <w:rPr>
          <w:lang w:val="en-GB"/>
        </w:rPr>
        <w:t>102-11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33. </w:t>
        <w:tab/>
        <w:t xml:space="preserve">Johnson KB, Cowan J: </w:t>
      </w:r>
      <w:r>
        <w:rPr>
          <w:b/>
          <w:lang w:val="en-GB"/>
        </w:rPr>
        <w:t>Clictate: a computer-based documentation tool for guideline-based care.</w:t>
      </w:r>
      <w:r>
        <w:rPr>
          <w:lang w:val="en-GB"/>
        </w:rPr>
        <w:t xml:space="preserve"> </w:t>
      </w:r>
      <w:r>
        <w:rPr>
          <w:i/>
          <w:lang w:val="en-GB"/>
        </w:rPr>
        <w:t>J Med Syst</w:t>
      </w:r>
      <w:r>
        <w:rPr>
          <w:lang w:val="en-GB"/>
        </w:rPr>
        <w:t xml:space="preserve"> 2002, </w:t>
      </w:r>
      <w:r>
        <w:rPr>
          <w:b/>
          <w:lang w:val="en-GB"/>
        </w:rPr>
        <w:t>26:</w:t>
      </w:r>
      <w:r>
        <w:rPr>
          <w:lang w:val="en-GB"/>
        </w:rPr>
        <w:t>47-6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34. </w:t>
        <w:tab/>
        <w:t xml:space="preserve">Kashner TM, Rush AJ, Altshuler KZ: </w:t>
      </w:r>
      <w:r>
        <w:rPr>
          <w:b/>
          <w:lang w:val="en-GB"/>
        </w:rPr>
        <w:t>Measuring costs of guideline-driven mental health care: the Texas Medication Algorithm Project.</w:t>
      </w:r>
      <w:r>
        <w:rPr>
          <w:lang w:val="en-GB"/>
        </w:rPr>
        <w:t xml:space="preserve"> </w:t>
      </w:r>
      <w:r>
        <w:rPr>
          <w:i/>
          <w:lang w:val="en-GB"/>
        </w:rPr>
        <w:t>J Ment Health Policy Econ</w:t>
      </w:r>
      <w:r>
        <w:rPr>
          <w:lang w:val="en-GB"/>
        </w:rPr>
        <w:t xml:space="preserve"> 1999, </w:t>
      </w:r>
      <w:r>
        <w:rPr>
          <w:b/>
          <w:lang w:val="en-GB"/>
        </w:rPr>
        <w:t>2:</w:t>
      </w:r>
      <w:r>
        <w:rPr>
          <w:lang w:val="en-GB"/>
        </w:rPr>
        <w:t>111-12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35. </w:t>
        <w:tab/>
        <w:t xml:space="preserve">Keeffe B, Subramanian U, Tierney WM, Udris E, Willems J, McDonell M, Fihn SD: </w:t>
      </w:r>
      <w:r>
        <w:rPr>
          <w:b/>
          <w:lang w:val="en-GB"/>
        </w:rPr>
        <w:t>Provider response to computer-based care suggestions for chronic heart failure.</w:t>
      </w:r>
      <w:r>
        <w:rPr>
          <w:lang w:val="en-GB"/>
        </w:rPr>
        <w:t xml:space="preserve"> </w:t>
      </w:r>
      <w:r>
        <w:rPr>
          <w:i/>
          <w:lang w:val="en-GB"/>
        </w:rPr>
        <w:t>Med Care</w:t>
      </w:r>
      <w:r>
        <w:rPr>
          <w:lang w:val="en-GB"/>
        </w:rPr>
        <w:t xml:space="preserve"> 2005, </w:t>
      </w:r>
      <w:r>
        <w:rPr>
          <w:b/>
          <w:lang w:val="en-GB"/>
        </w:rPr>
        <w:t>43:</w:t>
      </w:r>
      <w:r>
        <w:rPr>
          <w:lang w:val="en-GB"/>
        </w:rPr>
        <w:t>461-46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36. </w:t>
        <w:tab/>
        <w:t xml:space="preserve">Kenealy T, Arroll B, Petrie KJ: </w:t>
      </w:r>
      <w:r>
        <w:rPr>
          <w:b/>
          <w:lang w:val="en-GB"/>
        </w:rPr>
        <w:t>Patients and computers as reminders to screen for diabetes in family practice. Randomized-controlled trial.</w:t>
      </w:r>
      <w:r>
        <w:rPr>
          <w:lang w:val="en-GB"/>
        </w:rPr>
        <w:t xml:space="preserve"> </w:t>
      </w:r>
      <w:r>
        <w:rPr>
          <w:i/>
          <w:lang w:val="en-GB"/>
        </w:rPr>
        <w:t>J Gen Intern Med</w:t>
      </w:r>
      <w:r>
        <w:rPr>
          <w:lang w:val="en-GB"/>
        </w:rPr>
        <w:t xml:space="preserve"> 2005, </w:t>
      </w:r>
      <w:r>
        <w:rPr>
          <w:b/>
          <w:lang w:val="en-GB"/>
        </w:rPr>
        <w:t>20:</w:t>
      </w:r>
      <w:r>
        <w:rPr>
          <w:lang w:val="en-GB"/>
        </w:rPr>
        <w:t>916-92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37. </w:t>
        <w:tab/>
        <w:t xml:space="preserve">Khoury A: </w:t>
      </w:r>
      <w:r>
        <w:rPr>
          <w:b/>
          <w:lang w:val="en-GB"/>
        </w:rPr>
        <w:t>A computer-generated reminder program to reduce cardiac morbidity and mortality.</w:t>
      </w:r>
      <w:r>
        <w:rPr>
          <w:lang w:val="en-GB"/>
        </w:rPr>
        <w:t xml:space="preserve"> </w:t>
      </w:r>
      <w:r>
        <w:rPr>
          <w:i/>
          <w:lang w:val="en-GB"/>
        </w:rPr>
        <w:t>Formulary</w:t>
      </w:r>
      <w:r>
        <w:rPr>
          <w:lang w:val="en-GB"/>
        </w:rPr>
        <w:t xml:space="preserve"> 1997, </w:t>
      </w:r>
      <w:r>
        <w:rPr>
          <w:b/>
          <w:lang w:val="en-GB"/>
        </w:rPr>
        <w:t>32:</w:t>
      </w:r>
      <w:r>
        <w:rPr>
          <w:lang w:val="en-GB"/>
        </w:rPr>
        <w:t>1241-124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38. </w:t>
        <w:tab/>
        <w:t xml:space="preserve">Kitahata MM, Dillingham PW, Chaiyakunapruk N, Buskin SE, Jones JL, Harrington RD, Hooton TM, Holmes KK, University of Washington HIV Study Cohort: </w:t>
      </w:r>
      <w:r>
        <w:rPr>
          <w:b/>
          <w:lang w:val="en-GB"/>
        </w:rPr>
        <w:t>Electronic human immunodeficiency virus (HIV) clinical reminder system improves adherence to practice guidelines among the University of Washington HIV Study Cohort.</w:t>
      </w:r>
      <w:r>
        <w:rPr>
          <w:lang w:val="en-GB"/>
        </w:rPr>
        <w:t xml:space="preserve"> </w:t>
      </w:r>
      <w:r>
        <w:rPr>
          <w:i/>
          <w:lang w:val="en-GB"/>
        </w:rPr>
        <w:t>Clin Infect Dis</w:t>
      </w:r>
      <w:r>
        <w:rPr>
          <w:lang w:val="en-GB"/>
        </w:rPr>
        <w:t xml:space="preserve"> 2003, </w:t>
      </w:r>
      <w:r>
        <w:rPr>
          <w:b/>
          <w:lang w:val="en-GB"/>
        </w:rPr>
        <w:t>36:</w:t>
      </w:r>
      <w:r>
        <w:rPr>
          <w:lang w:val="en-GB"/>
        </w:rPr>
        <w:t>803-81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39. </w:t>
        <w:tab/>
        <w:t xml:space="preserve">Lesourd F, Avril C, Boujennah A, Parinaud J: </w:t>
      </w:r>
      <w:r>
        <w:rPr>
          <w:b/>
          <w:lang w:val="en-GB"/>
        </w:rPr>
        <w:t>A computerized decision support system for ovarian stimulation by gonadotropins.</w:t>
      </w:r>
      <w:r>
        <w:rPr>
          <w:lang w:val="en-GB"/>
        </w:rPr>
        <w:t xml:space="preserve"> </w:t>
      </w:r>
      <w:r>
        <w:rPr>
          <w:i/>
          <w:lang w:val="en-GB"/>
        </w:rPr>
        <w:t>Fertil Steril</w:t>
      </w:r>
      <w:r>
        <w:rPr>
          <w:lang w:val="en-GB"/>
        </w:rPr>
        <w:t xml:space="preserve"> 2002, </w:t>
      </w:r>
      <w:r>
        <w:rPr>
          <w:b/>
          <w:lang w:val="en-GB"/>
        </w:rPr>
        <w:t>77:</w:t>
      </w:r>
      <w:r>
        <w:rPr>
          <w:lang w:val="en-GB"/>
        </w:rPr>
        <w:t>456-46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40. </w:t>
        <w:tab/>
        <w:t xml:space="preserve">Lester WT, Grant RW, Barnett GO, Chueh HC: </w:t>
      </w:r>
      <w:r>
        <w:rPr>
          <w:b/>
          <w:lang w:val="en-GB"/>
        </w:rPr>
        <w:t>Randomized controlled trial of an informatics-based intervention to increase statin prescription for secondary prevention of coronary disease.</w:t>
      </w:r>
      <w:r>
        <w:rPr>
          <w:lang w:val="en-GB"/>
        </w:rPr>
        <w:t xml:space="preserve"> </w:t>
      </w:r>
      <w:r>
        <w:rPr>
          <w:i/>
          <w:lang w:val="en-GB"/>
        </w:rPr>
        <w:t>J Gen Intern Med</w:t>
      </w:r>
      <w:r>
        <w:rPr>
          <w:lang w:val="en-GB"/>
        </w:rPr>
        <w:t xml:space="preserve"> 2006, </w:t>
      </w:r>
      <w:r>
        <w:rPr>
          <w:b/>
          <w:lang w:val="en-GB"/>
        </w:rPr>
        <w:t>21:</w:t>
      </w:r>
      <w:r>
        <w:rPr>
          <w:lang w:val="en-GB"/>
        </w:rPr>
        <w:t>22-2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41. </w:t>
        <w:tab/>
        <w:t xml:space="preserve">Levenson D: </w:t>
      </w:r>
      <w:r>
        <w:rPr>
          <w:b/>
          <w:lang w:val="en-GB"/>
        </w:rPr>
        <w:t>Reminders boost heart attack guideline compliance.</w:t>
      </w:r>
      <w:r>
        <w:rPr>
          <w:lang w:val="en-GB"/>
        </w:rPr>
        <w:t xml:space="preserve"> </w:t>
      </w:r>
      <w:r>
        <w:rPr>
          <w:i/>
          <w:lang w:val="en-GB"/>
        </w:rPr>
        <w:t>Rep Med Guidel Outcomes Res</w:t>
      </w:r>
      <w:r>
        <w:rPr>
          <w:lang w:val="en-GB"/>
        </w:rPr>
        <w:t xml:space="preserve"> 2003, </w:t>
      </w:r>
      <w:r>
        <w:rPr>
          <w:b/>
          <w:lang w:val="en-GB"/>
        </w:rPr>
        <w:t>14:</w:t>
      </w:r>
      <w:r>
        <w:rPr>
          <w:lang w:val="en-GB"/>
        </w:rPr>
        <w:t>7-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42. </w:t>
        <w:tab/>
        <w:t xml:space="preserve">Litzelman DK, Dittus RS, Miller ME, Tierney WM: </w:t>
      </w:r>
      <w:r>
        <w:rPr>
          <w:b/>
          <w:lang w:val="en-GB"/>
        </w:rPr>
        <w:t>Requiring physicians to respond to computerized reminders improves their compliance with preventive care protocols.</w:t>
      </w:r>
      <w:r>
        <w:rPr>
          <w:lang w:val="en-GB"/>
        </w:rPr>
        <w:t xml:space="preserve"> </w:t>
      </w:r>
      <w:r>
        <w:rPr>
          <w:i/>
          <w:lang w:val="en-GB"/>
        </w:rPr>
        <w:t>J Gen Intern Med</w:t>
      </w:r>
      <w:r>
        <w:rPr>
          <w:lang w:val="en-GB"/>
        </w:rPr>
        <w:t xml:space="preserve"> 1993, </w:t>
      </w:r>
      <w:r>
        <w:rPr>
          <w:b/>
          <w:lang w:val="en-GB"/>
        </w:rPr>
        <w:t>8:</w:t>
      </w:r>
      <w:r>
        <w:rPr>
          <w:lang w:val="en-GB"/>
        </w:rPr>
        <w:t>311-31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43. </w:t>
        <w:tab/>
        <w:t xml:space="preserve">Lobach DF, Hammond WE: </w:t>
      </w:r>
      <w:r>
        <w:rPr>
          <w:b/>
          <w:lang w:val="en-GB"/>
        </w:rPr>
        <w:t>Computerized decision support based on a clinical practice guideline improves compliance with care standard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 Am J Med</w:t>
      </w:r>
      <w:r>
        <w:rPr>
          <w:lang w:val="en-GB"/>
        </w:rPr>
        <w:t xml:space="preserve"> 1997, </w:t>
      </w:r>
      <w:r>
        <w:rPr>
          <w:b/>
          <w:lang w:val="en-GB"/>
        </w:rPr>
        <w:t>102:</w:t>
      </w:r>
      <w:r>
        <w:rPr>
          <w:lang w:val="en-GB"/>
        </w:rPr>
        <w:t>89-9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44. </w:t>
        <w:tab/>
        <w:t xml:space="preserve">Lobach DF, Hammond WE: </w:t>
      </w:r>
      <w:r>
        <w:rPr>
          <w:b/>
          <w:lang w:val="en-GB"/>
        </w:rPr>
        <w:t>Development and evaluation of a Computer-Assisted Management Protocol (CAMP): improved compliance with care guidelines for diabetes mellitu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Proc Annu Symp on Comput Appl Med Care </w:t>
      </w:r>
      <w:r>
        <w:rPr>
          <w:lang w:val="en-GB"/>
        </w:rPr>
        <w:t>1994:787-79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45. </w:t>
        <w:tab/>
        <w:t xml:space="preserve">Lobach DF: </w:t>
      </w:r>
      <w:r>
        <w:rPr>
          <w:b/>
          <w:lang w:val="en-GB"/>
        </w:rPr>
        <w:t>Electronically distributed, computer-generated, individualized feedback enhances the use of a computerized practice guideline.</w:t>
      </w:r>
      <w:r>
        <w:rPr>
          <w:lang w:val="en-GB"/>
        </w:rPr>
        <w:t xml:space="preserve"> </w:t>
      </w:r>
      <w:r>
        <w:rPr>
          <w:i/>
          <w:lang w:val="en-GB"/>
        </w:rPr>
        <w:t>Proc AMIA Annu Fall Symp</w:t>
      </w:r>
      <w:r>
        <w:rPr>
          <w:lang w:val="en-GB"/>
        </w:rPr>
        <w:t xml:space="preserve"> 1996:493-49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46. </w:t>
        <w:tab/>
        <w:t xml:space="preserve">Lorenzoni R, Ebert AG, Lattanzi F, Orsini E, Mazzoni A, Magnani M, Barbieri C, Rossi M, Mazzuoli F: </w:t>
      </w:r>
      <w:r>
        <w:rPr>
          <w:b/>
          <w:lang w:val="en-GB"/>
        </w:rPr>
        <w:t>A computer protocol to evaluate subjects with chest pain in the emergency department: a multicenter study.</w:t>
      </w:r>
      <w:r>
        <w:rPr>
          <w:lang w:val="en-GB"/>
        </w:rPr>
        <w:t xml:space="preserve"> </w:t>
      </w:r>
      <w:r>
        <w:rPr>
          <w:i/>
          <w:lang w:val="en-GB"/>
        </w:rPr>
        <w:t>J Cardiovasc Med (Hagerstown)</w:t>
      </w:r>
      <w:r>
        <w:rPr>
          <w:lang w:val="en-GB"/>
        </w:rPr>
        <w:t xml:space="preserve"> 2006, </w:t>
      </w:r>
      <w:r>
        <w:rPr>
          <w:b/>
          <w:lang w:val="en-GB"/>
        </w:rPr>
        <w:t>7:</w:t>
      </w:r>
      <w:r>
        <w:rPr>
          <w:lang w:val="en-GB"/>
        </w:rPr>
        <w:t>203-20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47. </w:t>
        <w:tab/>
        <w:t xml:space="preserve">McCartney P, Macdowall W, Thorogood M: </w:t>
      </w:r>
      <w:r>
        <w:rPr>
          <w:b/>
          <w:lang w:val="en-GB"/>
        </w:rPr>
        <w:t>A randomised controlled trial of feedback to general practitioners of their prophylactic aspirin prescribing.</w:t>
      </w:r>
      <w:r>
        <w:rPr>
          <w:lang w:val="en-GB"/>
        </w:rPr>
        <w:t xml:space="preserve"> </w:t>
      </w:r>
      <w:r>
        <w:rPr>
          <w:i/>
          <w:lang w:val="en-GB"/>
        </w:rPr>
        <w:t>BMJ</w:t>
      </w:r>
      <w:r>
        <w:rPr>
          <w:lang w:val="en-GB"/>
        </w:rPr>
        <w:t xml:space="preserve"> 1997, </w:t>
      </w:r>
      <w:r>
        <w:rPr>
          <w:b/>
          <w:lang w:val="en-GB"/>
        </w:rPr>
        <w:t>315:</w:t>
      </w:r>
      <w:r>
        <w:rPr>
          <w:lang w:val="en-GB"/>
        </w:rPr>
        <w:t>35-3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48. </w:t>
        <w:tab/>
        <w:t xml:space="preserve">McEwen A, West R, Preston A: </w:t>
      </w:r>
      <w:r>
        <w:rPr>
          <w:b/>
          <w:lang w:val="en-GB"/>
        </w:rPr>
        <w:t>Triggering anti-smoking advice by GPs: mode of action of an intervention stimulating smoking cessation advice by GPs.</w:t>
      </w:r>
      <w:r>
        <w:rPr>
          <w:lang w:val="en-GB"/>
        </w:rPr>
        <w:t xml:space="preserve"> </w:t>
      </w:r>
      <w:r>
        <w:rPr>
          <w:i/>
          <w:lang w:val="en-GB"/>
        </w:rPr>
        <w:t>Patient Educ Couns</w:t>
      </w:r>
      <w:r>
        <w:rPr>
          <w:lang w:val="en-GB"/>
        </w:rPr>
        <w:t xml:space="preserve"> 2006, </w:t>
      </w:r>
      <w:r>
        <w:rPr>
          <w:b/>
          <w:lang w:val="en-GB"/>
        </w:rPr>
        <w:t>62:</w:t>
      </w:r>
      <w:r>
        <w:rPr>
          <w:lang w:val="en-GB"/>
        </w:rPr>
        <w:t>89-9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49. </w:t>
        <w:tab/>
        <w:t xml:space="preserve">McMullin ST, Lonergan TP, Rynearson CS, Doerr TD, Veregge PA, Scanlan ES: </w:t>
      </w:r>
      <w:r>
        <w:rPr>
          <w:b/>
          <w:lang w:val="en-GB"/>
        </w:rPr>
        <w:t>Impact of an evidence-based computerized decision support system on primary care prescription costs.</w:t>
      </w:r>
      <w:r>
        <w:rPr>
          <w:lang w:val="en-GB"/>
        </w:rPr>
        <w:t xml:space="preserve"> </w:t>
      </w:r>
      <w:r>
        <w:rPr>
          <w:i/>
          <w:lang w:val="en-GB"/>
        </w:rPr>
        <w:t>Ann Fam Med</w:t>
      </w:r>
      <w:r>
        <w:rPr>
          <w:lang w:val="en-GB"/>
        </w:rPr>
        <w:t xml:space="preserve"> 2004, </w:t>
      </w:r>
      <w:r>
        <w:rPr>
          <w:b/>
          <w:lang w:val="en-GB"/>
        </w:rPr>
        <w:t>2:</w:t>
      </w:r>
      <w:r>
        <w:rPr>
          <w:lang w:val="en-GB"/>
        </w:rPr>
        <w:t>494-49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50. </w:t>
        <w:tab/>
        <w:t xml:space="preserve">Mitchell E, Sullivan F, Grimshaw JM, Donnan PT, Watt G: </w:t>
      </w:r>
      <w:r>
        <w:rPr>
          <w:b/>
          <w:lang w:val="en-GB"/>
        </w:rPr>
        <w:t>Improving management of hypertension in general practice: a randomised controlled trial of feedback derived from electronic patient data.</w:t>
      </w:r>
      <w:r>
        <w:rPr>
          <w:lang w:val="en-GB"/>
        </w:rPr>
        <w:t xml:space="preserve"> </w:t>
      </w:r>
      <w:r>
        <w:rPr>
          <w:i/>
          <w:lang w:val="en-GB"/>
        </w:rPr>
        <w:t>Br J Gen Pract</w:t>
      </w:r>
      <w:r>
        <w:rPr>
          <w:lang w:val="en-GB"/>
        </w:rPr>
        <w:t xml:space="preserve"> 2005, </w:t>
      </w:r>
      <w:r>
        <w:rPr>
          <w:b/>
          <w:lang w:val="en-GB"/>
        </w:rPr>
        <w:t>55:</w:t>
      </w:r>
      <w:r>
        <w:rPr>
          <w:lang w:val="en-GB"/>
        </w:rPr>
        <w:t>94-10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51. </w:t>
        <w:tab/>
        <w:t xml:space="preserve">Montori VM, Dinneen SF, Gorman CA, Zimmerman BR, Rissa RA, Bjornsen SS, Green EM, Bryant SC, Smith SA, Translation Project Investigator Group: </w:t>
      </w:r>
      <w:r>
        <w:rPr>
          <w:b/>
          <w:lang w:val="en-GB"/>
        </w:rPr>
        <w:t>The impact of planned care and a diabetes electronic management system on community-based diabetes care.</w:t>
      </w:r>
      <w:r>
        <w:rPr>
          <w:lang w:val="en-GB"/>
        </w:rPr>
        <w:t xml:space="preserve"> </w:t>
      </w:r>
      <w:r>
        <w:rPr>
          <w:i/>
          <w:lang w:val="en-GB"/>
        </w:rPr>
        <w:t>Diabetes Care</w:t>
      </w:r>
      <w:r>
        <w:rPr>
          <w:lang w:val="en-GB"/>
        </w:rPr>
        <w:t xml:space="preserve"> 2002, </w:t>
      </w:r>
      <w:r>
        <w:rPr>
          <w:b/>
          <w:lang w:val="en-GB"/>
        </w:rPr>
        <w:t>25:</w:t>
      </w:r>
      <w:r>
        <w:rPr>
          <w:lang w:val="en-GB"/>
        </w:rPr>
        <w:t>1952-195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52. </w:t>
        <w:tab/>
        <w:t xml:space="preserve">Margolis CZ, Warshawsky SS, Goldman L, Dagan O, Wirtschafter D, Pliskin JS: </w:t>
      </w:r>
      <w:r>
        <w:rPr>
          <w:b/>
          <w:lang w:val="en-GB"/>
        </w:rPr>
        <w:t>Computerized algorithms and pediatricians' management of common problems in a community clinic.</w:t>
      </w:r>
      <w:r>
        <w:rPr>
          <w:lang w:val="en-GB"/>
        </w:rPr>
        <w:t xml:space="preserve"> </w:t>
      </w:r>
      <w:r>
        <w:rPr>
          <w:i/>
          <w:lang w:val="en-GB"/>
        </w:rPr>
        <w:t>Acad Med</w:t>
      </w:r>
      <w:r>
        <w:rPr>
          <w:lang w:val="en-GB"/>
        </w:rPr>
        <w:t xml:space="preserve"> 1992, </w:t>
      </w:r>
      <w:r>
        <w:rPr>
          <w:b/>
          <w:lang w:val="en-GB"/>
        </w:rPr>
        <w:t>67:</w:t>
      </w:r>
      <w:r>
        <w:rPr>
          <w:lang w:val="en-GB"/>
        </w:rPr>
        <w:t>282-28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53. </w:t>
        <w:tab/>
        <w:t xml:space="preserve">Morgan MM, Goodson J, Barnett GO: </w:t>
      </w:r>
      <w:r>
        <w:rPr>
          <w:b/>
          <w:lang w:val="en-GB"/>
        </w:rPr>
        <w:t>Long-term changes in compliance with clinical guidelines through computer-based reminders.</w:t>
      </w:r>
      <w:r>
        <w:rPr>
          <w:lang w:val="en-GB"/>
        </w:rPr>
        <w:t xml:space="preserve"> </w:t>
      </w:r>
      <w:r>
        <w:rPr>
          <w:i/>
          <w:lang w:val="en-GB"/>
        </w:rPr>
        <w:t>Proc AMIA Symp</w:t>
      </w:r>
      <w:r>
        <w:rPr>
          <w:lang w:val="en-GB"/>
        </w:rPr>
        <w:t xml:space="preserve"> 1998:493-49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54. </w:t>
        <w:tab/>
        <w:t xml:space="preserve">Nease J, Ruffin 4th. MT, Klinkman MS, Jimbo M, Braun TM, Underwood JM: </w:t>
      </w:r>
      <w:r>
        <w:rPr>
          <w:b/>
          <w:lang w:val="en-GB"/>
        </w:rPr>
        <w:t>Impact of a generalizable reminder system on colorectal cancer screening in diverse primary care practices: a report from the prompting and reminding at encounters for prevention project.</w:t>
      </w:r>
      <w:r>
        <w:rPr>
          <w:lang w:val="en-GB"/>
        </w:rPr>
        <w:t xml:space="preserve"> </w:t>
      </w:r>
      <w:r>
        <w:rPr>
          <w:i/>
          <w:lang w:val="en-GB"/>
        </w:rPr>
        <w:t>Med Care</w:t>
      </w:r>
      <w:r>
        <w:rPr>
          <w:lang w:val="en-GB"/>
        </w:rPr>
        <w:t xml:space="preserve"> 2008, </w:t>
      </w:r>
      <w:r>
        <w:rPr>
          <w:b/>
          <w:lang w:val="en-GB"/>
        </w:rPr>
        <w:t>46:</w:t>
      </w:r>
      <w:r>
        <w:rPr>
          <w:lang w:val="en-GB"/>
        </w:rPr>
        <w:t>S68-S7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55. </w:t>
        <w:tab/>
        <w:t xml:space="preserve">Nease DEJ, Green LA: </w:t>
      </w:r>
      <w:r>
        <w:rPr>
          <w:b/>
          <w:lang w:val="en-GB"/>
        </w:rPr>
        <w:t>ClinfoTracker: a generalizable prompting tool for primary care.</w:t>
      </w:r>
      <w:r>
        <w:rPr>
          <w:lang w:val="en-GB"/>
        </w:rPr>
        <w:t xml:space="preserve"> </w:t>
      </w:r>
      <w:r>
        <w:rPr>
          <w:i/>
          <w:lang w:val="en-GB"/>
        </w:rPr>
        <w:t>J Am Board Fam Pract</w:t>
      </w:r>
      <w:r>
        <w:rPr>
          <w:lang w:val="en-GB"/>
        </w:rPr>
        <w:t xml:space="preserve"> 2003, </w:t>
      </w:r>
      <w:r>
        <w:rPr>
          <w:b/>
          <w:lang w:val="en-GB"/>
        </w:rPr>
        <w:t>16:</w:t>
      </w:r>
      <w:r>
        <w:rPr>
          <w:lang w:val="en-GB"/>
        </w:rPr>
        <w:t>115-12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56. </w:t>
        <w:tab/>
        <w:t xml:space="preserve">Nilasena DS, Lincoln MJ: </w:t>
      </w:r>
      <w:r>
        <w:rPr>
          <w:b/>
          <w:lang w:val="en-GB"/>
        </w:rPr>
        <w:t>A computer-generated reminder system improves physician compliance with diabetes preventive care guidelines.</w:t>
      </w:r>
      <w:r>
        <w:rPr>
          <w:lang w:val="en-GB"/>
        </w:rPr>
        <w:t xml:space="preserve"> </w:t>
      </w:r>
      <w:r>
        <w:rPr>
          <w:i/>
          <w:lang w:val="en-GB"/>
        </w:rPr>
        <w:t>Proc Annu Symp Comput Appl Med Care</w:t>
      </w:r>
      <w:r>
        <w:rPr>
          <w:lang w:val="en-GB"/>
        </w:rPr>
        <w:t xml:space="preserve"> 1995:640-64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57. </w:t>
        <w:tab/>
        <w:t xml:space="preserve">Ornstein SM, Garr DR, Jenkins RG, Musham C, Hamadeh G, Lancaster C: </w:t>
      </w:r>
      <w:r>
        <w:rPr>
          <w:b/>
          <w:lang w:val="en-GB"/>
        </w:rPr>
        <w:t>Implementation and evaluation of a computer-based preventive services system.</w:t>
      </w:r>
      <w:r>
        <w:rPr>
          <w:lang w:val="en-GB"/>
        </w:rPr>
        <w:t xml:space="preserve"> </w:t>
      </w:r>
      <w:r>
        <w:rPr>
          <w:i/>
          <w:lang w:val="en-GB"/>
        </w:rPr>
        <w:t>Fam Med</w:t>
      </w:r>
      <w:r>
        <w:rPr>
          <w:lang w:val="en-GB"/>
        </w:rPr>
        <w:t xml:space="preserve"> 1995, </w:t>
      </w:r>
      <w:r>
        <w:rPr>
          <w:b/>
          <w:lang w:val="en-GB"/>
        </w:rPr>
        <w:t>27:</w:t>
      </w:r>
      <w:r>
        <w:rPr>
          <w:lang w:val="en-GB"/>
        </w:rPr>
        <w:t>260-26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58. </w:t>
        <w:tab/>
        <w:t xml:space="preserve">Palchuk MB, Seger DL, Alexeyev A, Macauley R, Seger AC, Recklet EG, Gandhi TK: </w:t>
      </w:r>
      <w:r>
        <w:rPr>
          <w:b/>
          <w:lang w:val="en-GB"/>
        </w:rPr>
        <w:t>Implementing renal impairment and geriatric decision support in ambulatory e-prescribing.</w:t>
      </w:r>
      <w:r>
        <w:rPr>
          <w:lang w:val="en-GB"/>
        </w:rPr>
        <w:t xml:space="preserve"> </w:t>
      </w:r>
      <w:r>
        <w:rPr>
          <w:i/>
          <w:lang w:val="en-GB"/>
        </w:rPr>
        <w:t>AMIA Annu Symp Proc</w:t>
      </w:r>
      <w:r>
        <w:rPr>
          <w:lang w:val="en-GB"/>
        </w:rPr>
        <w:t xml:space="preserve"> 2005:107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59. </w:t>
        <w:tab/>
        <w:t xml:space="preserve">Pestotnik SL, Classen DC, Evans RS, Burke JP: </w:t>
      </w:r>
      <w:r>
        <w:rPr>
          <w:b/>
          <w:lang w:val="en-GB"/>
        </w:rPr>
        <w:t>Implementing antibiotic practice guidelines through computer-assisted decision support: clinical and financial outcomes.</w:t>
      </w:r>
      <w:r>
        <w:rPr>
          <w:lang w:val="en-GB"/>
        </w:rPr>
        <w:t xml:space="preserve"> </w:t>
      </w:r>
      <w:r>
        <w:rPr>
          <w:i/>
          <w:lang w:val="en-GB"/>
        </w:rPr>
        <w:t>Ann Intern Med</w:t>
      </w:r>
      <w:r>
        <w:rPr>
          <w:lang w:val="en-GB"/>
        </w:rPr>
        <w:t xml:space="preserve"> 1996, </w:t>
      </w:r>
      <w:r>
        <w:rPr>
          <w:b/>
          <w:lang w:val="en-GB"/>
        </w:rPr>
        <w:t>124:</w:t>
      </w:r>
      <w:r>
        <w:rPr>
          <w:lang w:val="en-GB"/>
        </w:rPr>
        <w:t>884-89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60. </w:t>
        <w:tab/>
        <w:t xml:space="preserve">Plaza V, Cobos A, Ignacio-García JM, Molina J, Bergoñón S, García-Alonso F, Espinosa C, Grupo IA: </w:t>
      </w:r>
      <w:r>
        <w:rPr>
          <w:b/>
          <w:lang w:val="en-GB"/>
        </w:rPr>
        <w:t>[Cost-effectiveness of an intervention based on the Global INitiative for Asthma (GINA) recommendations using a computerized clinical decision support system: a physicians randomized trial].</w:t>
      </w:r>
      <w:r>
        <w:rPr>
          <w:lang w:val="en-GB"/>
        </w:rPr>
        <w:t xml:space="preserve"> </w:t>
      </w:r>
      <w:r>
        <w:rPr>
          <w:i/>
          <w:lang w:val="en-GB"/>
        </w:rPr>
        <w:t>Medicina clínica</w:t>
      </w:r>
      <w:r>
        <w:rPr>
          <w:lang w:val="en-GB"/>
        </w:rPr>
        <w:t xml:space="preserve"> 2005, </w:t>
      </w:r>
      <w:r>
        <w:rPr>
          <w:b/>
          <w:lang w:val="en-GB"/>
        </w:rPr>
        <w:t>124:</w:t>
      </w:r>
      <w:r>
        <w:rPr>
          <w:lang w:val="en-GB"/>
        </w:rPr>
        <w:t>201-20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61. </w:t>
        <w:tab/>
        <w:t xml:space="preserve">Ramnarayan P, Roberts GC, Coren M, Nanduri V, Tomlinson A, Taylor PM, Wyatt JC, Britto JF: </w:t>
      </w:r>
      <w:r>
        <w:rPr>
          <w:b/>
          <w:lang w:val="en-GB"/>
        </w:rPr>
        <w:t>Assessment of the potential impact of a reminder system on the reduction of diagnostic errors: a quasi-experimental study.</w:t>
      </w:r>
      <w:r>
        <w:rPr>
          <w:lang w:val="en-GB"/>
        </w:rPr>
        <w:t xml:space="preserve"> </w:t>
      </w:r>
      <w:r>
        <w:rPr>
          <w:i/>
          <w:lang w:val="en-GB"/>
        </w:rPr>
        <w:t>BMC Med Inform Decis Mak</w:t>
      </w:r>
      <w:r>
        <w:rPr>
          <w:lang w:val="en-GB"/>
        </w:rPr>
        <w:t xml:space="preserve"> 2006, </w:t>
      </w:r>
      <w:r>
        <w:rPr>
          <w:b/>
          <w:lang w:val="en-GB"/>
        </w:rPr>
        <w:t>6:</w:t>
      </w:r>
      <w:r>
        <w:rPr>
          <w:lang w:val="en-GB"/>
        </w:rPr>
        <w:t>2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62. </w:t>
        <w:tab/>
        <w:t xml:space="preserve">Riddell T, Jackson RT, Wells S, Broad J, Bannink L: </w:t>
      </w:r>
      <w:r>
        <w:rPr>
          <w:b/>
          <w:lang w:val="en-GB"/>
        </w:rPr>
        <w:t>Assessing Maori/non-Maori differences in cardiovascular disease risk and risk management in routine primary care practice using web-based clinical decision support: (PREDICT CVD-2).</w:t>
      </w:r>
      <w:r>
        <w:rPr>
          <w:lang w:val="en-GB"/>
        </w:rPr>
        <w:t xml:space="preserve"> </w:t>
      </w:r>
      <w:r>
        <w:rPr>
          <w:i/>
          <w:lang w:val="en-GB"/>
        </w:rPr>
        <w:t>N Z Med J</w:t>
      </w:r>
      <w:r>
        <w:rPr>
          <w:lang w:val="en-GB"/>
        </w:rPr>
        <w:t xml:space="preserve"> 2007, </w:t>
      </w:r>
      <w:r>
        <w:rPr>
          <w:b/>
          <w:lang w:val="en-GB"/>
        </w:rPr>
        <w:t>120:</w:t>
      </w:r>
      <w:r>
        <w:rPr>
          <w:lang w:val="en-GB"/>
        </w:rPr>
        <w:t>U244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63. </w:t>
        <w:tab/>
        <w:t xml:space="preserve">Rios M, Desandes E, Bresson B, Klein I, Lesur A, Boisson F, Demange V, Bey P: </w:t>
      </w:r>
      <w:r>
        <w:rPr>
          <w:b/>
          <w:lang w:val="en-GB"/>
        </w:rPr>
        <w:t>[Clinical practice guidelines in cancerology: comparative study of three decision support-systems for breast and prostate cancer in Lorraine french region].</w:t>
      </w:r>
      <w:r>
        <w:rPr>
          <w:lang w:val="en-GB"/>
        </w:rPr>
        <w:t xml:space="preserve"> </w:t>
      </w:r>
      <w:r>
        <w:rPr>
          <w:i/>
          <w:lang w:val="en-GB"/>
        </w:rPr>
        <w:t>Bull Cancer</w:t>
      </w:r>
      <w:r>
        <w:rPr>
          <w:lang w:val="en-GB"/>
        </w:rPr>
        <w:t xml:space="preserve"> 2003, </w:t>
      </w:r>
      <w:r>
        <w:rPr>
          <w:b/>
          <w:lang w:val="en-GB"/>
        </w:rPr>
        <w:t>90:</w:t>
      </w:r>
      <w:r>
        <w:rPr>
          <w:lang w:val="en-GB"/>
        </w:rPr>
        <w:t>363-37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64. </w:t>
        <w:tab/>
        <w:t xml:space="preserve">Rossi RA, Every NR: </w:t>
      </w:r>
      <w:r>
        <w:rPr>
          <w:b/>
          <w:lang w:val="en-GB"/>
        </w:rPr>
        <w:t>A computerized intervention to decrease the use of calcium channel blockers in hypertension.</w:t>
      </w:r>
      <w:r>
        <w:rPr>
          <w:lang w:val="en-GB"/>
        </w:rPr>
        <w:t xml:space="preserve"> </w:t>
      </w:r>
      <w:r>
        <w:rPr>
          <w:i/>
          <w:lang w:val="en-GB"/>
        </w:rPr>
        <w:t>J Gen Intern Med</w:t>
      </w:r>
      <w:r>
        <w:rPr>
          <w:lang w:val="en-GB"/>
        </w:rPr>
        <w:t xml:space="preserve"> 1997, </w:t>
      </w:r>
      <w:r>
        <w:rPr>
          <w:b/>
          <w:lang w:val="en-GB"/>
        </w:rPr>
        <w:t>12:</w:t>
      </w:r>
      <w:r>
        <w:rPr>
          <w:lang w:val="en-GB"/>
        </w:rPr>
        <w:t>672-67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65. </w:t>
        <w:tab/>
        <w:t xml:space="preserve">Roumie CL, Elasy TA, Greevy R, Griffin MR, Liu X, Stone WJ, Wallston KA, Dittus RS, Alvarez V, Cobb J, Speroff T: </w:t>
      </w:r>
      <w:r>
        <w:rPr>
          <w:b/>
          <w:lang w:val="en-GB"/>
        </w:rPr>
        <w:t>Improving blood pressure control through provider education, provider alerts, and patient education: a cluster randomized trial.</w:t>
      </w:r>
      <w:r>
        <w:rPr>
          <w:lang w:val="en-GB"/>
        </w:rPr>
        <w:t xml:space="preserve"> </w:t>
      </w:r>
      <w:r>
        <w:rPr>
          <w:i/>
          <w:lang w:val="en-GB"/>
        </w:rPr>
        <w:t>Ann Intern Med</w:t>
      </w:r>
      <w:r>
        <w:rPr>
          <w:lang w:val="en-GB"/>
        </w:rPr>
        <w:t xml:space="preserve"> 2006, </w:t>
      </w:r>
      <w:r>
        <w:rPr>
          <w:b/>
          <w:lang w:val="en-GB"/>
        </w:rPr>
        <w:t>145:</w:t>
      </w:r>
      <w:r>
        <w:rPr>
          <w:lang w:val="en-GB"/>
        </w:rPr>
        <w:t>165-17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66. </w:t>
        <w:tab/>
        <w:t xml:space="preserve">Safran C, Rind DM, Davis RB, Ives D, Sands DZ, Currier J, Slack WV, Cotton DJ, Makadon HJ: </w:t>
      </w:r>
      <w:r>
        <w:rPr>
          <w:b/>
          <w:lang w:val="en-GB"/>
        </w:rPr>
        <w:t>Effects of a knowledge-based electronic patient record in adherence to practice guidelines.</w:t>
      </w:r>
      <w:r>
        <w:rPr>
          <w:lang w:val="en-GB"/>
        </w:rPr>
        <w:t xml:space="preserve"> </w:t>
      </w:r>
      <w:r>
        <w:rPr>
          <w:i/>
          <w:lang w:val="en-GB"/>
        </w:rPr>
        <w:t>MD Comput</w:t>
      </w:r>
      <w:r>
        <w:rPr>
          <w:lang w:val="en-GB"/>
        </w:rPr>
        <w:t xml:space="preserve"> 1996, </w:t>
      </w:r>
      <w:r>
        <w:rPr>
          <w:b/>
          <w:lang w:val="en-GB"/>
        </w:rPr>
        <w:t>13:</w:t>
      </w:r>
      <w:r>
        <w:rPr>
          <w:lang w:val="en-GB"/>
        </w:rPr>
        <w:t>55-6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67. </w:t>
        <w:tab/>
        <w:t xml:space="preserve">Seroussi B, Bouaud J, Gligorov J, Uzan S: </w:t>
      </w:r>
      <w:r>
        <w:rPr>
          <w:b/>
          <w:lang w:val="en-GB"/>
        </w:rPr>
        <w:t>Supporting multidisciplinary staff meetings for guideline-based breast cancer management: a study with OncoDoc2.</w:t>
      </w:r>
      <w:r>
        <w:rPr>
          <w:lang w:val="en-GB"/>
        </w:rPr>
        <w:t xml:space="preserve"> </w:t>
      </w:r>
      <w:r>
        <w:rPr>
          <w:i/>
          <w:lang w:val="en-GB"/>
        </w:rPr>
        <w:t>AMIA Annu Symp Proc</w:t>
      </w:r>
      <w:r>
        <w:rPr>
          <w:lang w:val="en-GB"/>
        </w:rPr>
        <w:t xml:space="preserve"> 2007:656-66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68. </w:t>
        <w:tab/>
        <w:t xml:space="preserve">Shiffman RN, Freudigman KA, Brandt CA, Liaw Y, Navedo DD: </w:t>
      </w:r>
      <w:r>
        <w:rPr>
          <w:b/>
          <w:lang w:val="en-GB"/>
        </w:rPr>
        <w:t>A guideline implementation system using handheld computers for office management of asthma: effects on adherence and patient outcomes.</w:t>
      </w:r>
      <w:r>
        <w:rPr>
          <w:lang w:val="en-GB"/>
        </w:rPr>
        <w:t xml:space="preserve"> </w:t>
      </w:r>
      <w:r>
        <w:rPr>
          <w:i/>
          <w:lang w:val="en-GB"/>
        </w:rPr>
        <w:t>Pediatrics</w:t>
      </w:r>
      <w:r>
        <w:rPr>
          <w:lang w:val="en-GB"/>
        </w:rPr>
        <w:t xml:space="preserve"> 2000, </w:t>
      </w:r>
      <w:r>
        <w:rPr>
          <w:b/>
          <w:lang w:val="en-GB"/>
        </w:rPr>
        <w:t>105:</w:t>
      </w:r>
      <w:r>
        <w:rPr>
          <w:lang w:val="en-GB"/>
        </w:rPr>
        <w:t>767-77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69. </w:t>
        <w:tab/>
        <w:t xml:space="preserve">Smith MY, Cromwell J, DePue J, Spring B, Redd W, Unrod M: </w:t>
      </w:r>
      <w:r>
        <w:rPr>
          <w:b/>
          <w:lang w:val="en-GB"/>
        </w:rPr>
        <w:t>Determining the cost-effectiveness of a computer-based smoking cessation intervention in primary care.</w:t>
      </w:r>
      <w:r>
        <w:rPr>
          <w:lang w:val="en-GB"/>
        </w:rPr>
        <w:t xml:space="preserve"> </w:t>
      </w:r>
      <w:r>
        <w:rPr>
          <w:i/>
          <w:lang w:val="en-GB"/>
        </w:rPr>
        <w:t>Manag Care</w:t>
      </w:r>
      <w:r>
        <w:rPr>
          <w:lang w:val="en-GB"/>
        </w:rPr>
        <w:t xml:space="preserve"> 2007, </w:t>
      </w:r>
      <w:r>
        <w:rPr>
          <w:b/>
          <w:lang w:val="en-GB"/>
        </w:rPr>
        <w:t>16:</w:t>
      </w:r>
      <w:r>
        <w:rPr>
          <w:lang w:val="en-GB"/>
        </w:rPr>
        <w:t>48-5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70. </w:t>
        <w:tab/>
        <w:t xml:space="preserve">Subramanian U, Fihn SD, Weinberger M, Plue L, Smith FE, Udris EM, McDonell MB, Eckert GJ, Temkit M, Zhou XH, Chen L, Thierney WM: </w:t>
      </w:r>
      <w:r>
        <w:rPr>
          <w:b/>
          <w:lang w:val="en-GB"/>
        </w:rPr>
        <w:t>A controlled trial of including symptom data in computer-based care suggestions for managing patients with chronic heart failure.</w:t>
      </w:r>
      <w:r>
        <w:rPr>
          <w:lang w:val="en-GB"/>
        </w:rPr>
        <w:t xml:space="preserve"> </w:t>
      </w:r>
      <w:r>
        <w:rPr>
          <w:i/>
          <w:lang w:val="en-GB"/>
        </w:rPr>
        <w:t>Am J Med</w:t>
      </w:r>
      <w:r>
        <w:rPr>
          <w:lang w:val="en-GB"/>
        </w:rPr>
        <w:t xml:space="preserve"> 2004, </w:t>
      </w:r>
      <w:r>
        <w:rPr>
          <w:b/>
          <w:lang w:val="en-GB"/>
        </w:rPr>
        <w:t>116:</w:t>
      </w:r>
      <w:r>
        <w:rPr>
          <w:lang w:val="en-GB"/>
        </w:rPr>
        <w:t>375-38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71. </w:t>
        <w:tab/>
        <w:t xml:space="preserve">Thomas HV, Lewis G, Watson M, Bell T, Lyons I, Lloyd K, Weich S, Sharp D: </w:t>
      </w:r>
      <w:r>
        <w:rPr>
          <w:b/>
          <w:lang w:val="en-GB"/>
        </w:rPr>
        <w:t>Computerised patient-specific guidelines for management of common mental disorders in primary care: a randomised controlled trial.</w:t>
      </w:r>
      <w:r>
        <w:rPr>
          <w:lang w:val="en-GB"/>
        </w:rPr>
        <w:t xml:space="preserve"> </w:t>
      </w:r>
      <w:r>
        <w:rPr>
          <w:i/>
          <w:lang w:val="en-GB"/>
        </w:rPr>
        <w:t>Br J Gen Pract</w:t>
      </w:r>
      <w:r>
        <w:rPr>
          <w:lang w:val="en-GB"/>
        </w:rPr>
        <w:t xml:space="preserve"> 2004, </w:t>
      </w:r>
      <w:r>
        <w:rPr>
          <w:b/>
          <w:lang w:val="en-GB"/>
        </w:rPr>
        <w:t>54:</w:t>
      </w:r>
      <w:r>
        <w:rPr>
          <w:lang w:val="en-GB"/>
        </w:rPr>
        <w:t>832-83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72. </w:t>
        <w:tab/>
        <w:t xml:space="preserve">Tolman C, Richardson D, Bartlett C, Will E: </w:t>
      </w:r>
      <w:r>
        <w:rPr>
          <w:b/>
          <w:lang w:val="en-GB"/>
        </w:rPr>
        <w:t>Structured conversion from thrice weekly to weekly erythropoietic regimens using a computerized decision-support system: a randomized clinical study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Am Soc Nephrol </w:t>
      </w:r>
      <w:r>
        <w:rPr>
          <w:lang w:val="en-GB"/>
        </w:rPr>
        <w:t xml:space="preserve">2005, </w:t>
      </w:r>
      <w:r>
        <w:rPr>
          <w:b/>
          <w:lang w:val="en-GB"/>
        </w:rPr>
        <w:t>16:</w:t>
      </w:r>
      <w:r>
        <w:rPr>
          <w:lang w:val="en-GB"/>
        </w:rPr>
        <w:t>1463-147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73. </w:t>
        <w:tab/>
        <w:t xml:space="preserve">Toth-Pal E, Nilsson GH, Furhoff AK: </w:t>
      </w:r>
      <w:r>
        <w:rPr>
          <w:b/>
          <w:lang w:val="en-GB"/>
        </w:rPr>
        <w:t>Clinical effect of computer generated physician reminders in health screening in primary health care--a controlled clinical trial of preventive services among the elderly.</w:t>
      </w:r>
      <w:r>
        <w:rPr>
          <w:lang w:val="en-GB"/>
        </w:rPr>
        <w:t xml:space="preserve"> </w:t>
      </w:r>
      <w:r>
        <w:rPr>
          <w:i/>
          <w:lang w:val="en-GB"/>
        </w:rPr>
        <w:t>Int J Med Inform</w:t>
      </w:r>
      <w:r>
        <w:rPr>
          <w:lang w:val="en-GB"/>
        </w:rPr>
        <w:t xml:space="preserve"> 2004, </w:t>
      </w:r>
      <w:r>
        <w:rPr>
          <w:b/>
          <w:lang w:val="en-GB"/>
        </w:rPr>
        <w:t>73:</w:t>
      </w:r>
      <w:r>
        <w:rPr>
          <w:lang w:val="en-GB"/>
        </w:rPr>
        <w:t>695-70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74. </w:t>
        <w:tab/>
        <w:t xml:space="preserve">van Steenkiste B, van der Weijden T, Stoffers HE, Kester AD, Timmermans DR, Grol R: </w:t>
      </w:r>
      <w:r>
        <w:rPr>
          <w:b/>
          <w:lang w:val="en-GB"/>
        </w:rPr>
        <w:t>Improving cardiovascular risk management: a randomized, controlled trial on the effect of a decision support tool for patients and physician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Eur J Cardiovasc Prev Rehabil </w:t>
      </w:r>
      <w:r>
        <w:rPr>
          <w:lang w:val="en-GB"/>
        </w:rPr>
        <w:t xml:space="preserve"> 2007, </w:t>
      </w:r>
      <w:r>
        <w:rPr>
          <w:b/>
          <w:lang w:val="en-GB"/>
        </w:rPr>
        <w:t>14:</w:t>
      </w:r>
      <w:r>
        <w:rPr>
          <w:lang w:val="en-GB"/>
        </w:rPr>
        <w:t>44-5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75. </w:t>
        <w:tab/>
        <w:t xml:space="preserve">van Wyk JT, van Wijk MA, Moorman PW, Mosseveld M, van der Lei J: </w:t>
      </w:r>
      <w:r>
        <w:rPr>
          <w:b/>
          <w:lang w:val="en-GB"/>
        </w:rPr>
        <w:t>Cholgate - a randomized controlled trial comparing the effect of automated and on-demand decision support on the management of cardiovascular disease factors in primary care.</w:t>
      </w:r>
      <w:r>
        <w:rPr>
          <w:lang w:val="en-GB"/>
        </w:rPr>
        <w:t xml:space="preserve"> </w:t>
      </w:r>
      <w:r>
        <w:rPr>
          <w:i/>
          <w:lang w:val="en-GB"/>
        </w:rPr>
        <w:t>AMIA Annu Symp Proc</w:t>
      </w:r>
      <w:r>
        <w:rPr>
          <w:lang w:val="en-GB"/>
        </w:rPr>
        <w:t xml:space="preserve"> 2003:104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76. </w:t>
        <w:tab/>
        <w:t xml:space="preserve">Vissers MC, Biert J, van der Linden CJ, Hasman A: </w:t>
      </w:r>
      <w:r>
        <w:rPr>
          <w:b/>
          <w:lang w:val="en-GB"/>
        </w:rPr>
        <w:t>Effects of a supportive protocol processing system (ProtoVIEW) on clinical behaviour of residents in the accident and emergency department.</w:t>
      </w:r>
      <w:r>
        <w:rPr>
          <w:lang w:val="en-GB"/>
        </w:rPr>
        <w:t xml:space="preserve"> </w:t>
      </w:r>
      <w:r>
        <w:rPr>
          <w:i/>
          <w:lang w:val="en-GB"/>
        </w:rPr>
        <w:t>Comput Methods Programs Biomed</w:t>
      </w:r>
      <w:r>
        <w:rPr>
          <w:lang w:val="en-GB"/>
        </w:rPr>
        <w:t xml:space="preserve"> 1996, </w:t>
      </w:r>
      <w:r>
        <w:rPr>
          <w:b/>
          <w:lang w:val="en-GB"/>
        </w:rPr>
        <w:t>49:</w:t>
      </w:r>
      <w:r>
        <w:rPr>
          <w:lang w:val="en-GB"/>
        </w:rPr>
        <w:t>177-18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77. </w:t>
        <w:tab/>
        <w:t xml:space="preserve">Vissers MC, Hasman A, van der Linden CJ: </w:t>
      </w:r>
      <w:r>
        <w:rPr>
          <w:b/>
          <w:lang w:val="en-GB"/>
        </w:rPr>
        <w:t>Impact of a protocol processing system (ProtoVIEW) on clinical behaviour of residents and treatment.</w:t>
      </w:r>
      <w:r>
        <w:rPr>
          <w:lang w:val="en-GB"/>
        </w:rPr>
        <w:t xml:space="preserve"> </w:t>
      </w:r>
      <w:r>
        <w:rPr>
          <w:i/>
          <w:lang w:val="en-GB"/>
        </w:rPr>
        <w:t>Int J Biomed Comput</w:t>
      </w:r>
      <w:r>
        <w:rPr>
          <w:lang w:val="en-GB"/>
        </w:rPr>
        <w:t xml:space="preserve"> 1996, </w:t>
      </w:r>
      <w:r>
        <w:rPr>
          <w:b/>
          <w:lang w:val="en-GB"/>
        </w:rPr>
        <w:t>42:</w:t>
      </w:r>
      <w:r>
        <w:rPr>
          <w:lang w:val="en-GB"/>
        </w:rPr>
        <w:t>143-15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78. </w:t>
        <w:tab/>
        <w:t xml:space="preserve">Wells S, Furness S, Rafter N, Horn E, Whittaker R, Stewart A, Moodabe K, Roseman P, Selak V, Bramley D, Jackson R: </w:t>
      </w:r>
      <w:r>
        <w:rPr>
          <w:b/>
          <w:lang w:val="en-GB"/>
        </w:rPr>
        <w:t>Integrated electronic decision support increases cardiovascular disease risk assessment four fold in routine primary care practice.</w:t>
      </w:r>
      <w:r>
        <w:rPr>
          <w:lang w:val="en-GB"/>
        </w:rPr>
        <w:t xml:space="preserve"> </w:t>
      </w:r>
      <w:r>
        <w:rPr>
          <w:i/>
          <w:lang w:val="en-GB"/>
        </w:rPr>
        <w:t>Eur J Cardiovasc Prev Rehabil</w:t>
      </w:r>
      <w:r>
        <w:rPr>
          <w:lang w:val="en-GB"/>
        </w:rPr>
        <w:t xml:space="preserve"> 2008, </w:t>
      </w:r>
      <w:r>
        <w:rPr>
          <w:b/>
          <w:lang w:val="en-GB"/>
        </w:rPr>
        <w:t>15:</w:t>
      </w:r>
      <w:r>
        <w:rPr>
          <w:lang w:val="en-GB"/>
        </w:rPr>
        <w:t>173-17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79. </w:t>
        <w:tab/>
        <w:t xml:space="preserve">Westfall JM, Van Vorst RF, McGloin J, Selker HP: </w:t>
      </w:r>
      <w:r>
        <w:rPr>
          <w:b/>
          <w:lang w:val="en-GB"/>
        </w:rPr>
        <w:t>Triage and diagnosis of chest pain in rural hospitals: implementation of the ACI-TIPI in the High Plains Research Network.</w:t>
      </w:r>
      <w:r>
        <w:rPr>
          <w:lang w:val="en-GB"/>
        </w:rPr>
        <w:t xml:space="preserve"> </w:t>
      </w:r>
      <w:r>
        <w:rPr>
          <w:i/>
          <w:lang w:val="en-GB"/>
        </w:rPr>
        <w:t>Ann Fam Med</w:t>
      </w:r>
      <w:r>
        <w:rPr>
          <w:lang w:val="en-GB"/>
        </w:rPr>
        <w:t xml:space="preserve"> 2006, </w:t>
      </w:r>
      <w:r>
        <w:rPr>
          <w:b/>
          <w:lang w:val="en-GB"/>
        </w:rPr>
        <w:t>4:</w:t>
      </w:r>
      <w:r>
        <w:rPr>
          <w:lang w:val="en-GB"/>
        </w:rPr>
        <w:t>153-15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/>
        </w:rPr>
        <w:tab/>
        <w:t xml:space="preserve">80. </w:t>
        <w:tab/>
        <w:t xml:space="preserve">Whitley HP, Fermo JD, Chumney EC: </w:t>
      </w:r>
      <w:r>
        <w:rPr>
          <w:b/>
          <w:lang w:val="en-GB"/>
        </w:rPr>
        <w:t>5-year evaluation of electronic medical record flag alerts for patients warranting secondary prevention of coronary heart disease.</w:t>
      </w:r>
      <w:r>
        <w:rPr>
          <w:lang w:val="en-GB"/>
        </w:rPr>
        <w:t xml:space="preserve"> </w:t>
      </w:r>
      <w:r>
        <w:rPr>
          <w:i/>
          <w:lang w:val="en-GB"/>
        </w:rPr>
        <w:t>Pharmacotherapy</w:t>
      </w:r>
      <w:r>
        <w:rPr>
          <w:lang w:val="en-GB"/>
        </w:rPr>
        <w:t xml:space="preserve"> 2006, </w:t>
      </w:r>
      <w:r>
        <w:rPr>
          <w:b/>
          <w:lang w:val="en-GB"/>
        </w:rPr>
        <w:t>26:</w:t>
      </w:r>
      <w:r>
        <w:rPr>
          <w:lang w:val="en-GB"/>
        </w:rPr>
        <w:t>682-68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/>
      </w:pPr>
      <w:r>
        <w:rPr>
          <w:lang w:val="en-GB"/>
        </w:rPr>
        <w:tab/>
        <w:t xml:space="preserve">81. </w:t>
        <w:tab/>
        <w:t xml:space="preserve">Ziemer DC, Tsui C, Caudle J, Barnes CS, Dames F, Phillips LS: </w:t>
      </w:r>
      <w:r>
        <w:rPr>
          <w:b/>
          <w:lang w:val="en-GB"/>
        </w:rPr>
        <w:t>An informatics-supported intervention improves diabetes control in a primary care setting.</w:t>
      </w:r>
      <w:r>
        <w:rPr>
          <w:lang w:val="en-GB"/>
        </w:rPr>
        <w:t xml:space="preserve"> </w:t>
      </w:r>
      <w:r>
        <w:rPr>
          <w:i/>
          <w:lang w:val="en-GB"/>
        </w:rPr>
        <w:t>AMIA Annu Symp Proc</w:t>
      </w:r>
      <w:r>
        <w:rPr>
          <w:lang w:val="en-GB"/>
        </w:rPr>
        <w:t xml:space="preserve"> 2006: 116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0T10:57:00Z</dcterms:created>
  <dc:creator>Annemie</dc:creator>
  <dc:description/>
  <dc:language>en-US</dc:language>
  <cp:lastModifiedBy>Annemie</cp:lastModifiedBy>
  <dcterms:modified xsi:type="dcterms:W3CDTF">2009-12-13T19:06:00Z</dcterms:modified>
  <cp:revision>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